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76879" w14:textId="09824ADA" w:rsidR="006A5EA2" w:rsidRPr="00437ED7" w:rsidRDefault="00E15699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437ED7">
        <w:rPr>
          <w:rFonts w:ascii="Times New Roman" w:hAnsi="Times New Roman"/>
          <w:sz w:val="24"/>
          <w:szCs w:val="24"/>
        </w:rPr>
        <w:t>Appendix</w:t>
      </w:r>
      <w:r w:rsidR="00437ED7" w:rsidRPr="00437ED7">
        <w:rPr>
          <w:rFonts w:ascii="Times New Roman" w:hAnsi="Times New Roman"/>
          <w:sz w:val="24"/>
          <w:szCs w:val="24"/>
        </w:rPr>
        <w:t xml:space="preserve">: </w:t>
      </w:r>
      <w:r w:rsidRPr="00437ED7">
        <w:rPr>
          <w:rFonts w:ascii="Times New Roman" w:hAnsi="Times New Roman"/>
          <w:sz w:val="24"/>
          <w:szCs w:val="24"/>
        </w:rPr>
        <w:t>Original questionnaire</w:t>
      </w:r>
    </w:p>
    <w:tbl>
      <w:tblPr>
        <w:tblW w:w="50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309"/>
        <w:gridCol w:w="3803"/>
        <w:gridCol w:w="1016"/>
        <w:gridCol w:w="1016"/>
        <w:gridCol w:w="964"/>
        <w:gridCol w:w="736"/>
        <w:gridCol w:w="736"/>
      </w:tblGrid>
      <w:tr w:rsidR="00437ED7" w:rsidRPr="00437ED7" w14:paraId="74ADABE9" w14:textId="77777777" w:rsidTr="00437ED7">
        <w:trPr>
          <w:cantSplit/>
          <w:trHeight w:val="1970"/>
          <w:tblHeader/>
        </w:trPr>
        <w:tc>
          <w:tcPr>
            <w:tcW w:w="683" w:type="pct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522FF194" w14:textId="77777777" w:rsidR="006A5EA2" w:rsidRPr="00437ED7" w:rsidRDefault="008851E8" w:rsidP="006A409F">
            <w:pPr>
              <w:spacing w:line="320" w:lineRule="exac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37ED7">
              <w:rPr>
                <w:rFonts w:ascii="Times New Roman" w:eastAsiaTheme="minorEastAsia" w:hAnsi="Times New Roman"/>
                <w:sz w:val="24"/>
                <w:szCs w:val="24"/>
              </w:rPr>
              <w:t>Construct</w:t>
            </w: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14538BEA" w14:textId="77777777" w:rsidR="006A5EA2" w:rsidRPr="00437ED7" w:rsidRDefault="008851E8" w:rsidP="006A409F">
            <w:pPr>
              <w:spacing w:line="320" w:lineRule="exact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SimSun" w:eastAsia="SimSun" w:hAnsi="SimSun" w:cs="SimSun" w:hint="eastAsia"/>
                <w:sz w:val="24"/>
                <w:szCs w:val="24"/>
              </w:rPr>
              <w:t>◎</w:t>
            </w: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Instructions for filling in the answers: Please put "</w:t>
            </w:r>
            <w:r w:rsidRPr="00437ED7">
              <w:rPr>
                <w:rFonts w:ascii="MS Mincho" w:eastAsia="MS Mincho" w:hAnsi="MS Mincho" w:cs="MS Mincho" w:hint="eastAsia"/>
                <w:sz w:val="24"/>
                <w:szCs w:val="24"/>
              </w:rPr>
              <w:t>✓</w:t>
            </w: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" in □ and answer all the questions.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2B5EFB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1</w:t>
            </w:r>
          </w:p>
          <w:p w14:paraId="6EE7AE41" w14:textId="77777777" w:rsidR="006A5EA2" w:rsidRPr="00437ED7" w:rsidRDefault="008851E8" w:rsidP="006A409F">
            <w:pPr>
              <w:spacing w:line="320" w:lineRule="exac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37ED7">
              <w:rPr>
                <w:rFonts w:ascii="Times New Roman" w:eastAsiaTheme="minorEastAsia" w:hAnsi="Times New Roman"/>
                <w:sz w:val="24"/>
                <w:szCs w:val="24"/>
              </w:rPr>
              <w:t>Very disagree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14E31B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2</w:t>
            </w:r>
          </w:p>
          <w:p w14:paraId="41596770" w14:textId="77777777" w:rsidR="006A5EA2" w:rsidRPr="00437ED7" w:rsidRDefault="008851E8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Theme="minorEastAsia" w:hAnsi="Times New Roman"/>
                <w:sz w:val="24"/>
                <w:szCs w:val="24"/>
              </w:rPr>
              <w:t>disagree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E20B5B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3</w:t>
            </w:r>
          </w:p>
          <w:p w14:paraId="03DA6978" w14:textId="77777777" w:rsidR="006A5EA2" w:rsidRPr="00437ED7" w:rsidRDefault="008851E8" w:rsidP="006A409F">
            <w:pPr>
              <w:spacing w:line="320" w:lineRule="exac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37ED7">
              <w:rPr>
                <w:rFonts w:ascii="Times New Roman" w:eastAsiaTheme="minorEastAsia" w:hAnsi="Times New Roman"/>
                <w:sz w:val="24"/>
                <w:szCs w:val="24"/>
              </w:rPr>
              <w:t>average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0CD80A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4</w:t>
            </w:r>
          </w:p>
          <w:p w14:paraId="20C8E15C" w14:textId="77777777" w:rsidR="006A5EA2" w:rsidRPr="00437ED7" w:rsidRDefault="008851E8" w:rsidP="006A409F">
            <w:pPr>
              <w:spacing w:line="320" w:lineRule="exac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37ED7">
              <w:rPr>
                <w:rFonts w:ascii="Times New Roman" w:eastAsiaTheme="minorEastAsia" w:hAnsi="Times New Roman"/>
                <w:sz w:val="24"/>
                <w:szCs w:val="24"/>
              </w:rPr>
              <w:t>agree</w:t>
            </w:r>
          </w:p>
          <w:p w14:paraId="557A454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C0EA9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5</w:t>
            </w:r>
          </w:p>
          <w:p w14:paraId="59F3AFD7" w14:textId="77777777" w:rsidR="006A5EA2" w:rsidRPr="00437ED7" w:rsidRDefault="008851E8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Theme="minorEastAsia" w:hAnsi="Times New Roman"/>
                <w:sz w:val="24"/>
                <w:szCs w:val="24"/>
              </w:rPr>
              <w:t>Very agree</w:t>
            </w:r>
            <w:r w:rsidR="006A5EA2" w:rsidRPr="00437ED7">
              <w:rPr>
                <w:rFonts w:ascii="Times New Roman" w:eastAsia="標楷體" w:hAnsi="Times New Roman"/>
                <w:sz w:val="24"/>
                <w:szCs w:val="24"/>
              </w:rPr>
              <w:t xml:space="preserve">            </w:t>
            </w:r>
          </w:p>
        </w:tc>
      </w:tr>
      <w:tr w:rsidR="00437ED7" w:rsidRPr="00437ED7" w14:paraId="5AA39AB5" w14:textId="77777777" w:rsidTr="00437ED7">
        <w:trPr>
          <w:cantSplit/>
          <w:trHeight w:val="1655"/>
        </w:trPr>
        <w:tc>
          <w:tcPr>
            <w:tcW w:w="683" w:type="pct"/>
            <w:vMerge w:val="restart"/>
            <w:tcBorders>
              <w:right w:val="single" w:sz="4" w:space="0" w:color="auto"/>
            </w:tcBorders>
            <w:shd w:val="clear" w:color="auto" w:fill="FFFFFF"/>
          </w:tcPr>
          <w:p w14:paraId="45A8FD8F" w14:textId="44196C1F" w:rsidR="006A5EA2" w:rsidRPr="00437ED7" w:rsidRDefault="00437ED7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S</w:t>
            </w:r>
            <w:r w:rsidR="008851E8" w:rsidRPr="00437ED7">
              <w:rPr>
                <w:rFonts w:ascii="Times New Roman" w:eastAsia="標楷體" w:hAnsi="Times New Roman" w:cs="Times New Roman"/>
              </w:rPr>
              <w:t>ense of identity</w:t>
            </w:r>
            <w:r w:rsidR="008851E8" w:rsidRPr="00437ED7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F1430C9" w14:textId="77777777" w:rsidR="006A5EA2" w:rsidRPr="00437ED7" w:rsidRDefault="008851E8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Core competency-oriented teaching can cultivate the knowledge, abilities and attitudes students should have to adapt to current life and face future challenges.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A0870E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69FDA0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33BF4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3E3D65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C6186B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500AF116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shd w:val="clear" w:color="auto" w:fill="FFFFFF"/>
          </w:tcPr>
          <w:p w14:paraId="517309CA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54B63C6" w14:textId="77777777" w:rsidR="006A5EA2" w:rsidRPr="00437ED7" w:rsidRDefault="008851E8" w:rsidP="008851E8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Theme="minorEastAsia" w:hAnsi="Times New Roman" w:cs="Times New Roman"/>
              </w:rPr>
              <w:t>C</w:t>
            </w:r>
            <w:r w:rsidRPr="00437ED7">
              <w:rPr>
                <w:rFonts w:ascii="Times New Roman" w:eastAsia="標楷體" w:hAnsi="Times New Roman" w:cs="Times New Roman"/>
              </w:rPr>
              <w:t>ompetency-oriented teaching should not be limited to subject knowledge and skills, but should focus on the integration of students' learning and life.</w:t>
            </w:r>
          </w:p>
        </w:tc>
        <w:tc>
          <w:tcPr>
            <w:tcW w:w="53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3F7127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E4D74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23D79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11E3E3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60723A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73590528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shd w:val="clear" w:color="auto" w:fill="FFFFFF"/>
          </w:tcPr>
          <w:p w14:paraId="4ECFC6E9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40EC465" w14:textId="77777777" w:rsidR="006A5EA2" w:rsidRPr="00437ED7" w:rsidRDefault="008851E8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Competency-oriented teaching can cultivate students to be lifelong learners with independent actions, communication and interaction, and social participation.</w:t>
            </w:r>
          </w:p>
        </w:tc>
        <w:tc>
          <w:tcPr>
            <w:tcW w:w="5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9111D0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65181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5A787C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CCFB3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CD9850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65C259FB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shd w:val="clear" w:color="auto" w:fill="FFFFFF"/>
          </w:tcPr>
          <w:p w14:paraId="3927D667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590575" w14:textId="77777777" w:rsidR="006A5EA2" w:rsidRPr="00437ED7" w:rsidRDefault="008851E8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Core competency-oriented teaching should only be used in general fields/subjects, and professional and internship courses do not need to be integrated into core competency teaching.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3343C1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BB0C5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D46B07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1A98BA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61DF5B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019DF1B0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shd w:val="clear" w:color="auto" w:fill="FFFFFF"/>
          </w:tcPr>
          <w:p w14:paraId="6C02EDAA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6479C9" w14:textId="77777777" w:rsidR="006A5EA2" w:rsidRPr="00437ED7" w:rsidRDefault="008851E8" w:rsidP="008851E8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Competency-oriented teaching not only focuses on the learning objectives of each field/discipline, but also integrates </w:t>
            </w:r>
            <w:r w:rsidRPr="00437ED7">
              <w:rPr>
                <w:rFonts w:ascii="Times New Roman" w:eastAsiaTheme="minorEastAsia" w:hAnsi="Times New Roman" w:cs="Times New Roman"/>
              </w:rPr>
              <w:t>c</w:t>
            </w:r>
            <w:r w:rsidRPr="00437ED7">
              <w:rPr>
                <w:rFonts w:ascii="Times New Roman" w:eastAsia="標楷體" w:hAnsi="Times New Roman" w:cs="Times New Roman"/>
              </w:rPr>
              <w:t>ompetency teaching based on appropriate curriculum units.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A0E491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6D72A1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D3705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88A77F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8E8556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22124FBD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shd w:val="clear" w:color="auto" w:fill="FFFFFF"/>
          </w:tcPr>
          <w:p w14:paraId="234D9E51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BF57CD" w14:textId="77777777" w:rsidR="006A5EA2" w:rsidRPr="00437ED7" w:rsidRDefault="008851E8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Core </w:t>
            </w:r>
            <w:r w:rsidRPr="00437ED7">
              <w:rPr>
                <w:rFonts w:ascii="Times New Roman" w:eastAsiaTheme="minorEastAsia" w:hAnsi="Times New Roman" w:cs="Times New Roman"/>
              </w:rPr>
              <w:t>c</w:t>
            </w:r>
            <w:r w:rsidRPr="00437ED7">
              <w:rPr>
                <w:rFonts w:ascii="Times New Roman" w:eastAsia="標楷體" w:hAnsi="Times New Roman" w:cs="Times New Roman"/>
              </w:rPr>
              <w:t>ompetency design should focus on learning performance (behavior, attitude, metacognition) and learning content (learning materials).</w:t>
            </w:r>
          </w:p>
        </w:tc>
        <w:tc>
          <w:tcPr>
            <w:tcW w:w="530" w:type="pct"/>
            <w:tcBorders>
              <w:top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E9838AB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C2A44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242AEE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8FB3B7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EE752E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32069B4A" w14:textId="77777777" w:rsidTr="00437ED7">
        <w:trPr>
          <w:cantSplit/>
          <w:trHeight w:val="680"/>
        </w:trPr>
        <w:tc>
          <w:tcPr>
            <w:tcW w:w="683" w:type="pct"/>
            <w:vMerge w:val="restart"/>
            <w:tcBorders>
              <w:right w:val="single" w:sz="4" w:space="0" w:color="auto"/>
            </w:tcBorders>
            <w:shd w:val="clear" w:color="auto" w:fill="FFFFFF"/>
          </w:tcPr>
          <w:p w14:paraId="3389B9F6" w14:textId="77777777" w:rsidR="006A5EA2" w:rsidRPr="00437ED7" w:rsidRDefault="00F5408E" w:rsidP="00437ED7">
            <w:pPr>
              <w:pStyle w:val="Web"/>
              <w:spacing w:line="320" w:lineRule="exact"/>
              <w:jc w:val="center"/>
              <w:rPr>
                <w:rFonts w:ascii="Times New Roman" w:eastAsiaTheme="minorEastAsia" w:hAnsi="Times New Roman" w:cs="Times New Roman"/>
              </w:rPr>
            </w:pPr>
            <w:r w:rsidRPr="00437ED7">
              <w:rPr>
                <w:rFonts w:ascii="Times New Roman" w:eastAsiaTheme="minorEastAsia" w:hAnsi="Times New Roman" w:cs="Times New Roman"/>
              </w:rPr>
              <w:t>Teaching attitude</w:t>
            </w:r>
          </w:p>
          <w:p w14:paraId="45AFE3F7" w14:textId="190F6859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FFFFF"/>
          </w:tcPr>
          <w:p w14:paraId="07C94D28" w14:textId="77777777" w:rsidR="006A5EA2" w:rsidRPr="00437ED7" w:rsidRDefault="00F463D3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Core competency-oriented teaching is an important issue in global education. Teachers should keep pace with the times and keep up with educational innovation practices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50A1A383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0ACA5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00EE6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C5CE5C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8A986E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77752AE1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shd w:val="clear" w:color="auto" w:fill="FFFFFF"/>
          </w:tcPr>
          <w:p w14:paraId="42802BF1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FFFFF"/>
          </w:tcPr>
          <w:p w14:paraId="4A229005" w14:textId="77777777" w:rsidR="006A5EA2" w:rsidRPr="00437ED7" w:rsidRDefault="00F5408E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Core competency-oriented teaching has a positive development in the cultivation of students’ knowledge, skills and attitudes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2AFBF6FF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3F4CAF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6DAA51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2BCFF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D66888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5E519240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</w:tcPr>
          <w:p w14:paraId="64FAF525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9B6C94" w14:textId="77777777" w:rsidR="006A5EA2" w:rsidRPr="00437ED7" w:rsidRDefault="00F5408E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At present, core competency-oriented teaching is difficult and not easy to implement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07A11EF8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B2DC238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580CC0A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920727A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CD479CD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784E867E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</w:tcPr>
          <w:p w14:paraId="7A6486D9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963EB8" w14:textId="77777777" w:rsidR="006A5EA2" w:rsidRPr="00437ED7" w:rsidRDefault="005C355E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Participating in relevant competency -oriented teaching research activities can enhance the professional knowledge of </w:t>
            </w:r>
            <w:r w:rsidR="00A17D04" w:rsidRPr="00437ED7">
              <w:rPr>
                <w:rFonts w:ascii="Times New Roman" w:eastAsia="標楷體" w:hAnsi="Times New Roman" w:cs="Times New Roman"/>
              </w:rPr>
              <w:t xml:space="preserve">competency </w:t>
            </w:r>
            <w:r w:rsidRPr="00437ED7">
              <w:rPr>
                <w:rFonts w:ascii="Times New Roman" w:eastAsia="標楷體" w:hAnsi="Times New Roman" w:cs="Times New Roman"/>
              </w:rPr>
              <w:t>-oriented teaching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07F11DD8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812AAD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F306C2C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FB28FB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03FBD51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6221DE20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</w:tcPr>
          <w:p w14:paraId="778A8735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71EAC7" w14:textId="77777777" w:rsidR="006A5EA2" w:rsidRPr="00437ED7" w:rsidRDefault="00A17D04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Formulate incentives related to literacy-oriented teaching to help teachers’ willingness to implement it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654884C5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A1A676A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1FE0BEC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A1C4257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929C2C5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60C8CC18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</w:tcPr>
          <w:p w14:paraId="4853544E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D616A4" w14:textId="77777777" w:rsidR="006A5EA2" w:rsidRPr="00437ED7" w:rsidRDefault="00A17D04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Teachers’ core competencies, teaching and assessment abilities are related to the implementation of the new curriculum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132F776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F04A4DA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0351165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EE90D2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DA9A918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0AA6C110" w14:textId="77777777" w:rsidTr="00437ED7">
        <w:trPr>
          <w:cantSplit/>
          <w:trHeight w:val="680"/>
        </w:trPr>
        <w:tc>
          <w:tcPr>
            <w:tcW w:w="683" w:type="pct"/>
            <w:vMerge w:val="restart"/>
            <w:tcBorders>
              <w:right w:val="single" w:sz="4" w:space="0" w:color="auto"/>
            </w:tcBorders>
          </w:tcPr>
          <w:p w14:paraId="124A8E69" w14:textId="77777777" w:rsidR="006A5EA2" w:rsidRPr="00437ED7" w:rsidRDefault="008E4994" w:rsidP="00437ED7">
            <w:pPr>
              <w:pStyle w:val="Web"/>
              <w:spacing w:line="320" w:lineRule="exact"/>
              <w:jc w:val="center"/>
              <w:rPr>
                <w:rFonts w:ascii="Times New Roman" w:eastAsiaTheme="minorEastAsia" w:hAnsi="Times New Roman" w:cs="Times New Roman"/>
              </w:rPr>
            </w:pPr>
            <w:r w:rsidRPr="00437ED7">
              <w:rPr>
                <w:rFonts w:ascii="Times New Roman" w:eastAsiaTheme="minorEastAsia" w:hAnsi="Times New Roman" w:cs="Times New Roman"/>
              </w:rPr>
              <w:t>Teaching willing</w:t>
            </w:r>
          </w:p>
          <w:p w14:paraId="514615E1" w14:textId="19DAB3A3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C23A60" w14:textId="77777777" w:rsidR="006A5EA2" w:rsidRPr="00437ED7" w:rsidRDefault="008E4994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I am willing to refer to the teaching materials or test questions of the peer core competency-oriented teaching design as a reference for teaching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1E461BFD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2AC8BB6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0786D9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710A3E8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46CBD4A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0159D91A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</w:tcPr>
          <w:p w14:paraId="3A493BFC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8EFCBA" w14:textId="77777777" w:rsidR="006A5EA2" w:rsidRPr="00437ED7" w:rsidRDefault="008E4994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 I am willing to discuss issues related to competency -based teaching with my peers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56823EAA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DAAEA7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0F1572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5A96C67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FB08137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780FCC03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</w:tcPr>
          <w:p w14:paraId="6EEA5DCF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1DC437" w14:textId="77777777" w:rsidR="006A5EA2" w:rsidRPr="00437ED7" w:rsidRDefault="008E4994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 I am willing to participate in research activities related to core competency-oriented teaching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00FD344C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CCBF193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6FF3D18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8D7728A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C51C56D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75F3A479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</w:tcPr>
          <w:p w14:paraId="11127658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52CD23" w14:textId="77777777" w:rsidR="006A5EA2" w:rsidRPr="00437ED7" w:rsidRDefault="0052229B" w:rsidP="0052229B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I am willing to participate in teacher professional learning communities on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>-based teaching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5F946FE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C962053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662F276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CFC5855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7D588F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7C3A1430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</w:tcPr>
          <w:p w14:paraId="1EF999C4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8CA594" w14:textId="77777777" w:rsidR="006A5EA2" w:rsidRPr="00437ED7" w:rsidRDefault="0052229B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I am willing to search for information on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 xml:space="preserve"> -based teaching on the Internet to understand the current development situation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76B91380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52E158E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3FDAC65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5CB874A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C12119A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524D96CE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</w:tcPr>
          <w:p w14:paraId="5B256E12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FC9376" w14:textId="77777777" w:rsidR="006A5EA2" w:rsidRPr="00437ED7" w:rsidRDefault="0052229B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 I am willing to self-teach and reflect on the process and results of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 xml:space="preserve"> -oriented teaching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05B1F76D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76DD71C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BE1FDB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7CF9705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1E17B8C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52AD8672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</w:tcPr>
          <w:p w14:paraId="059F3ABA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9C9589" w14:textId="77777777" w:rsidR="006A5EA2" w:rsidRPr="00437ED7" w:rsidRDefault="00C00FE6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I am willing to share my experience and results of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>-oriented teaching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3A2189CD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3B05FEE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05CFADD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A10BC1C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F0D777B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7DE08DCF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</w:tcPr>
          <w:p w14:paraId="660B984E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DEE0D2" w14:textId="77777777" w:rsidR="006A5EA2" w:rsidRPr="00437ED7" w:rsidRDefault="00C00FE6" w:rsidP="00C00FE6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I am willing to conduct public lectures on core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 xml:space="preserve"> teaching and communicate with peers to improve teaching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3263B520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628687D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73D516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669065C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625A966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178F254A" w14:textId="77777777" w:rsidTr="00437ED7">
        <w:trPr>
          <w:cantSplit/>
          <w:trHeight w:val="680"/>
        </w:trPr>
        <w:tc>
          <w:tcPr>
            <w:tcW w:w="683" w:type="pct"/>
            <w:vMerge w:val="restart"/>
            <w:tcBorders>
              <w:right w:val="single" w:sz="4" w:space="0" w:color="auto"/>
            </w:tcBorders>
            <w:shd w:val="clear" w:color="auto" w:fill="FFFFFF"/>
          </w:tcPr>
          <w:p w14:paraId="2AAD43A6" w14:textId="77777777" w:rsidR="006A5EA2" w:rsidRPr="00437ED7" w:rsidRDefault="00E64065" w:rsidP="00437ED7">
            <w:pPr>
              <w:pStyle w:val="Web"/>
              <w:spacing w:line="320" w:lineRule="exact"/>
              <w:jc w:val="center"/>
              <w:rPr>
                <w:rFonts w:ascii="Times New Roman" w:eastAsiaTheme="minorEastAsia" w:hAnsi="Times New Roman" w:cs="Times New Roman"/>
              </w:rPr>
            </w:pPr>
            <w:r w:rsidRPr="00437ED7">
              <w:rPr>
                <w:rFonts w:ascii="Times New Roman" w:eastAsiaTheme="minorEastAsia" w:hAnsi="Times New Roman" w:cs="Times New Roman"/>
              </w:rPr>
              <w:t>Teaching preparation</w:t>
            </w:r>
          </w:p>
          <w:p w14:paraId="5408FE1C" w14:textId="12CD63F2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8096AF5" w14:textId="77777777" w:rsidR="006A5EA2" w:rsidRPr="00437ED7" w:rsidRDefault="00F63924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I will incorporate the design of core competencies into appropriate course units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1C5943B3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86E5E6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2E610C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4E07E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926DE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7941E130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shd w:val="clear" w:color="auto" w:fill="FFFFFF"/>
          </w:tcPr>
          <w:p w14:paraId="699650B6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6A3453C" w14:textId="77777777" w:rsidR="006A5EA2" w:rsidRPr="00437ED7" w:rsidRDefault="00004C1A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 My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 xml:space="preserve">-oriented lesson plans will take into account two types of learning objectives: one is subject/field-related learning objectives, and the other is core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 xml:space="preserve"> projects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00A3F6F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458E30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6C8CF8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69010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58BC70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6F812A38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shd w:val="clear" w:color="auto" w:fill="FFFFFF"/>
          </w:tcPr>
          <w:p w14:paraId="6F68D9BB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475DF55" w14:textId="77777777" w:rsidR="006A5EA2" w:rsidRPr="00437ED7" w:rsidRDefault="00E64065" w:rsidP="00E64065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23. My instructional design will clearly list core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 xml:space="preserve"> items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59059838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AD7C1A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7ED088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12B82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2F028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7632263A" w14:textId="77777777" w:rsidTr="00437ED7">
        <w:trPr>
          <w:cantSplit/>
          <w:trHeight w:val="440"/>
        </w:trPr>
        <w:tc>
          <w:tcPr>
            <w:tcW w:w="683" w:type="pct"/>
            <w:vMerge/>
            <w:tcBorders>
              <w:right w:val="single" w:sz="4" w:space="0" w:color="auto"/>
            </w:tcBorders>
            <w:shd w:val="clear" w:color="auto" w:fill="FFFFFF"/>
          </w:tcPr>
          <w:p w14:paraId="493D8820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89C0F1C" w14:textId="77777777" w:rsidR="006A5EA2" w:rsidRPr="00437ED7" w:rsidRDefault="00E64065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24. My literacy teaching design can connect with actual life situations to make students’ learning meaningful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75FC9D0E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2213E6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625B75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5B8FE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ACD9F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5127F9F9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shd w:val="clear" w:color="auto" w:fill="FFFFFF"/>
          </w:tcPr>
          <w:p w14:paraId="7CF16EEF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539CE5E" w14:textId="77777777" w:rsidR="006A5EA2" w:rsidRPr="00437ED7" w:rsidRDefault="00E64065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In my literacy teaching design, students’ learning experience will be taken into consideration when setting learning goals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25AEDC9E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526587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0DB480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D25EC8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8ACEAF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2FC338EE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shd w:val="clear" w:color="auto" w:fill="FFFFFF"/>
          </w:tcPr>
          <w:p w14:paraId="05AD9C9A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05D7CEF" w14:textId="77777777" w:rsidR="006A5EA2" w:rsidRPr="00437ED7" w:rsidRDefault="00E64065" w:rsidP="00E64065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26. My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 xml:space="preserve"> instructional design will emphasize student participation and active learning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4D8ED77B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ED70DB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0F865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A13F9F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12A14F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02C5F9C2" w14:textId="77777777" w:rsidTr="00437ED7">
        <w:trPr>
          <w:cantSplit/>
          <w:trHeight w:val="680"/>
        </w:trPr>
        <w:tc>
          <w:tcPr>
            <w:tcW w:w="683" w:type="pct"/>
            <w:vMerge w:val="restart"/>
            <w:tcBorders>
              <w:right w:val="single" w:sz="4" w:space="0" w:color="auto"/>
            </w:tcBorders>
            <w:shd w:val="clear" w:color="auto" w:fill="FFFFFF"/>
          </w:tcPr>
          <w:p w14:paraId="6F6BC525" w14:textId="77777777" w:rsidR="006A5EA2" w:rsidRPr="00437ED7" w:rsidRDefault="00E64065" w:rsidP="00437ED7">
            <w:pPr>
              <w:pStyle w:val="Web"/>
              <w:spacing w:line="320" w:lineRule="exact"/>
              <w:jc w:val="center"/>
              <w:rPr>
                <w:rFonts w:ascii="Times New Roman" w:eastAsiaTheme="minorEastAsia" w:hAnsi="Times New Roman" w:cs="Times New Roman"/>
              </w:rPr>
            </w:pPr>
            <w:r w:rsidRPr="00437ED7">
              <w:rPr>
                <w:rFonts w:ascii="Times New Roman" w:eastAsiaTheme="minorEastAsia" w:hAnsi="Times New Roman" w:cs="Times New Roman"/>
              </w:rPr>
              <w:t>Teaching practice</w:t>
            </w:r>
          </w:p>
          <w:p w14:paraId="14770F9C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8/12</w:t>
            </w: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69E8E31" w14:textId="77777777" w:rsidR="006A5EA2" w:rsidRPr="00437ED7" w:rsidRDefault="00E64065" w:rsidP="00E64065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I can use appropriate teaching methods to integrate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>-oriented teaching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7BC1C251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48996E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33027B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F2E346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05F647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0FF2CDFF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shd w:val="clear" w:color="auto" w:fill="FFFFFF"/>
          </w:tcPr>
          <w:p w14:paraId="000B338A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8C4E11E" w14:textId="77777777" w:rsidR="006A5EA2" w:rsidRPr="00437ED7" w:rsidRDefault="00E64065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My teaching activities can use the connection of life situations to cultivate students' ability to solve life problems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43FD1E46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7F3F4A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ABEE40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DFC41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72CB6C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2ED08A67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shd w:val="clear" w:color="auto" w:fill="FFFFFF"/>
          </w:tcPr>
          <w:p w14:paraId="70D5685B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6115827" w14:textId="77777777" w:rsidR="006A5EA2" w:rsidRPr="00437ED7" w:rsidRDefault="00E64065" w:rsidP="00E64065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The content of my course questions can meet the core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 xml:space="preserve"> concepts from shallow (concrete and clear) to deep (abstract and complex)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226FBBFE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8BC15C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85C835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5E4E4E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EED0E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3DFD3212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shd w:val="clear" w:color="auto" w:fill="FFFFFF"/>
          </w:tcPr>
          <w:p w14:paraId="115A6784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441DB1D" w14:textId="77777777" w:rsidR="006A5EA2" w:rsidRPr="00437ED7" w:rsidRDefault="003E6FB5" w:rsidP="003E6FB5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The design of my course teaching situation can promote students’ construction and understanding of core literacy concepts and help to present the key points of learning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7D7FCF28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3B39C1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235D4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BE6786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966DBF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3FF7AAFA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shd w:val="clear" w:color="auto" w:fill="FFFFFF"/>
          </w:tcPr>
          <w:p w14:paraId="3576B5C8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62879F2" w14:textId="77777777" w:rsidR="006A5EA2" w:rsidRPr="00437ED7" w:rsidRDefault="003E6FB5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I can anticipate students’ feedback on issues related to core competency-oriented teaching and have prepared countermeasures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79DB0CE8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8B11DF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397FEF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EDF18D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58A67C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196E4D40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shd w:val="clear" w:color="auto" w:fill="FFFFFF"/>
          </w:tcPr>
          <w:p w14:paraId="1B67210C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E6B963C" w14:textId="77777777" w:rsidR="006A5EA2" w:rsidRPr="00437ED7" w:rsidRDefault="003E6FB5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I will arrange for students to publish their learning results and provide immediate feedback to improve their core competencies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606F639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4BC7D5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3E108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0C857F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6A488E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0EC1B1AB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</w:tcPr>
          <w:p w14:paraId="379645AD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FBC4E2" w14:textId="77777777" w:rsidR="006A5EA2" w:rsidRPr="00437ED7" w:rsidRDefault="003E6FB5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 I will formulate course evaluation criteria based on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 xml:space="preserve"> -oriented teaching objectives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47BCCD1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114038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7D74F2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A040BC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844496E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607D92A3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</w:tcPr>
          <w:p w14:paraId="37C9A325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849ADB" w14:textId="77777777" w:rsidR="006A5EA2" w:rsidRPr="00437ED7" w:rsidRDefault="003E6FB5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I will use multiple assessment methods (such as observation and implementation) to evaluate the learning outcomes of students’ core competencies of knowledge, ability, and attitude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7335AA48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CD28D7B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48A954D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38EA14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1CE4018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1FC3C1E7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</w:tcPr>
          <w:p w14:paraId="4C6F60B7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DE33BB" w14:textId="77777777" w:rsidR="006A5EA2" w:rsidRPr="00437ED7" w:rsidRDefault="003E6FB5" w:rsidP="003E6FB5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 I will design assessment questions based on life situations to check students’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 xml:space="preserve"> learning outcomes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52737250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1F537B0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7661F80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3D32CB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7666F2C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61106A60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</w:tcPr>
          <w:p w14:paraId="33F2895E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8CBBCD" w14:textId="77777777" w:rsidR="006A5EA2" w:rsidRPr="00437ED7" w:rsidRDefault="0085631B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After I can teach, I observe students’ learning results to see if they demonstrate the effectiveness of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 xml:space="preserve"> teaching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040DB3D1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CB814A5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CFCCEDD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998D4B7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72567EB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052CCD72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</w:tcPr>
          <w:p w14:paraId="4DCDD411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4D7F4B" w14:textId="77777777" w:rsidR="006A5EA2" w:rsidRPr="00437ED7" w:rsidRDefault="00A829A1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I will use the student learning outcomes measured through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>-based teaching as a reference for test question design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74194865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8FB371E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87E2715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AAE186A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3EB4E6F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2EECAAF2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</w:tcPr>
          <w:p w14:paraId="22D24F14" w14:textId="77777777" w:rsidR="006A5EA2" w:rsidRPr="00437ED7" w:rsidRDefault="006A5EA2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3082BC" w14:textId="77777777" w:rsidR="006A5EA2" w:rsidRPr="00437ED7" w:rsidRDefault="00A829A1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I will reflect after teaching and seek solutions to problems encountered in core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 xml:space="preserve"> teaching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551469A5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B25C8D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395C6A7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3F2CE81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4E922E5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4AB78F69" w14:textId="77777777" w:rsidTr="00437ED7">
        <w:trPr>
          <w:cantSplit/>
          <w:trHeight w:val="680"/>
        </w:trPr>
        <w:tc>
          <w:tcPr>
            <w:tcW w:w="683" w:type="pct"/>
            <w:vMerge w:val="restart"/>
            <w:tcBorders>
              <w:right w:val="single" w:sz="4" w:space="0" w:color="auto"/>
            </w:tcBorders>
          </w:tcPr>
          <w:p w14:paraId="4866D437" w14:textId="6150CFC3" w:rsidR="006A5EA2" w:rsidRPr="00437ED7" w:rsidRDefault="008779B0" w:rsidP="00437ED7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Theme="minorEastAsia" w:hAnsi="Times New Roman" w:cs="Times New Roman"/>
              </w:rPr>
              <w:t>Further study</w:t>
            </w: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E814B4" w14:textId="77777777" w:rsidR="006A5EA2" w:rsidRPr="00437ED7" w:rsidRDefault="008779B0" w:rsidP="008779B0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I will participate in research activities related to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>-oriented teaching to enhance my teaching knowledge.</w:t>
            </w:r>
            <w:r w:rsidR="006A5EA2" w:rsidRPr="00437ED7">
              <w:rPr>
                <w:rFonts w:ascii="Times New Roman" w:eastAsia="標楷體" w:hAnsi="Times New Roman" w:cs="Times New Roman"/>
              </w:rPr>
              <w:t>。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016F0540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B292325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4361371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994A296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62E567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07CC4072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vAlign w:val="center"/>
          </w:tcPr>
          <w:p w14:paraId="7F057EDD" w14:textId="77777777" w:rsidR="006A5EA2" w:rsidRPr="00437ED7" w:rsidRDefault="006A5EA2" w:rsidP="006A409F">
            <w:pPr>
              <w:pStyle w:val="Web"/>
              <w:spacing w:line="320" w:lineRule="exac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E0EEAE" w14:textId="77777777" w:rsidR="006A5EA2" w:rsidRPr="00437ED7" w:rsidRDefault="008779B0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I will establish (or join) professional learning communities with my peers to discuss issues related to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 xml:space="preserve"> -based teaching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20314F9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EC65D06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AEB5F8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2BBDE2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C45AB60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2A7B1C1B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vAlign w:val="center"/>
          </w:tcPr>
          <w:p w14:paraId="41D0FC3A" w14:textId="77777777" w:rsidR="006A5EA2" w:rsidRPr="00437ED7" w:rsidRDefault="006A5EA2" w:rsidP="006A409F">
            <w:pPr>
              <w:pStyle w:val="Web"/>
              <w:spacing w:line="320" w:lineRule="exac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691A5C" w14:textId="77777777" w:rsidR="006A5EA2" w:rsidRPr="00437ED7" w:rsidRDefault="008779B0" w:rsidP="008779B0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I will conduct public lectures on </w:t>
            </w:r>
            <w:r w:rsidRPr="00437ED7">
              <w:rPr>
                <w:rFonts w:ascii="Times New Roman" w:eastAsiaTheme="minorEastAsia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 xml:space="preserve"> teaching with my peers, communicate and discuss with each other, and jointly improve teaching effectiveness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2024F45F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4BF95C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4E21F7B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1DE74E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E374C68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7D6763DD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vAlign w:val="center"/>
          </w:tcPr>
          <w:p w14:paraId="4FF2080E" w14:textId="77777777" w:rsidR="006A5EA2" w:rsidRPr="00437ED7" w:rsidRDefault="006A5EA2" w:rsidP="006A409F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2BEF89" w14:textId="77777777" w:rsidR="006A5EA2" w:rsidRPr="00437ED7" w:rsidRDefault="008779B0" w:rsidP="008779B0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I will actively search for resources related to competency teaching (such as reading books, teaching examples, research reports, etc.) to enrich my teaching knowledge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17910435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315B29E4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162D1FE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71EBFAA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1AB8DB0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1CCE67D2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vAlign w:val="center"/>
          </w:tcPr>
          <w:p w14:paraId="026F07B4" w14:textId="77777777" w:rsidR="006A5EA2" w:rsidRPr="00437ED7" w:rsidRDefault="006A5EA2" w:rsidP="006A409F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8745F3" w14:textId="77777777" w:rsidR="006A5EA2" w:rsidRPr="00437ED7" w:rsidRDefault="00F9733B" w:rsidP="00F9733B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 xml:space="preserve">Publicly share </w:t>
            </w:r>
            <w:r w:rsidR="008779B0" w:rsidRPr="00437ED7">
              <w:rPr>
                <w:rFonts w:ascii="Times New Roman" w:eastAsia="標楷體" w:hAnsi="Times New Roman" w:cs="Times New Roman"/>
              </w:rPr>
              <w:t>competency</w:t>
            </w:r>
            <w:r w:rsidRPr="00437ED7">
              <w:rPr>
                <w:rFonts w:ascii="Times New Roman" w:eastAsia="標楷體" w:hAnsi="Times New Roman" w:cs="Times New Roman"/>
              </w:rPr>
              <w:t xml:space="preserve"> teaching plan designs and results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7893790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4C962AB3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7F1014D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3CBAC82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7A5C049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tr w:rsidR="00437ED7" w:rsidRPr="00437ED7" w14:paraId="2F5F977C" w14:textId="77777777" w:rsidTr="00437ED7">
        <w:trPr>
          <w:cantSplit/>
          <w:trHeight w:val="680"/>
        </w:trPr>
        <w:tc>
          <w:tcPr>
            <w:tcW w:w="683" w:type="pct"/>
            <w:vMerge/>
            <w:tcBorders>
              <w:right w:val="single" w:sz="4" w:space="0" w:color="auto"/>
            </w:tcBorders>
            <w:vAlign w:val="center"/>
          </w:tcPr>
          <w:p w14:paraId="357198B7" w14:textId="77777777" w:rsidR="006A5EA2" w:rsidRPr="00437ED7" w:rsidRDefault="006A5EA2" w:rsidP="006A409F">
            <w:pPr>
              <w:pStyle w:val="Web"/>
              <w:spacing w:line="32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FC6B83" w14:textId="77777777" w:rsidR="006A5EA2" w:rsidRPr="00437ED7" w:rsidRDefault="00F9733B" w:rsidP="006A5EA2">
            <w:pPr>
              <w:pStyle w:val="Web"/>
              <w:numPr>
                <w:ilvl w:val="0"/>
                <w:numId w:val="6"/>
              </w:numPr>
              <w:spacing w:before="0" w:beforeAutospacing="0" w:after="0" w:afterAutospacing="0" w:line="320" w:lineRule="exact"/>
              <w:ind w:left="397" w:hanging="397"/>
              <w:jc w:val="both"/>
              <w:rPr>
                <w:rFonts w:ascii="Times New Roman" w:eastAsia="標楷體" w:hAnsi="Times New Roman" w:cs="Times New Roman"/>
              </w:rPr>
            </w:pPr>
            <w:r w:rsidRPr="00437ED7">
              <w:rPr>
                <w:rFonts w:ascii="Times New Roman" w:eastAsia="標楷體" w:hAnsi="Times New Roman" w:cs="Times New Roman"/>
              </w:rPr>
              <w:t>I will use the self-checklist in the relevant core competency teaching manual to plan teaching growth plans.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2BB561EC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30" w:type="pct"/>
            <w:tcBorders>
              <w:right w:val="single" w:sz="8" w:space="0" w:color="auto"/>
            </w:tcBorders>
            <w:vAlign w:val="center"/>
          </w:tcPr>
          <w:p w14:paraId="687A72B3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C8F204F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9D74406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  <w:tc>
          <w:tcPr>
            <w:tcW w:w="384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2598567" w14:textId="77777777" w:rsidR="006A5EA2" w:rsidRPr="00437ED7" w:rsidRDefault="006A5EA2" w:rsidP="006A409F">
            <w:pPr>
              <w:spacing w:line="320" w:lineRule="exact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37ED7">
              <w:rPr>
                <w:rFonts w:ascii="Times New Roman" w:eastAsia="標楷體" w:hAnsi="Times New Roman"/>
                <w:sz w:val="24"/>
                <w:szCs w:val="24"/>
              </w:rPr>
              <w:t>□</w:t>
            </w:r>
          </w:p>
        </w:tc>
      </w:tr>
      <w:bookmarkEnd w:id="0"/>
    </w:tbl>
    <w:p w14:paraId="35ED3764" w14:textId="77777777" w:rsidR="00542E58" w:rsidRPr="00437ED7" w:rsidRDefault="00542E58" w:rsidP="00756ABE">
      <w:pPr>
        <w:spacing w:after="0" w:line="360" w:lineRule="auto"/>
        <w:ind w:left="198" w:hanging="198"/>
        <w:rPr>
          <w:rFonts w:ascii="Times New Roman" w:hAnsi="Times New Roman"/>
          <w:sz w:val="24"/>
          <w:szCs w:val="24"/>
        </w:rPr>
      </w:pPr>
    </w:p>
    <w:sectPr w:rsidR="00542E58" w:rsidRPr="00437ED7" w:rsidSect="00442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CD43FC" w14:textId="77777777" w:rsidR="00EE092F" w:rsidRDefault="00EE092F" w:rsidP="00B171D7">
      <w:pPr>
        <w:spacing w:after="0" w:line="240" w:lineRule="auto"/>
      </w:pPr>
      <w:r>
        <w:separator/>
      </w:r>
    </w:p>
  </w:endnote>
  <w:endnote w:type="continuationSeparator" w:id="0">
    <w:p w14:paraId="5322637D" w14:textId="77777777" w:rsidR="00EE092F" w:rsidRDefault="00EE092F" w:rsidP="00B17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EB83A9" w14:textId="77777777" w:rsidR="00EE092F" w:rsidRDefault="00EE092F" w:rsidP="00B171D7">
      <w:pPr>
        <w:spacing w:after="0" w:line="240" w:lineRule="auto"/>
      </w:pPr>
      <w:r>
        <w:separator/>
      </w:r>
    </w:p>
  </w:footnote>
  <w:footnote w:type="continuationSeparator" w:id="0">
    <w:p w14:paraId="7DA6F10C" w14:textId="77777777" w:rsidR="00EE092F" w:rsidRDefault="00EE092F" w:rsidP="00B171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AD095A"/>
    <w:multiLevelType w:val="multilevel"/>
    <w:tmpl w:val="F8E03E8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9BA286A"/>
    <w:multiLevelType w:val="multilevel"/>
    <w:tmpl w:val="47D87AC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C3B2AAD"/>
    <w:multiLevelType w:val="hybridMultilevel"/>
    <w:tmpl w:val="AC5CC1E0"/>
    <w:lvl w:ilvl="0" w:tplc="6152FD72">
      <w:start w:val="1"/>
      <w:numFmt w:val="decimal"/>
      <w:lvlText w:val="%1."/>
      <w:lvlJc w:val="left"/>
      <w:pPr>
        <w:ind w:left="480" w:hanging="480"/>
      </w:pPr>
      <w:rPr>
        <w:strike w:val="0"/>
        <w:dstrike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F574960"/>
    <w:multiLevelType w:val="multilevel"/>
    <w:tmpl w:val="7DBAEC1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71A27DC"/>
    <w:multiLevelType w:val="hybridMultilevel"/>
    <w:tmpl w:val="D79C391E"/>
    <w:lvl w:ilvl="0" w:tplc="4886B8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B4626A"/>
    <w:multiLevelType w:val="multilevel"/>
    <w:tmpl w:val="B0C62C6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0B46"/>
    <w:rsid w:val="000007A6"/>
    <w:rsid w:val="0000091E"/>
    <w:rsid w:val="00000C0C"/>
    <w:rsid w:val="00000ECC"/>
    <w:rsid w:val="0000123B"/>
    <w:rsid w:val="000012F7"/>
    <w:rsid w:val="00001653"/>
    <w:rsid w:val="0000201B"/>
    <w:rsid w:val="00003431"/>
    <w:rsid w:val="00003DC9"/>
    <w:rsid w:val="00004185"/>
    <w:rsid w:val="00004B69"/>
    <w:rsid w:val="00004C1A"/>
    <w:rsid w:val="0000544E"/>
    <w:rsid w:val="000064D3"/>
    <w:rsid w:val="00007631"/>
    <w:rsid w:val="00007ADD"/>
    <w:rsid w:val="0001011F"/>
    <w:rsid w:val="00010327"/>
    <w:rsid w:val="000107B7"/>
    <w:rsid w:val="00010D52"/>
    <w:rsid w:val="000110E6"/>
    <w:rsid w:val="00012015"/>
    <w:rsid w:val="000122BD"/>
    <w:rsid w:val="000122F5"/>
    <w:rsid w:val="0001288A"/>
    <w:rsid w:val="000138DF"/>
    <w:rsid w:val="00013923"/>
    <w:rsid w:val="00013C03"/>
    <w:rsid w:val="00014201"/>
    <w:rsid w:val="000151CF"/>
    <w:rsid w:val="00016360"/>
    <w:rsid w:val="000164A0"/>
    <w:rsid w:val="00017E4F"/>
    <w:rsid w:val="000200A2"/>
    <w:rsid w:val="000200AC"/>
    <w:rsid w:val="000200C4"/>
    <w:rsid w:val="00020A0C"/>
    <w:rsid w:val="00020EA6"/>
    <w:rsid w:val="00021EBC"/>
    <w:rsid w:val="00021FC6"/>
    <w:rsid w:val="00022163"/>
    <w:rsid w:val="00022B65"/>
    <w:rsid w:val="00022C01"/>
    <w:rsid w:val="00022F02"/>
    <w:rsid w:val="000233C3"/>
    <w:rsid w:val="00024532"/>
    <w:rsid w:val="00025412"/>
    <w:rsid w:val="000264E8"/>
    <w:rsid w:val="000268D5"/>
    <w:rsid w:val="000268E0"/>
    <w:rsid w:val="00026C52"/>
    <w:rsid w:val="00027027"/>
    <w:rsid w:val="0002734F"/>
    <w:rsid w:val="00027424"/>
    <w:rsid w:val="0002744F"/>
    <w:rsid w:val="00027E03"/>
    <w:rsid w:val="00030421"/>
    <w:rsid w:val="000307BE"/>
    <w:rsid w:val="00030FF2"/>
    <w:rsid w:val="000318A4"/>
    <w:rsid w:val="00031941"/>
    <w:rsid w:val="00031AA1"/>
    <w:rsid w:val="00031EA5"/>
    <w:rsid w:val="00033BD8"/>
    <w:rsid w:val="00033F6C"/>
    <w:rsid w:val="00034970"/>
    <w:rsid w:val="00034EB6"/>
    <w:rsid w:val="0003557E"/>
    <w:rsid w:val="00036FC1"/>
    <w:rsid w:val="00037598"/>
    <w:rsid w:val="0003764A"/>
    <w:rsid w:val="00037EEE"/>
    <w:rsid w:val="000401BE"/>
    <w:rsid w:val="00040AAC"/>
    <w:rsid w:val="00041A35"/>
    <w:rsid w:val="000424C4"/>
    <w:rsid w:val="00043C3B"/>
    <w:rsid w:val="000440B6"/>
    <w:rsid w:val="00044B9F"/>
    <w:rsid w:val="000453B3"/>
    <w:rsid w:val="000454C9"/>
    <w:rsid w:val="00045D32"/>
    <w:rsid w:val="000467C7"/>
    <w:rsid w:val="00046867"/>
    <w:rsid w:val="000468F1"/>
    <w:rsid w:val="00047172"/>
    <w:rsid w:val="00047477"/>
    <w:rsid w:val="00047E11"/>
    <w:rsid w:val="000504B1"/>
    <w:rsid w:val="00050605"/>
    <w:rsid w:val="00052384"/>
    <w:rsid w:val="000525E2"/>
    <w:rsid w:val="00052A27"/>
    <w:rsid w:val="00052D8E"/>
    <w:rsid w:val="00052E2B"/>
    <w:rsid w:val="00052EAA"/>
    <w:rsid w:val="00052F75"/>
    <w:rsid w:val="00053885"/>
    <w:rsid w:val="000538BC"/>
    <w:rsid w:val="00053E1D"/>
    <w:rsid w:val="00054235"/>
    <w:rsid w:val="00054316"/>
    <w:rsid w:val="000545F6"/>
    <w:rsid w:val="000550D1"/>
    <w:rsid w:val="00055517"/>
    <w:rsid w:val="0005580A"/>
    <w:rsid w:val="000559AD"/>
    <w:rsid w:val="0005608F"/>
    <w:rsid w:val="000566C3"/>
    <w:rsid w:val="0005694C"/>
    <w:rsid w:val="00056C34"/>
    <w:rsid w:val="00057252"/>
    <w:rsid w:val="00057EEB"/>
    <w:rsid w:val="00060144"/>
    <w:rsid w:val="000603E3"/>
    <w:rsid w:val="000605FC"/>
    <w:rsid w:val="00060772"/>
    <w:rsid w:val="0006198C"/>
    <w:rsid w:val="000620F7"/>
    <w:rsid w:val="0006320A"/>
    <w:rsid w:val="000636AA"/>
    <w:rsid w:val="000636B6"/>
    <w:rsid w:val="000647F3"/>
    <w:rsid w:val="0006495C"/>
    <w:rsid w:val="00064DF4"/>
    <w:rsid w:val="000654DF"/>
    <w:rsid w:val="00065C5D"/>
    <w:rsid w:val="00066551"/>
    <w:rsid w:val="00067041"/>
    <w:rsid w:val="0006744C"/>
    <w:rsid w:val="000675D1"/>
    <w:rsid w:val="00067B61"/>
    <w:rsid w:val="00070258"/>
    <w:rsid w:val="000729D7"/>
    <w:rsid w:val="00073562"/>
    <w:rsid w:val="00073841"/>
    <w:rsid w:val="00073ABC"/>
    <w:rsid w:val="00074D23"/>
    <w:rsid w:val="0007528C"/>
    <w:rsid w:val="000752DC"/>
    <w:rsid w:val="00075663"/>
    <w:rsid w:val="00075792"/>
    <w:rsid w:val="00077AC8"/>
    <w:rsid w:val="000802B1"/>
    <w:rsid w:val="000802DF"/>
    <w:rsid w:val="00080869"/>
    <w:rsid w:val="00080BA7"/>
    <w:rsid w:val="00080EE9"/>
    <w:rsid w:val="00081FDB"/>
    <w:rsid w:val="000824DE"/>
    <w:rsid w:val="00082BBC"/>
    <w:rsid w:val="00083107"/>
    <w:rsid w:val="00083457"/>
    <w:rsid w:val="00084459"/>
    <w:rsid w:val="00084B36"/>
    <w:rsid w:val="0008504A"/>
    <w:rsid w:val="00085969"/>
    <w:rsid w:val="00086FE9"/>
    <w:rsid w:val="00087476"/>
    <w:rsid w:val="000879C8"/>
    <w:rsid w:val="000902E8"/>
    <w:rsid w:val="0009036D"/>
    <w:rsid w:val="00090D11"/>
    <w:rsid w:val="00091309"/>
    <w:rsid w:val="000918B3"/>
    <w:rsid w:val="00091C16"/>
    <w:rsid w:val="00091F31"/>
    <w:rsid w:val="000936DF"/>
    <w:rsid w:val="00093D44"/>
    <w:rsid w:val="000948EB"/>
    <w:rsid w:val="00094BB1"/>
    <w:rsid w:val="00094C99"/>
    <w:rsid w:val="00095087"/>
    <w:rsid w:val="00095637"/>
    <w:rsid w:val="00096E7E"/>
    <w:rsid w:val="00097607"/>
    <w:rsid w:val="00097762"/>
    <w:rsid w:val="00097CB9"/>
    <w:rsid w:val="00097FE6"/>
    <w:rsid w:val="000A01EC"/>
    <w:rsid w:val="000A07E9"/>
    <w:rsid w:val="000A0C43"/>
    <w:rsid w:val="000A0EB2"/>
    <w:rsid w:val="000A1C28"/>
    <w:rsid w:val="000A201A"/>
    <w:rsid w:val="000A2118"/>
    <w:rsid w:val="000A331D"/>
    <w:rsid w:val="000A3511"/>
    <w:rsid w:val="000A376C"/>
    <w:rsid w:val="000A3F64"/>
    <w:rsid w:val="000A4CDE"/>
    <w:rsid w:val="000A55C2"/>
    <w:rsid w:val="000A5B3C"/>
    <w:rsid w:val="000A6D36"/>
    <w:rsid w:val="000A7330"/>
    <w:rsid w:val="000A74CB"/>
    <w:rsid w:val="000B0D51"/>
    <w:rsid w:val="000B160E"/>
    <w:rsid w:val="000B2628"/>
    <w:rsid w:val="000B3688"/>
    <w:rsid w:val="000B5296"/>
    <w:rsid w:val="000B5508"/>
    <w:rsid w:val="000B555C"/>
    <w:rsid w:val="000B5E43"/>
    <w:rsid w:val="000B6382"/>
    <w:rsid w:val="000B64A3"/>
    <w:rsid w:val="000B66A7"/>
    <w:rsid w:val="000B6AD9"/>
    <w:rsid w:val="000B78DB"/>
    <w:rsid w:val="000B797F"/>
    <w:rsid w:val="000B7A0C"/>
    <w:rsid w:val="000C033B"/>
    <w:rsid w:val="000C06D3"/>
    <w:rsid w:val="000C07F7"/>
    <w:rsid w:val="000C1017"/>
    <w:rsid w:val="000C1159"/>
    <w:rsid w:val="000C1521"/>
    <w:rsid w:val="000C17AB"/>
    <w:rsid w:val="000C1DC4"/>
    <w:rsid w:val="000C2C90"/>
    <w:rsid w:val="000C2E72"/>
    <w:rsid w:val="000C338F"/>
    <w:rsid w:val="000C42A1"/>
    <w:rsid w:val="000C4F96"/>
    <w:rsid w:val="000C544F"/>
    <w:rsid w:val="000C5B97"/>
    <w:rsid w:val="000C5BBD"/>
    <w:rsid w:val="000C667C"/>
    <w:rsid w:val="000C6990"/>
    <w:rsid w:val="000C6D76"/>
    <w:rsid w:val="000C6F7F"/>
    <w:rsid w:val="000C7637"/>
    <w:rsid w:val="000D0B08"/>
    <w:rsid w:val="000D14BA"/>
    <w:rsid w:val="000D16BD"/>
    <w:rsid w:val="000D20E7"/>
    <w:rsid w:val="000D262D"/>
    <w:rsid w:val="000D47C1"/>
    <w:rsid w:val="000D48B0"/>
    <w:rsid w:val="000D526D"/>
    <w:rsid w:val="000D5373"/>
    <w:rsid w:val="000D6099"/>
    <w:rsid w:val="000D6CFB"/>
    <w:rsid w:val="000D7BDB"/>
    <w:rsid w:val="000D7CFC"/>
    <w:rsid w:val="000E0A88"/>
    <w:rsid w:val="000E0C78"/>
    <w:rsid w:val="000E0D55"/>
    <w:rsid w:val="000E1BC8"/>
    <w:rsid w:val="000E23FA"/>
    <w:rsid w:val="000E3C4B"/>
    <w:rsid w:val="000E401F"/>
    <w:rsid w:val="000E407F"/>
    <w:rsid w:val="000E6220"/>
    <w:rsid w:val="000E62AF"/>
    <w:rsid w:val="000E6578"/>
    <w:rsid w:val="000E6592"/>
    <w:rsid w:val="000E6AD0"/>
    <w:rsid w:val="000E778C"/>
    <w:rsid w:val="000F03E5"/>
    <w:rsid w:val="000F0E16"/>
    <w:rsid w:val="000F0E88"/>
    <w:rsid w:val="000F13F4"/>
    <w:rsid w:val="000F2F33"/>
    <w:rsid w:val="000F3342"/>
    <w:rsid w:val="000F3A8F"/>
    <w:rsid w:val="000F422C"/>
    <w:rsid w:val="000F4786"/>
    <w:rsid w:val="000F4D2E"/>
    <w:rsid w:val="000F50F5"/>
    <w:rsid w:val="000F542B"/>
    <w:rsid w:val="000F6048"/>
    <w:rsid w:val="000F6050"/>
    <w:rsid w:val="000F6533"/>
    <w:rsid w:val="000F7C53"/>
    <w:rsid w:val="00100400"/>
    <w:rsid w:val="001009D4"/>
    <w:rsid w:val="00102024"/>
    <w:rsid w:val="00102850"/>
    <w:rsid w:val="00103AB2"/>
    <w:rsid w:val="00103DE4"/>
    <w:rsid w:val="00105028"/>
    <w:rsid w:val="00105561"/>
    <w:rsid w:val="001055D8"/>
    <w:rsid w:val="00105749"/>
    <w:rsid w:val="00105D13"/>
    <w:rsid w:val="00106415"/>
    <w:rsid w:val="00107273"/>
    <w:rsid w:val="0010783D"/>
    <w:rsid w:val="00107968"/>
    <w:rsid w:val="00107DAB"/>
    <w:rsid w:val="00107E5F"/>
    <w:rsid w:val="001103D7"/>
    <w:rsid w:val="00111DB4"/>
    <w:rsid w:val="001121B8"/>
    <w:rsid w:val="00113931"/>
    <w:rsid w:val="00113C20"/>
    <w:rsid w:val="001142D5"/>
    <w:rsid w:val="00114508"/>
    <w:rsid w:val="001145A5"/>
    <w:rsid w:val="001153D5"/>
    <w:rsid w:val="00115446"/>
    <w:rsid w:val="00115CBF"/>
    <w:rsid w:val="00115E62"/>
    <w:rsid w:val="001161D6"/>
    <w:rsid w:val="001165C3"/>
    <w:rsid w:val="00116B68"/>
    <w:rsid w:val="001178FF"/>
    <w:rsid w:val="00120D7C"/>
    <w:rsid w:val="00121012"/>
    <w:rsid w:val="001215F6"/>
    <w:rsid w:val="00122090"/>
    <w:rsid w:val="00122122"/>
    <w:rsid w:val="00122478"/>
    <w:rsid w:val="001234E0"/>
    <w:rsid w:val="00127002"/>
    <w:rsid w:val="00130538"/>
    <w:rsid w:val="00130AC0"/>
    <w:rsid w:val="00130B48"/>
    <w:rsid w:val="00132390"/>
    <w:rsid w:val="001337E7"/>
    <w:rsid w:val="00134851"/>
    <w:rsid w:val="00135B0F"/>
    <w:rsid w:val="00135BC6"/>
    <w:rsid w:val="00135BE7"/>
    <w:rsid w:val="0013667C"/>
    <w:rsid w:val="0013685C"/>
    <w:rsid w:val="00137D69"/>
    <w:rsid w:val="00137F85"/>
    <w:rsid w:val="00137FD5"/>
    <w:rsid w:val="00140794"/>
    <w:rsid w:val="00140CBA"/>
    <w:rsid w:val="00141E25"/>
    <w:rsid w:val="0014288B"/>
    <w:rsid w:val="00142CE6"/>
    <w:rsid w:val="00143289"/>
    <w:rsid w:val="00143928"/>
    <w:rsid w:val="00143BFA"/>
    <w:rsid w:val="00143FA2"/>
    <w:rsid w:val="001440CD"/>
    <w:rsid w:val="00144269"/>
    <w:rsid w:val="00144F77"/>
    <w:rsid w:val="001450FE"/>
    <w:rsid w:val="00145F5A"/>
    <w:rsid w:val="00145F6E"/>
    <w:rsid w:val="00146A87"/>
    <w:rsid w:val="001472A2"/>
    <w:rsid w:val="001475AC"/>
    <w:rsid w:val="00147927"/>
    <w:rsid w:val="00150822"/>
    <w:rsid w:val="00151583"/>
    <w:rsid w:val="00151678"/>
    <w:rsid w:val="00151768"/>
    <w:rsid w:val="00151C28"/>
    <w:rsid w:val="00152176"/>
    <w:rsid w:val="00152A7B"/>
    <w:rsid w:val="00152E95"/>
    <w:rsid w:val="001532E4"/>
    <w:rsid w:val="0015358B"/>
    <w:rsid w:val="0015391A"/>
    <w:rsid w:val="00154284"/>
    <w:rsid w:val="001554BE"/>
    <w:rsid w:val="00156DE1"/>
    <w:rsid w:val="00160D8D"/>
    <w:rsid w:val="00162526"/>
    <w:rsid w:val="00162D28"/>
    <w:rsid w:val="00163382"/>
    <w:rsid w:val="00163990"/>
    <w:rsid w:val="00163DE1"/>
    <w:rsid w:val="0016461F"/>
    <w:rsid w:val="001653D1"/>
    <w:rsid w:val="0016546D"/>
    <w:rsid w:val="00165987"/>
    <w:rsid w:val="00165F58"/>
    <w:rsid w:val="00166053"/>
    <w:rsid w:val="00166E29"/>
    <w:rsid w:val="00166FD9"/>
    <w:rsid w:val="0016732C"/>
    <w:rsid w:val="00167843"/>
    <w:rsid w:val="00167C84"/>
    <w:rsid w:val="0017037D"/>
    <w:rsid w:val="00170A3C"/>
    <w:rsid w:val="00170CD4"/>
    <w:rsid w:val="00170DF0"/>
    <w:rsid w:val="00171954"/>
    <w:rsid w:val="00172605"/>
    <w:rsid w:val="001728BF"/>
    <w:rsid w:val="00173373"/>
    <w:rsid w:val="001749C1"/>
    <w:rsid w:val="00174A9A"/>
    <w:rsid w:val="00176270"/>
    <w:rsid w:val="00176A31"/>
    <w:rsid w:val="00176C9D"/>
    <w:rsid w:val="00177F8F"/>
    <w:rsid w:val="00180383"/>
    <w:rsid w:val="00180777"/>
    <w:rsid w:val="00181241"/>
    <w:rsid w:val="0018149E"/>
    <w:rsid w:val="001816F4"/>
    <w:rsid w:val="00181854"/>
    <w:rsid w:val="00181C1B"/>
    <w:rsid w:val="001822B6"/>
    <w:rsid w:val="0018352C"/>
    <w:rsid w:val="00184191"/>
    <w:rsid w:val="001847CB"/>
    <w:rsid w:val="00184850"/>
    <w:rsid w:val="00184AA4"/>
    <w:rsid w:val="00184D5A"/>
    <w:rsid w:val="00184F49"/>
    <w:rsid w:val="00186D1C"/>
    <w:rsid w:val="00186E7A"/>
    <w:rsid w:val="001901E3"/>
    <w:rsid w:val="00190433"/>
    <w:rsid w:val="001912B1"/>
    <w:rsid w:val="001913E4"/>
    <w:rsid w:val="00191E2B"/>
    <w:rsid w:val="0019238A"/>
    <w:rsid w:val="001925D9"/>
    <w:rsid w:val="001928E2"/>
    <w:rsid w:val="001931E7"/>
    <w:rsid w:val="001932D6"/>
    <w:rsid w:val="0019336C"/>
    <w:rsid w:val="001933A7"/>
    <w:rsid w:val="001936A6"/>
    <w:rsid w:val="00193D33"/>
    <w:rsid w:val="00193EC9"/>
    <w:rsid w:val="00194A8B"/>
    <w:rsid w:val="00194B5D"/>
    <w:rsid w:val="001958DD"/>
    <w:rsid w:val="00195AB3"/>
    <w:rsid w:val="00195F46"/>
    <w:rsid w:val="001961DA"/>
    <w:rsid w:val="0019633D"/>
    <w:rsid w:val="001966B9"/>
    <w:rsid w:val="0019670E"/>
    <w:rsid w:val="00196CF9"/>
    <w:rsid w:val="00197A85"/>
    <w:rsid w:val="001A03EA"/>
    <w:rsid w:val="001A0A82"/>
    <w:rsid w:val="001A1661"/>
    <w:rsid w:val="001A18A8"/>
    <w:rsid w:val="001A33C6"/>
    <w:rsid w:val="001A34C5"/>
    <w:rsid w:val="001A358E"/>
    <w:rsid w:val="001A457E"/>
    <w:rsid w:val="001A461B"/>
    <w:rsid w:val="001A4901"/>
    <w:rsid w:val="001A4E5B"/>
    <w:rsid w:val="001A5717"/>
    <w:rsid w:val="001A592A"/>
    <w:rsid w:val="001A5A84"/>
    <w:rsid w:val="001A5EF9"/>
    <w:rsid w:val="001A7074"/>
    <w:rsid w:val="001A7499"/>
    <w:rsid w:val="001A7D12"/>
    <w:rsid w:val="001B0800"/>
    <w:rsid w:val="001B1983"/>
    <w:rsid w:val="001B24FE"/>
    <w:rsid w:val="001B260A"/>
    <w:rsid w:val="001B2818"/>
    <w:rsid w:val="001B2AD1"/>
    <w:rsid w:val="001B2F97"/>
    <w:rsid w:val="001B4909"/>
    <w:rsid w:val="001B51D6"/>
    <w:rsid w:val="001B5B20"/>
    <w:rsid w:val="001B6B70"/>
    <w:rsid w:val="001B7A3A"/>
    <w:rsid w:val="001C03DD"/>
    <w:rsid w:val="001C0839"/>
    <w:rsid w:val="001C1E11"/>
    <w:rsid w:val="001C2408"/>
    <w:rsid w:val="001C2636"/>
    <w:rsid w:val="001C2C82"/>
    <w:rsid w:val="001C2F72"/>
    <w:rsid w:val="001C3756"/>
    <w:rsid w:val="001C442D"/>
    <w:rsid w:val="001C497B"/>
    <w:rsid w:val="001C4B43"/>
    <w:rsid w:val="001C4DE8"/>
    <w:rsid w:val="001C4F31"/>
    <w:rsid w:val="001C572E"/>
    <w:rsid w:val="001C6D4D"/>
    <w:rsid w:val="001C737D"/>
    <w:rsid w:val="001D291D"/>
    <w:rsid w:val="001D317C"/>
    <w:rsid w:val="001D339A"/>
    <w:rsid w:val="001D3B1F"/>
    <w:rsid w:val="001D3B7D"/>
    <w:rsid w:val="001D3FB3"/>
    <w:rsid w:val="001D49F5"/>
    <w:rsid w:val="001D4A80"/>
    <w:rsid w:val="001D5DE9"/>
    <w:rsid w:val="001D62EE"/>
    <w:rsid w:val="001D73F8"/>
    <w:rsid w:val="001D7F23"/>
    <w:rsid w:val="001E055C"/>
    <w:rsid w:val="001E0B67"/>
    <w:rsid w:val="001E0D92"/>
    <w:rsid w:val="001E11F8"/>
    <w:rsid w:val="001E1327"/>
    <w:rsid w:val="001E18B8"/>
    <w:rsid w:val="001E1E20"/>
    <w:rsid w:val="001E22C4"/>
    <w:rsid w:val="001E22DD"/>
    <w:rsid w:val="001E26E8"/>
    <w:rsid w:val="001E3A9F"/>
    <w:rsid w:val="001E478B"/>
    <w:rsid w:val="001E528E"/>
    <w:rsid w:val="001E5B9E"/>
    <w:rsid w:val="001E6D07"/>
    <w:rsid w:val="001E6E8B"/>
    <w:rsid w:val="001E73C8"/>
    <w:rsid w:val="001E74D9"/>
    <w:rsid w:val="001E7CE3"/>
    <w:rsid w:val="001F0779"/>
    <w:rsid w:val="001F0B46"/>
    <w:rsid w:val="001F0BCE"/>
    <w:rsid w:val="001F0C96"/>
    <w:rsid w:val="001F1AE7"/>
    <w:rsid w:val="001F23E4"/>
    <w:rsid w:val="001F2CC7"/>
    <w:rsid w:val="001F2D81"/>
    <w:rsid w:val="001F2F96"/>
    <w:rsid w:val="001F3305"/>
    <w:rsid w:val="001F34B0"/>
    <w:rsid w:val="001F43E5"/>
    <w:rsid w:val="001F488F"/>
    <w:rsid w:val="001F5A3C"/>
    <w:rsid w:val="001F691C"/>
    <w:rsid w:val="001F6940"/>
    <w:rsid w:val="001F6A5D"/>
    <w:rsid w:val="001F6C83"/>
    <w:rsid w:val="001F7034"/>
    <w:rsid w:val="001F71D4"/>
    <w:rsid w:val="001F785B"/>
    <w:rsid w:val="001F7FBB"/>
    <w:rsid w:val="00201549"/>
    <w:rsid w:val="002023F2"/>
    <w:rsid w:val="00203235"/>
    <w:rsid w:val="00203597"/>
    <w:rsid w:val="002037E2"/>
    <w:rsid w:val="00204520"/>
    <w:rsid w:val="0020748F"/>
    <w:rsid w:val="002106C8"/>
    <w:rsid w:val="00210E96"/>
    <w:rsid w:val="002111F4"/>
    <w:rsid w:val="00211411"/>
    <w:rsid w:val="00211560"/>
    <w:rsid w:val="00212D16"/>
    <w:rsid w:val="00213210"/>
    <w:rsid w:val="00213C40"/>
    <w:rsid w:val="002143CB"/>
    <w:rsid w:val="00214C42"/>
    <w:rsid w:val="0021521A"/>
    <w:rsid w:val="002157B4"/>
    <w:rsid w:val="00215FF3"/>
    <w:rsid w:val="00216AFF"/>
    <w:rsid w:val="00216E75"/>
    <w:rsid w:val="00217379"/>
    <w:rsid w:val="0021761A"/>
    <w:rsid w:val="002205CB"/>
    <w:rsid w:val="00220C2A"/>
    <w:rsid w:val="002210D3"/>
    <w:rsid w:val="002218F2"/>
    <w:rsid w:val="00221EF8"/>
    <w:rsid w:val="00222EBB"/>
    <w:rsid w:val="002234D7"/>
    <w:rsid w:val="00223E9A"/>
    <w:rsid w:val="0022406E"/>
    <w:rsid w:val="00224430"/>
    <w:rsid w:val="00224690"/>
    <w:rsid w:val="00224891"/>
    <w:rsid w:val="00224E95"/>
    <w:rsid w:val="002251D5"/>
    <w:rsid w:val="0022663E"/>
    <w:rsid w:val="00227334"/>
    <w:rsid w:val="002277D0"/>
    <w:rsid w:val="00230A97"/>
    <w:rsid w:val="00231335"/>
    <w:rsid w:val="00231C11"/>
    <w:rsid w:val="0023310A"/>
    <w:rsid w:val="00233A06"/>
    <w:rsid w:val="00233BF0"/>
    <w:rsid w:val="0023425B"/>
    <w:rsid w:val="002342A9"/>
    <w:rsid w:val="002345E9"/>
    <w:rsid w:val="0023559B"/>
    <w:rsid w:val="00235779"/>
    <w:rsid w:val="002360D7"/>
    <w:rsid w:val="00236A33"/>
    <w:rsid w:val="00236BFD"/>
    <w:rsid w:val="00236EA8"/>
    <w:rsid w:val="00237491"/>
    <w:rsid w:val="00240A70"/>
    <w:rsid w:val="00240BD9"/>
    <w:rsid w:val="00241584"/>
    <w:rsid w:val="00241677"/>
    <w:rsid w:val="002417CB"/>
    <w:rsid w:val="00241917"/>
    <w:rsid w:val="00242225"/>
    <w:rsid w:val="00242761"/>
    <w:rsid w:val="00242D11"/>
    <w:rsid w:val="00242EF2"/>
    <w:rsid w:val="00243D25"/>
    <w:rsid w:val="0024485C"/>
    <w:rsid w:val="002457C9"/>
    <w:rsid w:val="002458A4"/>
    <w:rsid w:val="002458B2"/>
    <w:rsid w:val="0024681F"/>
    <w:rsid w:val="002472B5"/>
    <w:rsid w:val="00250450"/>
    <w:rsid w:val="002519CB"/>
    <w:rsid w:val="00251FED"/>
    <w:rsid w:val="002520FF"/>
    <w:rsid w:val="0025290E"/>
    <w:rsid w:val="00252BC5"/>
    <w:rsid w:val="00252DE3"/>
    <w:rsid w:val="00253B27"/>
    <w:rsid w:val="00253E84"/>
    <w:rsid w:val="00254072"/>
    <w:rsid w:val="002546AD"/>
    <w:rsid w:val="00254903"/>
    <w:rsid w:val="002551EC"/>
    <w:rsid w:val="002568A3"/>
    <w:rsid w:val="002614F5"/>
    <w:rsid w:val="00261A0D"/>
    <w:rsid w:val="00261E65"/>
    <w:rsid w:val="0026245B"/>
    <w:rsid w:val="002631F8"/>
    <w:rsid w:val="0026348C"/>
    <w:rsid w:val="00263613"/>
    <w:rsid w:val="0026433F"/>
    <w:rsid w:val="00264695"/>
    <w:rsid w:val="00264A95"/>
    <w:rsid w:val="002679C7"/>
    <w:rsid w:val="0027061D"/>
    <w:rsid w:val="002706FC"/>
    <w:rsid w:val="00270E34"/>
    <w:rsid w:val="002728A9"/>
    <w:rsid w:val="002738C1"/>
    <w:rsid w:val="0027490B"/>
    <w:rsid w:val="002750CA"/>
    <w:rsid w:val="0027515D"/>
    <w:rsid w:val="002761C0"/>
    <w:rsid w:val="00277712"/>
    <w:rsid w:val="002800CA"/>
    <w:rsid w:val="00280AB6"/>
    <w:rsid w:val="00280BE3"/>
    <w:rsid w:val="00280D2A"/>
    <w:rsid w:val="00281648"/>
    <w:rsid w:val="00281911"/>
    <w:rsid w:val="00281AFA"/>
    <w:rsid w:val="002827F3"/>
    <w:rsid w:val="00284A7B"/>
    <w:rsid w:val="00286793"/>
    <w:rsid w:val="00286E2D"/>
    <w:rsid w:val="00287058"/>
    <w:rsid w:val="002903BB"/>
    <w:rsid w:val="00290F45"/>
    <w:rsid w:val="002912F0"/>
    <w:rsid w:val="00293459"/>
    <w:rsid w:val="00293563"/>
    <w:rsid w:val="00294247"/>
    <w:rsid w:val="00294699"/>
    <w:rsid w:val="002948A1"/>
    <w:rsid w:val="00294E43"/>
    <w:rsid w:val="002953D6"/>
    <w:rsid w:val="002963D7"/>
    <w:rsid w:val="002967AC"/>
    <w:rsid w:val="00296A96"/>
    <w:rsid w:val="00297E6A"/>
    <w:rsid w:val="00297FEB"/>
    <w:rsid w:val="002A037E"/>
    <w:rsid w:val="002A2636"/>
    <w:rsid w:val="002A2DD1"/>
    <w:rsid w:val="002A399F"/>
    <w:rsid w:val="002A40C4"/>
    <w:rsid w:val="002A443C"/>
    <w:rsid w:val="002A4913"/>
    <w:rsid w:val="002A4C97"/>
    <w:rsid w:val="002A5A32"/>
    <w:rsid w:val="002A5ECC"/>
    <w:rsid w:val="002A6A25"/>
    <w:rsid w:val="002A713B"/>
    <w:rsid w:val="002A7FAC"/>
    <w:rsid w:val="002B10CA"/>
    <w:rsid w:val="002B13AC"/>
    <w:rsid w:val="002B21E4"/>
    <w:rsid w:val="002B26B8"/>
    <w:rsid w:val="002B28F4"/>
    <w:rsid w:val="002B2C91"/>
    <w:rsid w:val="002B3E3D"/>
    <w:rsid w:val="002B4454"/>
    <w:rsid w:val="002B4496"/>
    <w:rsid w:val="002B4967"/>
    <w:rsid w:val="002B49DE"/>
    <w:rsid w:val="002B4CC8"/>
    <w:rsid w:val="002B5F91"/>
    <w:rsid w:val="002B61D4"/>
    <w:rsid w:val="002B6637"/>
    <w:rsid w:val="002B6761"/>
    <w:rsid w:val="002B6798"/>
    <w:rsid w:val="002B6E0D"/>
    <w:rsid w:val="002B71F9"/>
    <w:rsid w:val="002B7257"/>
    <w:rsid w:val="002C04D5"/>
    <w:rsid w:val="002C1186"/>
    <w:rsid w:val="002C1998"/>
    <w:rsid w:val="002C225E"/>
    <w:rsid w:val="002C2324"/>
    <w:rsid w:val="002C296E"/>
    <w:rsid w:val="002C2A4D"/>
    <w:rsid w:val="002C3335"/>
    <w:rsid w:val="002C369D"/>
    <w:rsid w:val="002C38DC"/>
    <w:rsid w:val="002C3A77"/>
    <w:rsid w:val="002C47F1"/>
    <w:rsid w:val="002C49B7"/>
    <w:rsid w:val="002C4F8B"/>
    <w:rsid w:val="002C54AD"/>
    <w:rsid w:val="002C5A66"/>
    <w:rsid w:val="002C5E7C"/>
    <w:rsid w:val="002C5EC8"/>
    <w:rsid w:val="002C6545"/>
    <w:rsid w:val="002C6573"/>
    <w:rsid w:val="002C6882"/>
    <w:rsid w:val="002C71DA"/>
    <w:rsid w:val="002C7448"/>
    <w:rsid w:val="002D086D"/>
    <w:rsid w:val="002D2179"/>
    <w:rsid w:val="002D21DE"/>
    <w:rsid w:val="002D248A"/>
    <w:rsid w:val="002D256D"/>
    <w:rsid w:val="002D2730"/>
    <w:rsid w:val="002D319D"/>
    <w:rsid w:val="002D39E3"/>
    <w:rsid w:val="002D4038"/>
    <w:rsid w:val="002D42CB"/>
    <w:rsid w:val="002D4A67"/>
    <w:rsid w:val="002D5216"/>
    <w:rsid w:val="002D5AD2"/>
    <w:rsid w:val="002D6AF2"/>
    <w:rsid w:val="002D6BB1"/>
    <w:rsid w:val="002D795C"/>
    <w:rsid w:val="002E0649"/>
    <w:rsid w:val="002E1802"/>
    <w:rsid w:val="002E1AA6"/>
    <w:rsid w:val="002E2846"/>
    <w:rsid w:val="002E2A95"/>
    <w:rsid w:val="002E2C64"/>
    <w:rsid w:val="002E2CC1"/>
    <w:rsid w:val="002E2F91"/>
    <w:rsid w:val="002E3442"/>
    <w:rsid w:val="002E367D"/>
    <w:rsid w:val="002E3B53"/>
    <w:rsid w:val="002E45A7"/>
    <w:rsid w:val="002E59D9"/>
    <w:rsid w:val="002E67C1"/>
    <w:rsid w:val="002E72E6"/>
    <w:rsid w:val="002E7590"/>
    <w:rsid w:val="002E78CB"/>
    <w:rsid w:val="002E7C2F"/>
    <w:rsid w:val="002E7E1A"/>
    <w:rsid w:val="002F036A"/>
    <w:rsid w:val="002F0405"/>
    <w:rsid w:val="002F04B6"/>
    <w:rsid w:val="002F05AC"/>
    <w:rsid w:val="002F06C2"/>
    <w:rsid w:val="002F0822"/>
    <w:rsid w:val="002F08A8"/>
    <w:rsid w:val="002F09FB"/>
    <w:rsid w:val="002F1802"/>
    <w:rsid w:val="002F1E6A"/>
    <w:rsid w:val="002F1F25"/>
    <w:rsid w:val="002F2814"/>
    <w:rsid w:val="002F3A6D"/>
    <w:rsid w:val="002F44E0"/>
    <w:rsid w:val="002F49CE"/>
    <w:rsid w:val="002F514E"/>
    <w:rsid w:val="002F5494"/>
    <w:rsid w:val="002F54AB"/>
    <w:rsid w:val="002F5F0D"/>
    <w:rsid w:val="002F69F3"/>
    <w:rsid w:val="002F78E1"/>
    <w:rsid w:val="003000B5"/>
    <w:rsid w:val="003000F2"/>
    <w:rsid w:val="00300919"/>
    <w:rsid w:val="00300C54"/>
    <w:rsid w:val="00300E97"/>
    <w:rsid w:val="00302B3D"/>
    <w:rsid w:val="003035BF"/>
    <w:rsid w:val="003037B5"/>
    <w:rsid w:val="00303E96"/>
    <w:rsid w:val="00303FFC"/>
    <w:rsid w:val="00304E85"/>
    <w:rsid w:val="003058BC"/>
    <w:rsid w:val="00307353"/>
    <w:rsid w:val="003076CA"/>
    <w:rsid w:val="00310F8F"/>
    <w:rsid w:val="00311581"/>
    <w:rsid w:val="00311D11"/>
    <w:rsid w:val="00312D5C"/>
    <w:rsid w:val="003132D0"/>
    <w:rsid w:val="003133A0"/>
    <w:rsid w:val="003135ED"/>
    <w:rsid w:val="003149BE"/>
    <w:rsid w:val="00314DE0"/>
    <w:rsid w:val="00315B32"/>
    <w:rsid w:val="00315C41"/>
    <w:rsid w:val="0031767A"/>
    <w:rsid w:val="00317854"/>
    <w:rsid w:val="00320787"/>
    <w:rsid w:val="003210CD"/>
    <w:rsid w:val="00323DA5"/>
    <w:rsid w:val="00324D12"/>
    <w:rsid w:val="003250B0"/>
    <w:rsid w:val="003254B6"/>
    <w:rsid w:val="00325C87"/>
    <w:rsid w:val="00326EEE"/>
    <w:rsid w:val="00327CDA"/>
    <w:rsid w:val="00330E70"/>
    <w:rsid w:val="00330FCF"/>
    <w:rsid w:val="003313AB"/>
    <w:rsid w:val="003313BA"/>
    <w:rsid w:val="00331488"/>
    <w:rsid w:val="003315EC"/>
    <w:rsid w:val="00331939"/>
    <w:rsid w:val="00331A66"/>
    <w:rsid w:val="00332428"/>
    <w:rsid w:val="00332FC2"/>
    <w:rsid w:val="00333015"/>
    <w:rsid w:val="00333313"/>
    <w:rsid w:val="00333C3E"/>
    <w:rsid w:val="00333DEE"/>
    <w:rsid w:val="003349C6"/>
    <w:rsid w:val="00334AA9"/>
    <w:rsid w:val="00334C43"/>
    <w:rsid w:val="0033569F"/>
    <w:rsid w:val="00335A6E"/>
    <w:rsid w:val="00335E9C"/>
    <w:rsid w:val="003360FB"/>
    <w:rsid w:val="00336349"/>
    <w:rsid w:val="003373DE"/>
    <w:rsid w:val="003376E5"/>
    <w:rsid w:val="00340308"/>
    <w:rsid w:val="0034042F"/>
    <w:rsid w:val="00340491"/>
    <w:rsid w:val="00342702"/>
    <w:rsid w:val="0034291E"/>
    <w:rsid w:val="00342980"/>
    <w:rsid w:val="00343115"/>
    <w:rsid w:val="00343535"/>
    <w:rsid w:val="00343681"/>
    <w:rsid w:val="00343B0C"/>
    <w:rsid w:val="00344543"/>
    <w:rsid w:val="0034555C"/>
    <w:rsid w:val="00346302"/>
    <w:rsid w:val="003466B1"/>
    <w:rsid w:val="00346942"/>
    <w:rsid w:val="00346E92"/>
    <w:rsid w:val="0034709B"/>
    <w:rsid w:val="00347AE8"/>
    <w:rsid w:val="00347F47"/>
    <w:rsid w:val="00350541"/>
    <w:rsid w:val="00350E8C"/>
    <w:rsid w:val="003514AA"/>
    <w:rsid w:val="00352B6A"/>
    <w:rsid w:val="00353195"/>
    <w:rsid w:val="003536A4"/>
    <w:rsid w:val="003541AA"/>
    <w:rsid w:val="00354677"/>
    <w:rsid w:val="00354E6B"/>
    <w:rsid w:val="003553B1"/>
    <w:rsid w:val="003554F3"/>
    <w:rsid w:val="0035594F"/>
    <w:rsid w:val="00355A03"/>
    <w:rsid w:val="00355E9A"/>
    <w:rsid w:val="00356575"/>
    <w:rsid w:val="0035767A"/>
    <w:rsid w:val="00357778"/>
    <w:rsid w:val="00357E70"/>
    <w:rsid w:val="0036040E"/>
    <w:rsid w:val="00360949"/>
    <w:rsid w:val="00360C1A"/>
    <w:rsid w:val="003611DC"/>
    <w:rsid w:val="0036201A"/>
    <w:rsid w:val="003623D5"/>
    <w:rsid w:val="003633A4"/>
    <w:rsid w:val="00363F40"/>
    <w:rsid w:val="003642CF"/>
    <w:rsid w:val="00364794"/>
    <w:rsid w:val="00364B42"/>
    <w:rsid w:val="00364EFC"/>
    <w:rsid w:val="00365185"/>
    <w:rsid w:val="0036587E"/>
    <w:rsid w:val="00365926"/>
    <w:rsid w:val="00365DF2"/>
    <w:rsid w:val="0036663C"/>
    <w:rsid w:val="00367964"/>
    <w:rsid w:val="00370B80"/>
    <w:rsid w:val="0037118A"/>
    <w:rsid w:val="00371859"/>
    <w:rsid w:val="00371BF3"/>
    <w:rsid w:val="0037205D"/>
    <w:rsid w:val="003738FE"/>
    <w:rsid w:val="003743C4"/>
    <w:rsid w:val="00374676"/>
    <w:rsid w:val="00374FB3"/>
    <w:rsid w:val="00375532"/>
    <w:rsid w:val="003763F5"/>
    <w:rsid w:val="003764BB"/>
    <w:rsid w:val="0037710B"/>
    <w:rsid w:val="00377F69"/>
    <w:rsid w:val="00380578"/>
    <w:rsid w:val="00380B05"/>
    <w:rsid w:val="00380B48"/>
    <w:rsid w:val="00381020"/>
    <w:rsid w:val="0038120D"/>
    <w:rsid w:val="00382089"/>
    <w:rsid w:val="00382120"/>
    <w:rsid w:val="003822EB"/>
    <w:rsid w:val="00382EF7"/>
    <w:rsid w:val="00383B1D"/>
    <w:rsid w:val="00383F20"/>
    <w:rsid w:val="00384042"/>
    <w:rsid w:val="0038411F"/>
    <w:rsid w:val="00384C19"/>
    <w:rsid w:val="00385A5A"/>
    <w:rsid w:val="00386E9E"/>
    <w:rsid w:val="0038724C"/>
    <w:rsid w:val="003874A1"/>
    <w:rsid w:val="003874F6"/>
    <w:rsid w:val="00387DB0"/>
    <w:rsid w:val="00390369"/>
    <w:rsid w:val="0039036E"/>
    <w:rsid w:val="0039074D"/>
    <w:rsid w:val="00390892"/>
    <w:rsid w:val="00390CF1"/>
    <w:rsid w:val="003914C7"/>
    <w:rsid w:val="003915B5"/>
    <w:rsid w:val="00391F61"/>
    <w:rsid w:val="00392202"/>
    <w:rsid w:val="003922A7"/>
    <w:rsid w:val="0039335A"/>
    <w:rsid w:val="0039369D"/>
    <w:rsid w:val="0039397A"/>
    <w:rsid w:val="00393D5D"/>
    <w:rsid w:val="00393F71"/>
    <w:rsid w:val="00394983"/>
    <w:rsid w:val="00394D31"/>
    <w:rsid w:val="00394DF2"/>
    <w:rsid w:val="00395168"/>
    <w:rsid w:val="0039526E"/>
    <w:rsid w:val="00395954"/>
    <w:rsid w:val="003961C4"/>
    <w:rsid w:val="003963D5"/>
    <w:rsid w:val="003963E6"/>
    <w:rsid w:val="003964AB"/>
    <w:rsid w:val="003965DC"/>
    <w:rsid w:val="003A1A01"/>
    <w:rsid w:val="003A2008"/>
    <w:rsid w:val="003A326F"/>
    <w:rsid w:val="003A3A69"/>
    <w:rsid w:val="003A3A94"/>
    <w:rsid w:val="003A3CEF"/>
    <w:rsid w:val="003A3EF6"/>
    <w:rsid w:val="003A4968"/>
    <w:rsid w:val="003A559D"/>
    <w:rsid w:val="003A5743"/>
    <w:rsid w:val="003A632C"/>
    <w:rsid w:val="003A64A4"/>
    <w:rsid w:val="003A6654"/>
    <w:rsid w:val="003A69A1"/>
    <w:rsid w:val="003A73BE"/>
    <w:rsid w:val="003A772B"/>
    <w:rsid w:val="003A7827"/>
    <w:rsid w:val="003A78AC"/>
    <w:rsid w:val="003B01C8"/>
    <w:rsid w:val="003B0775"/>
    <w:rsid w:val="003B157B"/>
    <w:rsid w:val="003B4882"/>
    <w:rsid w:val="003B51BA"/>
    <w:rsid w:val="003B615F"/>
    <w:rsid w:val="003B62D7"/>
    <w:rsid w:val="003B637A"/>
    <w:rsid w:val="003B761F"/>
    <w:rsid w:val="003B7D05"/>
    <w:rsid w:val="003B7F52"/>
    <w:rsid w:val="003B7FC8"/>
    <w:rsid w:val="003C03F8"/>
    <w:rsid w:val="003C2D82"/>
    <w:rsid w:val="003C2FBC"/>
    <w:rsid w:val="003C4029"/>
    <w:rsid w:val="003C5C82"/>
    <w:rsid w:val="003C76B4"/>
    <w:rsid w:val="003C7D12"/>
    <w:rsid w:val="003C7FCA"/>
    <w:rsid w:val="003D02BD"/>
    <w:rsid w:val="003D0698"/>
    <w:rsid w:val="003D0CF8"/>
    <w:rsid w:val="003D0DC2"/>
    <w:rsid w:val="003D10DE"/>
    <w:rsid w:val="003D16E6"/>
    <w:rsid w:val="003D1E4E"/>
    <w:rsid w:val="003D2308"/>
    <w:rsid w:val="003D2604"/>
    <w:rsid w:val="003D277B"/>
    <w:rsid w:val="003D3892"/>
    <w:rsid w:val="003D41FF"/>
    <w:rsid w:val="003D4A14"/>
    <w:rsid w:val="003D4B9B"/>
    <w:rsid w:val="003D4D62"/>
    <w:rsid w:val="003D4D6D"/>
    <w:rsid w:val="003D4DD4"/>
    <w:rsid w:val="003D50E8"/>
    <w:rsid w:val="003D5345"/>
    <w:rsid w:val="003D5A40"/>
    <w:rsid w:val="003D612B"/>
    <w:rsid w:val="003D749E"/>
    <w:rsid w:val="003D76D2"/>
    <w:rsid w:val="003E1449"/>
    <w:rsid w:val="003E1F2F"/>
    <w:rsid w:val="003E3F1C"/>
    <w:rsid w:val="003E41C0"/>
    <w:rsid w:val="003E6730"/>
    <w:rsid w:val="003E6B06"/>
    <w:rsid w:val="003E6FB5"/>
    <w:rsid w:val="003E7259"/>
    <w:rsid w:val="003E76F2"/>
    <w:rsid w:val="003E77F1"/>
    <w:rsid w:val="003F2153"/>
    <w:rsid w:val="003F216D"/>
    <w:rsid w:val="003F3AC2"/>
    <w:rsid w:val="003F4491"/>
    <w:rsid w:val="003F490C"/>
    <w:rsid w:val="003F4A0B"/>
    <w:rsid w:val="003F51C8"/>
    <w:rsid w:val="003F525A"/>
    <w:rsid w:val="003F5678"/>
    <w:rsid w:val="003F7D5A"/>
    <w:rsid w:val="00400071"/>
    <w:rsid w:val="00400848"/>
    <w:rsid w:val="00401691"/>
    <w:rsid w:val="00402DCD"/>
    <w:rsid w:val="00402F4B"/>
    <w:rsid w:val="0040301D"/>
    <w:rsid w:val="004035AA"/>
    <w:rsid w:val="00404862"/>
    <w:rsid w:val="00406B07"/>
    <w:rsid w:val="00406B0F"/>
    <w:rsid w:val="00407649"/>
    <w:rsid w:val="00410447"/>
    <w:rsid w:val="0041065B"/>
    <w:rsid w:val="00410983"/>
    <w:rsid w:val="004119B3"/>
    <w:rsid w:val="00411C6A"/>
    <w:rsid w:val="00411DB7"/>
    <w:rsid w:val="00411DD8"/>
    <w:rsid w:val="00412D0D"/>
    <w:rsid w:val="00413576"/>
    <w:rsid w:val="004135FA"/>
    <w:rsid w:val="004155C5"/>
    <w:rsid w:val="00416369"/>
    <w:rsid w:val="00416890"/>
    <w:rsid w:val="00416CE7"/>
    <w:rsid w:val="0041784D"/>
    <w:rsid w:val="00417D17"/>
    <w:rsid w:val="00417E2B"/>
    <w:rsid w:val="00420272"/>
    <w:rsid w:val="00420F88"/>
    <w:rsid w:val="00421272"/>
    <w:rsid w:val="0042167A"/>
    <w:rsid w:val="0042178A"/>
    <w:rsid w:val="00422B05"/>
    <w:rsid w:val="00422DD2"/>
    <w:rsid w:val="004231AC"/>
    <w:rsid w:val="00423A7A"/>
    <w:rsid w:val="00423A80"/>
    <w:rsid w:val="00423A8A"/>
    <w:rsid w:val="00423B1B"/>
    <w:rsid w:val="00423FB6"/>
    <w:rsid w:val="004244F7"/>
    <w:rsid w:val="00424A8B"/>
    <w:rsid w:val="0042532F"/>
    <w:rsid w:val="004264C6"/>
    <w:rsid w:val="00426C12"/>
    <w:rsid w:val="0042709C"/>
    <w:rsid w:val="004272B2"/>
    <w:rsid w:val="004274A4"/>
    <w:rsid w:val="00427A4D"/>
    <w:rsid w:val="0043070B"/>
    <w:rsid w:val="004308AC"/>
    <w:rsid w:val="00431C54"/>
    <w:rsid w:val="00431D08"/>
    <w:rsid w:val="00432378"/>
    <w:rsid w:val="00432ABA"/>
    <w:rsid w:val="004339AF"/>
    <w:rsid w:val="00433D66"/>
    <w:rsid w:val="00434181"/>
    <w:rsid w:val="004356E6"/>
    <w:rsid w:val="00435FC6"/>
    <w:rsid w:val="004365F6"/>
    <w:rsid w:val="00437663"/>
    <w:rsid w:val="00437ED7"/>
    <w:rsid w:val="00437FDE"/>
    <w:rsid w:val="0044161D"/>
    <w:rsid w:val="00441832"/>
    <w:rsid w:val="0044203B"/>
    <w:rsid w:val="004421F7"/>
    <w:rsid w:val="00442656"/>
    <w:rsid w:val="004436B6"/>
    <w:rsid w:val="00444784"/>
    <w:rsid w:val="00445DD6"/>
    <w:rsid w:val="004467F6"/>
    <w:rsid w:val="00450D55"/>
    <w:rsid w:val="00451C06"/>
    <w:rsid w:val="00452125"/>
    <w:rsid w:val="00452690"/>
    <w:rsid w:val="00452AA8"/>
    <w:rsid w:val="00452B99"/>
    <w:rsid w:val="004530D7"/>
    <w:rsid w:val="00453391"/>
    <w:rsid w:val="004536B2"/>
    <w:rsid w:val="0045379E"/>
    <w:rsid w:val="0045411B"/>
    <w:rsid w:val="00454458"/>
    <w:rsid w:val="00455478"/>
    <w:rsid w:val="00455DD9"/>
    <w:rsid w:val="0045646C"/>
    <w:rsid w:val="0045660B"/>
    <w:rsid w:val="004567CD"/>
    <w:rsid w:val="00456CE4"/>
    <w:rsid w:val="004577FE"/>
    <w:rsid w:val="00460423"/>
    <w:rsid w:val="004608FB"/>
    <w:rsid w:val="00461151"/>
    <w:rsid w:val="00462185"/>
    <w:rsid w:val="00462187"/>
    <w:rsid w:val="004627C8"/>
    <w:rsid w:val="004634D0"/>
    <w:rsid w:val="0046403C"/>
    <w:rsid w:val="004645A8"/>
    <w:rsid w:val="0046478C"/>
    <w:rsid w:val="0046482B"/>
    <w:rsid w:val="0046485E"/>
    <w:rsid w:val="00464E2E"/>
    <w:rsid w:val="004650C2"/>
    <w:rsid w:val="004654C9"/>
    <w:rsid w:val="004656AF"/>
    <w:rsid w:val="004657D3"/>
    <w:rsid w:val="00465836"/>
    <w:rsid w:val="004666C5"/>
    <w:rsid w:val="004667EA"/>
    <w:rsid w:val="0046687E"/>
    <w:rsid w:val="00466DFA"/>
    <w:rsid w:val="004671E3"/>
    <w:rsid w:val="0046724A"/>
    <w:rsid w:val="0047039D"/>
    <w:rsid w:val="004707ED"/>
    <w:rsid w:val="004712BF"/>
    <w:rsid w:val="00471811"/>
    <w:rsid w:val="00471E19"/>
    <w:rsid w:val="004720AB"/>
    <w:rsid w:val="0047242B"/>
    <w:rsid w:val="0047356E"/>
    <w:rsid w:val="004737DB"/>
    <w:rsid w:val="00473B65"/>
    <w:rsid w:val="00474F40"/>
    <w:rsid w:val="00475BE5"/>
    <w:rsid w:val="004768CE"/>
    <w:rsid w:val="00476E65"/>
    <w:rsid w:val="004770B3"/>
    <w:rsid w:val="0047772D"/>
    <w:rsid w:val="00477977"/>
    <w:rsid w:val="00480BD9"/>
    <w:rsid w:val="00480D68"/>
    <w:rsid w:val="0048193A"/>
    <w:rsid w:val="00481948"/>
    <w:rsid w:val="004820DA"/>
    <w:rsid w:val="00482159"/>
    <w:rsid w:val="0048285A"/>
    <w:rsid w:val="004829CD"/>
    <w:rsid w:val="00482B52"/>
    <w:rsid w:val="00483DB6"/>
    <w:rsid w:val="00484208"/>
    <w:rsid w:val="00485E03"/>
    <w:rsid w:val="004868B6"/>
    <w:rsid w:val="00486973"/>
    <w:rsid w:val="00486AC7"/>
    <w:rsid w:val="00486DC8"/>
    <w:rsid w:val="004874C3"/>
    <w:rsid w:val="00487EDE"/>
    <w:rsid w:val="00490443"/>
    <w:rsid w:val="004909B1"/>
    <w:rsid w:val="00490E6B"/>
    <w:rsid w:val="00491593"/>
    <w:rsid w:val="00493069"/>
    <w:rsid w:val="0049356B"/>
    <w:rsid w:val="0049461B"/>
    <w:rsid w:val="004946A7"/>
    <w:rsid w:val="00494F82"/>
    <w:rsid w:val="00495771"/>
    <w:rsid w:val="0049580B"/>
    <w:rsid w:val="00496534"/>
    <w:rsid w:val="00496F65"/>
    <w:rsid w:val="00496FDB"/>
    <w:rsid w:val="0049734A"/>
    <w:rsid w:val="00497FF2"/>
    <w:rsid w:val="004A0887"/>
    <w:rsid w:val="004A0C2F"/>
    <w:rsid w:val="004A0F72"/>
    <w:rsid w:val="004A1348"/>
    <w:rsid w:val="004A13D5"/>
    <w:rsid w:val="004A1A4E"/>
    <w:rsid w:val="004A240E"/>
    <w:rsid w:val="004A2544"/>
    <w:rsid w:val="004A2677"/>
    <w:rsid w:val="004A3384"/>
    <w:rsid w:val="004A37F5"/>
    <w:rsid w:val="004A3BBE"/>
    <w:rsid w:val="004A4C72"/>
    <w:rsid w:val="004A4C76"/>
    <w:rsid w:val="004A4F0B"/>
    <w:rsid w:val="004A6398"/>
    <w:rsid w:val="004A6F2D"/>
    <w:rsid w:val="004B1052"/>
    <w:rsid w:val="004B191A"/>
    <w:rsid w:val="004B1FD4"/>
    <w:rsid w:val="004B242F"/>
    <w:rsid w:val="004B2AED"/>
    <w:rsid w:val="004B3571"/>
    <w:rsid w:val="004B369B"/>
    <w:rsid w:val="004B3789"/>
    <w:rsid w:val="004B40ED"/>
    <w:rsid w:val="004B4AA2"/>
    <w:rsid w:val="004B4E3A"/>
    <w:rsid w:val="004B618B"/>
    <w:rsid w:val="004B61AE"/>
    <w:rsid w:val="004B6E0D"/>
    <w:rsid w:val="004B7C35"/>
    <w:rsid w:val="004B7FC9"/>
    <w:rsid w:val="004C001C"/>
    <w:rsid w:val="004C00E5"/>
    <w:rsid w:val="004C0297"/>
    <w:rsid w:val="004C0E9A"/>
    <w:rsid w:val="004C1474"/>
    <w:rsid w:val="004C175F"/>
    <w:rsid w:val="004C2352"/>
    <w:rsid w:val="004C27C7"/>
    <w:rsid w:val="004C3986"/>
    <w:rsid w:val="004C3B9B"/>
    <w:rsid w:val="004C40AC"/>
    <w:rsid w:val="004C439A"/>
    <w:rsid w:val="004C43DB"/>
    <w:rsid w:val="004C66FC"/>
    <w:rsid w:val="004C6A1A"/>
    <w:rsid w:val="004C6A2D"/>
    <w:rsid w:val="004D1068"/>
    <w:rsid w:val="004D154E"/>
    <w:rsid w:val="004D2124"/>
    <w:rsid w:val="004D226E"/>
    <w:rsid w:val="004D333A"/>
    <w:rsid w:val="004D391A"/>
    <w:rsid w:val="004D4B95"/>
    <w:rsid w:val="004D4E45"/>
    <w:rsid w:val="004D6654"/>
    <w:rsid w:val="004D7184"/>
    <w:rsid w:val="004D7636"/>
    <w:rsid w:val="004E023A"/>
    <w:rsid w:val="004E1261"/>
    <w:rsid w:val="004E1515"/>
    <w:rsid w:val="004E1531"/>
    <w:rsid w:val="004E2684"/>
    <w:rsid w:val="004E2A05"/>
    <w:rsid w:val="004E2C9C"/>
    <w:rsid w:val="004E3053"/>
    <w:rsid w:val="004E37D3"/>
    <w:rsid w:val="004E3AE0"/>
    <w:rsid w:val="004E3B51"/>
    <w:rsid w:val="004E3D50"/>
    <w:rsid w:val="004E4F99"/>
    <w:rsid w:val="004E5B48"/>
    <w:rsid w:val="004E5D70"/>
    <w:rsid w:val="004E6A6E"/>
    <w:rsid w:val="004E6F28"/>
    <w:rsid w:val="004E7383"/>
    <w:rsid w:val="004E780D"/>
    <w:rsid w:val="004F015D"/>
    <w:rsid w:val="004F03F8"/>
    <w:rsid w:val="004F0A1E"/>
    <w:rsid w:val="004F1112"/>
    <w:rsid w:val="004F11CB"/>
    <w:rsid w:val="004F16E5"/>
    <w:rsid w:val="004F1BD4"/>
    <w:rsid w:val="004F21D7"/>
    <w:rsid w:val="004F23DC"/>
    <w:rsid w:val="004F24CC"/>
    <w:rsid w:val="004F2870"/>
    <w:rsid w:val="004F2F89"/>
    <w:rsid w:val="004F3910"/>
    <w:rsid w:val="004F3AE7"/>
    <w:rsid w:val="004F43BE"/>
    <w:rsid w:val="004F440F"/>
    <w:rsid w:val="004F4AAD"/>
    <w:rsid w:val="004F4DCA"/>
    <w:rsid w:val="004F5619"/>
    <w:rsid w:val="004F57B9"/>
    <w:rsid w:val="004F6EC6"/>
    <w:rsid w:val="004F733E"/>
    <w:rsid w:val="004F7418"/>
    <w:rsid w:val="00500120"/>
    <w:rsid w:val="00500B7B"/>
    <w:rsid w:val="00501462"/>
    <w:rsid w:val="00501EE2"/>
    <w:rsid w:val="005021D5"/>
    <w:rsid w:val="00502583"/>
    <w:rsid w:val="005046B7"/>
    <w:rsid w:val="00504807"/>
    <w:rsid w:val="00504820"/>
    <w:rsid w:val="0050494A"/>
    <w:rsid w:val="00504AEA"/>
    <w:rsid w:val="00504F51"/>
    <w:rsid w:val="005052D7"/>
    <w:rsid w:val="005066C6"/>
    <w:rsid w:val="0050673C"/>
    <w:rsid w:val="00506B3C"/>
    <w:rsid w:val="005074C7"/>
    <w:rsid w:val="005103AB"/>
    <w:rsid w:val="0051118D"/>
    <w:rsid w:val="00511420"/>
    <w:rsid w:val="00511DBC"/>
    <w:rsid w:val="00512802"/>
    <w:rsid w:val="00514B67"/>
    <w:rsid w:val="00515754"/>
    <w:rsid w:val="00515E82"/>
    <w:rsid w:val="00516754"/>
    <w:rsid w:val="005175B8"/>
    <w:rsid w:val="00517792"/>
    <w:rsid w:val="00517892"/>
    <w:rsid w:val="00517DF1"/>
    <w:rsid w:val="00517F86"/>
    <w:rsid w:val="00521722"/>
    <w:rsid w:val="00521734"/>
    <w:rsid w:val="00522004"/>
    <w:rsid w:val="0052200B"/>
    <w:rsid w:val="0052229B"/>
    <w:rsid w:val="005228F2"/>
    <w:rsid w:val="00522BB4"/>
    <w:rsid w:val="005234E9"/>
    <w:rsid w:val="00523CF5"/>
    <w:rsid w:val="005252CC"/>
    <w:rsid w:val="005253E4"/>
    <w:rsid w:val="0052542E"/>
    <w:rsid w:val="00526A86"/>
    <w:rsid w:val="00526C02"/>
    <w:rsid w:val="00526C88"/>
    <w:rsid w:val="00527EAA"/>
    <w:rsid w:val="00530AF2"/>
    <w:rsid w:val="00530F50"/>
    <w:rsid w:val="0053126C"/>
    <w:rsid w:val="00531954"/>
    <w:rsid w:val="00532494"/>
    <w:rsid w:val="00532513"/>
    <w:rsid w:val="00532BDE"/>
    <w:rsid w:val="0053379F"/>
    <w:rsid w:val="005340F5"/>
    <w:rsid w:val="00534731"/>
    <w:rsid w:val="0053494B"/>
    <w:rsid w:val="0053507B"/>
    <w:rsid w:val="00535165"/>
    <w:rsid w:val="005358E5"/>
    <w:rsid w:val="005362C0"/>
    <w:rsid w:val="005366EC"/>
    <w:rsid w:val="00537FD4"/>
    <w:rsid w:val="005420E1"/>
    <w:rsid w:val="00542662"/>
    <w:rsid w:val="00542811"/>
    <w:rsid w:val="00542BF1"/>
    <w:rsid w:val="00542E58"/>
    <w:rsid w:val="00543A52"/>
    <w:rsid w:val="0054491D"/>
    <w:rsid w:val="00544FE4"/>
    <w:rsid w:val="00546CFE"/>
    <w:rsid w:val="0054740E"/>
    <w:rsid w:val="005475D1"/>
    <w:rsid w:val="005505CD"/>
    <w:rsid w:val="0055063C"/>
    <w:rsid w:val="00550895"/>
    <w:rsid w:val="00550B88"/>
    <w:rsid w:val="00551746"/>
    <w:rsid w:val="00551EB9"/>
    <w:rsid w:val="005526F1"/>
    <w:rsid w:val="00552966"/>
    <w:rsid w:val="00553643"/>
    <w:rsid w:val="00553982"/>
    <w:rsid w:val="005544D5"/>
    <w:rsid w:val="00554B88"/>
    <w:rsid w:val="00554FC2"/>
    <w:rsid w:val="00555016"/>
    <w:rsid w:val="00555F02"/>
    <w:rsid w:val="00555F5C"/>
    <w:rsid w:val="0055628E"/>
    <w:rsid w:val="00556572"/>
    <w:rsid w:val="00556870"/>
    <w:rsid w:val="00556BCE"/>
    <w:rsid w:val="00557087"/>
    <w:rsid w:val="00557ACD"/>
    <w:rsid w:val="005609C2"/>
    <w:rsid w:val="00560B40"/>
    <w:rsid w:val="00562A86"/>
    <w:rsid w:val="00562E64"/>
    <w:rsid w:val="00563AF5"/>
    <w:rsid w:val="00564AD7"/>
    <w:rsid w:val="00565A13"/>
    <w:rsid w:val="00566E6F"/>
    <w:rsid w:val="00570019"/>
    <w:rsid w:val="00570258"/>
    <w:rsid w:val="00570E65"/>
    <w:rsid w:val="00571597"/>
    <w:rsid w:val="00571B47"/>
    <w:rsid w:val="0057228C"/>
    <w:rsid w:val="00572790"/>
    <w:rsid w:val="0057383B"/>
    <w:rsid w:val="00573F53"/>
    <w:rsid w:val="00574249"/>
    <w:rsid w:val="00574C97"/>
    <w:rsid w:val="00574FC7"/>
    <w:rsid w:val="00575875"/>
    <w:rsid w:val="00576AF8"/>
    <w:rsid w:val="0057748B"/>
    <w:rsid w:val="0058029E"/>
    <w:rsid w:val="00580DAA"/>
    <w:rsid w:val="005814DD"/>
    <w:rsid w:val="0058182C"/>
    <w:rsid w:val="00581AB8"/>
    <w:rsid w:val="00581EC1"/>
    <w:rsid w:val="00582A0C"/>
    <w:rsid w:val="00583027"/>
    <w:rsid w:val="00583B72"/>
    <w:rsid w:val="005841E3"/>
    <w:rsid w:val="005844AD"/>
    <w:rsid w:val="00584800"/>
    <w:rsid w:val="005849FD"/>
    <w:rsid w:val="00585872"/>
    <w:rsid w:val="00585EE1"/>
    <w:rsid w:val="00585FF8"/>
    <w:rsid w:val="005860EC"/>
    <w:rsid w:val="0058686F"/>
    <w:rsid w:val="005873A7"/>
    <w:rsid w:val="005874A1"/>
    <w:rsid w:val="00587DA9"/>
    <w:rsid w:val="00590C41"/>
    <w:rsid w:val="00591C40"/>
    <w:rsid w:val="00593C0F"/>
    <w:rsid w:val="0059469C"/>
    <w:rsid w:val="00594B84"/>
    <w:rsid w:val="00595CCF"/>
    <w:rsid w:val="0059616D"/>
    <w:rsid w:val="00596B23"/>
    <w:rsid w:val="00597142"/>
    <w:rsid w:val="005A0FCF"/>
    <w:rsid w:val="005A0FDD"/>
    <w:rsid w:val="005A11B5"/>
    <w:rsid w:val="005A1685"/>
    <w:rsid w:val="005A1A20"/>
    <w:rsid w:val="005A1B96"/>
    <w:rsid w:val="005A269C"/>
    <w:rsid w:val="005A2CC4"/>
    <w:rsid w:val="005A3127"/>
    <w:rsid w:val="005A33BF"/>
    <w:rsid w:val="005A36E0"/>
    <w:rsid w:val="005A3789"/>
    <w:rsid w:val="005A4DC1"/>
    <w:rsid w:val="005A63F7"/>
    <w:rsid w:val="005A6823"/>
    <w:rsid w:val="005A7082"/>
    <w:rsid w:val="005A762E"/>
    <w:rsid w:val="005B06B7"/>
    <w:rsid w:val="005B1C85"/>
    <w:rsid w:val="005B2010"/>
    <w:rsid w:val="005B2716"/>
    <w:rsid w:val="005B2766"/>
    <w:rsid w:val="005B2E0C"/>
    <w:rsid w:val="005B3151"/>
    <w:rsid w:val="005B31F3"/>
    <w:rsid w:val="005B323D"/>
    <w:rsid w:val="005B38FA"/>
    <w:rsid w:val="005B47BC"/>
    <w:rsid w:val="005B4977"/>
    <w:rsid w:val="005B4A28"/>
    <w:rsid w:val="005B6159"/>
    <w:rsid w:val="005B6D0C"/>
    <w:rsid w:val="005C0213"/>
    <w:rsid w:val="005C0A00"/>
    <w:rsid w:val="005C1285"/>
    <w:rsid w:val="005C1544"/>
    <w:rsid w:val="005C1920"/>
    <w:rsid w:val="005C2189"/>
    <w:rsid w:val="005C23A6"/>
    <w:rsid w:val="005C28A4"/>
    <w:rsid w:val="005C2A54"/>
    <w:rsid w:val="005C338B"/>
    <w:rsid w:val="005C355E"/>
    <w:rsid w:val="005C3F73"/>
    <w:rsid w:val="005C4343"/>
    <w:rsid w:val="005C4441"/>
    <w:rsid w:val="005C454A"/>
    <w:rsid w:val="005C59F9"/>
    <w:rsid w:val="005C6206"/>
    <w:rsid w:val="005C639E"/>
    <w:rsid w:val="005C674C"/>
    <w:rsid w:val="005C69EC"/>
    <w:rsid w:val="005C6B68"/>
    <w:rsid w:val="005D0655"/>
    <w:rsid w:val="005D0735"/>
    <w:rsid w:val="005D1365"/>
    <w:rsid w:val="005D146F"/>
    <w:rsid w:val="005D1BE7"/>
    <w:rsid w:val="005D2AFC"/>
    <w:rsid w:val="005D3447"/>
    <w:rsid w:val="005D38D9"/>
    <w:rsid w:val="005D4304"/>
    <w:rsid w:val="005D48FB"/>
    <w:rsid w:val="005D5041"/>
    <w:rsid w:val="005E0DD1"/>
    <w:rsid w:val="005E2082"/>
    <w:rsid w:val="005E271B"/>
    <w:rsid w:val="005E277C"/>
    <w:rsid w:val="005E2B2B"/>
    <w:rsid w:val="005E2D69"/>
    <w:rsid w:val="005E3ED9"/>
    <w:rsid w:val="005E452C"/>
    <w:rsid w:val="005E51EC"/>
    <w:rsid w:val="005E583B"/>
    <w:rsid w:val="005E5F4F"/>
    <w:rsid w:val="005E62A5"/>
    <w:rsid w:val="005E6B4C"/>
    <w:rsid w:val="005E6E16"/>
    <w:rsid w:val="005E7ED6"/>
    <w:rsid w:val="005F0225"/>
    <w:rsid w:val="005F0405"/>
    <w:rsid w:val="005F1478"/>
    <w:rsid w:val="005F1E73"/>
    <w:rsid w:val="005F254C"/>
    <w:rsid w:val="005F478E"/>
    <w:rsid w:val="005F4996"/>
    <w:rsid w:val="005F4C57"/>
    <w:rsid w:val="005F5EB3"/>
    <w:rsid w:val="005F619B"/>
    <w:rsid w:val="005F656B"/>
    <w:rsid w:val="005F6D7F"/>
    <w:rsid w:val="005F73C3"/>
    <w:rsid w:val="005F73E3"/>
    <w:rsid w:val="005F7866"/>
    <w:rsid w:val="005F7EBD"/>
    <w:rsid w:val="006000EE"/>
    <w:rsid w:val="006001B2"/>
    <w:rsid w:val="0060079E"/>
    <w:rsid w:val="0060081E"/>
    <w:rsid w:val="006011B4"/>
    <w:rsid w:val="0060164D"/>
    <w:rsid w:val="00601EFE"/>
    <w:rsid w:val="00602461"/>
    <w:rsid w:val="0060352D"/>
    <w:rsid w:val="006045FC"/>
    <w:rsid w:val="00604862"/>
    <w:rsid w:val="0060492B"/>
    <w:rsid w:val="0060501D"/>
    <w:rsid w:val="00605176"/>
    <w:rsid w:val="006055C0"/>
    <w:rsid w:val="006058B8"/>
    <w:rsid w:val="00606203"/>
    <w:rsid w:val="006062CA"/>
    <w:rsid w:val="006066D7"/>
    <w:rsid w:val="006066F8"/>
    <w:rsid w:val="006074C6"/>
    <w:rsid w:val="006076EE"/>
    <w:rsid w:val="006103FA"/>
    <w:rsid w:val="006109DB"/>
    <w:rsid w:val="00611239"/>
    <w:rsid w:val="006120D8"/>
    <w:rsid w:val="0061212C"/>
    <w:rsid w:val="006123F5"/>
    <w:rsid w:val="00612418"/>
    <w:rsid w:val="006124FE"/>
    <w:rsid w:val="006126EA"/>
    <w:rsid w:val="00612842"/>
    <w:rsid w:val="00613424"/>
    <w:rsid w:val="0061361B"/>
    <w:rsid w:val="00613671"/>
    <w:rsid w:val="00613BCF"/>
    <w:rsid w:val="00614B54"/>
    <w:rsid w:val="00614C68"/>
    <w:rsid w:val="00615863"/>
    <w:rsid w:val="00615BBD"/>
    <w:rsid w:val="00616AC8"/>
    <w:rsid w:val="00616BC6"/>
    <w:rsid w:val="00616C11"/>
    <w:rsid w:val="0062048C"/>
    <w:rsid w:val="006207B0"/>
    <w:rsid w:val="00620885"/>
    <w:rsid w:val="00620EC6"/>
    <w:rsid w:val="00621E21"/>
    <w:rsid w:val="006225D3"/>
    <w:rsid w:val="006231F3"/>
    <w:rsid w:val="00623678"/>
    <w:rsid w:val="00623CD2"/>
    <w:rsid w:val="006256CF"/>
    <w:rsid w:val="00626638"/>
    <w:rsid w:val="00626F72"/>
    <w:rsid w:val="00627B6D"/>
    <w:rsid w:val="00627F75"/>
    <w:rsid w:val="0063009F"/>
    <w:rsid w:val="00630179"/>
    <w:rsid w:val="006301CA"/>
    <w:rsid w:val="0063024D"/>
    <w:rsid w:val="00630D2D"/>
    <w:rsid w:val="00631053"/>
    <w:rsid w:val="006318BA"/>
    <w:rsid w:val="0063258E"/>
    <w:rsid w:val="00632814"/>
    <w:rsid w:val="00632E89"/>
    <w:rsid w:val="00632F03"/>
    <w:rsid w:val="00634730"/>
    <w:rsid w:val="006377BB"/>
    <w:rsid w:val="00637B6C"/>
    <w:rsid w:val="00640483"/>
    <w:rsid w:val="00640866"/>
    <w:rsid w:val="00641106"/>
    <w:rsid w:val="00641863"/>
    <w:rsid w:val="00644B27"/>
    <w:rsid w:val="00644C72"/>
    <w:rsid w:val="00644CE7"/>
    <w:rsid w:val="0064541B"/>
    <w:rsid w:val="006462EE"/>
    <w:rsid w:val="00646578"/>
    <w:rsid w:val="00646A7F"/>
    <w:rsid w:val="00647A2F"/>
    <w:rsid w:val="00647B9C"/>
    <w:rsid w:val="00650019"/>
    <w:rsid w:val="0065024A"/>
    <w:rsid w:val="00650772"/>
    <w:rsid w:val="00650CBD"/>
    <w:rsid w:val="00651463"/>
    <w:rsid w:val="00651ECB"/>
    <w:rsid w:val="00651FC1"/>
    <w:rsid w:val="00652799"/>
    <w:rsid w:val="0065289C"/>
    <w:rsid w:val="00652E74"/>
    <w:rsid w:val="006535E7"/>
    <w:rsid w:val="00653978"/>
    <w:rsid w:val="00653DDF"/>
    <w:rsid w:val="00655A2D"/>
    <w:rsid w:val="00656322"/>
    <w:rsid w:val="00656492"/>
    <w:rsid w:val="00656DB6"/>
    <w:rsid w:val="006570BF"/>
    <w:rsid w:val="00657C56"/>
    <w:rsid w:val="006608D7"/>
    <w:rsid w:val="00660E7A"/>
    <w:rsid w:val="0066167B"/>
    <w:rsid w:val="00662D7C"/>
    <w:rsid w:val="006643C3"/>
    <w:rsid w:val="00666082"/>
    <w:rsid w:val="006667CC"/>
    <w:rsid w:val="006673B2"/>
    <w:rsid w:val="00667855"/>
    <w:rsid w:val="006679F7"/>
    <w:rsid w:val="00667C23"/>
    <w:rsid w:val="00667C98"/>
    <w:rsid w:val="0067025B"/>
    <w:rsid w:val="00670818"/>
    <w:rsid w:val="00671308"/>
    <w:rsid w:val="0067162C"/>
    <w:rsid w:val="006718CC"/>
    <w:rsid w:val="00671F3C"/>
    <w:rsid w:val="00672328"/>
    <w:rsid w:val="00672587"/>
    <w:rsid w:val="006732CE"/>
    <w:rsid w:val="0067347A"/>
    <w:rsid w:val="006739C4"/>
    <w:rsid w:val="006749E6"/>
    <w:rsid w:val="00674E6C"/>
    <w:rsid w:val="006751D8"/>
    <w:rsid w:val="00675406"/>
    <w:rsid w:val="006769B2"/>
    <w:rsid w:val="00676A9C"/>
    <w:rsid w:val="00676FF9"/>
    <w:rsid w:val="0067754E"/>
    <w:rsid w:val="00677BF3"/>
    <w:rsid w:val="00677E67"/>
    <w:rsid w:val="006806C0"/>
    <w:rsid w:val="0068090E"/>
    <w:rsid w:val="00680FDB"/>
    <w:rsid w:val="00681AF0"/>
    <w:rsid w:val="00681D7C"/>
    <w:rsid w:val="00682836"/>
    <w:rsid w:val="00682FCC"/>
    <w:rsid w:val="00683697"/>
    <w:rsid w:val="00683CB8"/>
    <w:rsid w:val="00683F61"/>
    <w:rsid w:val="00684AE6"/>
    <w:rsid w:val="00684D5E"/>
    <w:rsid w:val="00684E5C"/>
    <w:rsid w:val="00685182"/>
    <w:rsid w:val="0068569F"/>
    <w:rsid w:val="006858FA"/>
    <w:rsid w:val="00685DE8"/>
    <w:rsid w:val="00685E2A"/>
    <w:rsid w:val="00685FF7"/>
    <w:rsid w:val="006862D1"/>
    <w:rsid w:val="0068635C"/>
    <w:rsid w:val="00687482"/>
    <w:rsid w:val="0068775A"/>
    <w:rsid w:val="00687AB6"/>
    <w:rsid w:val="006914DC"/>
    <w:rsid w:val="006919B9"/>
    <w:rsid w:val="00691E30"/>
    <w:rsid w:val="0069240A"/>
    <w:rsid w:val="0069251A"/>
    <w:rsid w:val="00692A0F"/>
    <w:rsid w:val="00692C5E"/>
    <w:rsid w:val="00692E87"/>
    <w:rsid w:val="0069391A"/>
    <w:rsid w:val="00693DFE"/>
    <w:rsid w:val="006940A1"/>
    <w:rsid w:val="00695B1E"/>
    <w:rsid w:val="00695E50"/>
    <w:rsid w:val="006967EF"/>
    <w:rsid w:val="006967FA"/>
    <w:rsid w:val="00696896"/>
    <w:rsid w:val="006970C0"/>
    <w:rsid w:val="00697A7D"/>
    <w:rsid w:val="006A19C5"/>
    <w:rsid w:val="006A19C7"/>
    <w:rsid w:val="006A1CAD"/>
    <w:rsid w:val="006A2240"/>
    <w:rsid w:val="006A2521"/>
    <w:rsid w:val="006A2D68"/>
    <w:rsid w:val="006A31A5"/>
    <w:rsid w:val="006A3B26"/>
    <w:rsid w:val="006A3FB3"/>
    <w:rsid w:val="006A409F"/>
    <w:rsid w:val="006A4955"/>
    <w:rsid w:val="006A4A4E"/>
    <w:rsid w:val="006A52E2"/>
    <w:rsid w:val="006A593D"/>
    <w:rsid w:val="006A5E18"/>
    <w:rsid w:val="006A5E67"/>
    <w:rsid w:val="006A5EA2"/>
    <w:rsid w:val="006A61D4"/>
    <w:rsid w:val="006A6C4D"/>
    <w:rsid w:val="006A6DC8"/>
    <w:rsid w:val="006A7D61"/>
    <w:rsid w:val="006B0248"/>
    <w:rsid w:val="006B055C"/>
    <w:rsid w:val="006B05A6"/>
    <w:rsid w:val="006B1003"/>
    <w:rsid w:val="006B244F"/>
    <w:rsid w:val="006B3521"/>
    <w:rsid w:val="006B39AA"/>
    <w:rsid w:val="006B4980"/>
    <w:rsid w:val="006B581E"/>
    <w:rsid w:val="006B6543"/>
    <w:rsid w:val="006B78BC"/>
    <w:rsid w:val="006B7C22"/>
    <w:rsid w:val="006C0302"/>
    <w:rsid w:val="006C040D"/>
    <w:rsid w:val="006C0501"/>
    <w:rsid w:val="006C1F28"/>
    <w:rsid w:val="006C224F"/>
    <w:rsid w:val="006C284E"/>
    <w:rsid w:val="006C2BC1"/>
    <w:rsid w:val="006C3749"/>
    <w:rsid w:val="006C37A5"/>
    <w:rsid w:val="006C3A67"/>
    <w:rsid w:val="006C4028"/>
    <w:rsid w:val="006C42D2"/>
    <w:rsid w:val="006C4BBA"/>
    <w:rsid w:val="006C4DBD"/>
    <w:rsid w:val="006C5962"/>
    <w:rsid w:val="006C5D27"/>
    <w:rsid w:val="006C7A5E"/>
    <w:rsid w:val="006C7FA8"/>
    <w:rsid w:val="006D039C"/>
    <w:rsid w:val="006D0B2D"/>
    <w:rsid w:val="006D1921"/>
    <w:rsid w:val="006D1C32"/>
    <w:rsid w:val="006D1E1A"/>
    <w:rsid w:val="006D28D5"/>
    <w:rsid w:val="006D35EA"/>
    <w:rsid w:val="006D3666"/>
    <w:rsid w:val="006D3F1A"/>
    <w:rsid w:val="006D4488"/>
    <w:rsid w:val="006D49DE"/>
    <w:rsid w:val="006D4EE9"/>
    <w:rsid w:val="006D61A5"/>
    <w:rsid w:val="006D663B"/>
    <w:rsid w:val="006D6835"/>
    <w:rsid w:val="006D6A3A"/>
    <w:rsid w:val="006E018C"/>
    <w:rsid w:val="006E1F72"/>
    <w:rsid w:val="006E244E"/>
    <w:rsid w:val="006E2548"/>
    <w:rsid w:val="006E273F"/>
    <w:rsid w:val="006E2B7B"/>
    <w:rsid w:val="006E2F67"/>
    <w:rsid w:val="006E301E"/>
    <w:rsid w:val="006E3139"/>
    <w:rsid w:val="006E3B0C"/>
    <w:rsid w:val="006E3B95"/>
    <w:rsid w:val="006E3E09"/>
    <w:rsid w:val="006E4783"/>
    <w:rsid w:val="006E483B"/>
    <w:rsid w:val="006E497F"/>
    <w:rsid w:val="006E4F98"/>
    <w:rsid w:val="006E5653"/>
    <w:rsid w:val="006E60CB"/>
    <w:rsid w:val="006E6526"/>
    <w:rsid w:val="006E6659"/>
    <w:rsid w:val="006E6DAC"/>
    <w:rsid w:val="006E71FF"/>
    <w:rsid w:val="006E79E4"/>
    <w:rsid w:val="006E7A4D"/>
    <w:rsid w:val="006F0794"/>
    <w:rsid w:val="006F0A43"/>
    <w:rsid w:val="006F0B0A"/>
    <w:rsid w:val="006F1E72"/>
    <w:rsid w:val="006F21B4"/>
    <w:rsid w:val="006F352C"/>
    <w:rsid w:val="006F3719"/>
    <w:rsid w:val="006F3814"/>
    <w:rsid w:val="006F3FAF"/>
    <w:rsid w:val="006F599C"/>
    <w:rsid w:val="006F606C"/>
    <w:rsid w:val="006F669D"/>
    <w:rsid w:val="006F6C08"/>
    <w:rsid w:val="006F7113"/>
    <w:rsid w:val="006F7B30"/>
    <w:rsid w:val="00700489"/>
    <w:rsid w:val="007008BE"/>
    <w:rsid w:val="00700AB8"/>
    <w:rsid w:val="007015B6"/>
    <w:rsid w:val="00701F66"/>
    <w:rsid w:val="007023DC"/>
    <w:rsid w:val="0070289B"/>
    <w:rsid w:val="0070483A"/>
    <w:rsid w:val="00704ABA"/>
    <w:rsid w:val="00704AEF"/>
    <w:rsid w:val="00705446"/>
    <w:rsid w:val="007055E1"/>
    <w:rsid w:val="00705611"/>
    <w:rsid w:val="00705936"/>
    <w:rsid w:val="00706141"/>
    <w:rsid w:val="00706781"/>
    <w:rsid w:val="00707351"/>
    <w:rsid w:val="0070797F"/>
    <w:rsid w:val="00707CF9"/>
    <w:rsid w:val="00710272"/>
    <w:rsid w:val="00710A4A"/>
    <w:rsid w:val="00711301"/>
    <w:rsid w:val="00711898"/>
    <w:rsid w:val="007118B6"/>
    <w:rsid w:val="00711E5A"/>
    <w:rsid w:val="00712039"/>
    <w:rsid w:val="007127B0"/>
    <w:rsid w:val="00712A5D"/>
    <w:rsid w:val="007133E0"/>
    <w:rsid w:val="0071386C"/>
    <w:rsid w:val="00714128"/>
    <w:rsid w:val="007145BE"/>
    <w:rsid w:val="0071474B"/>
    <w:rsid w:val="0071479E"/>
    <w:rsid w:val="007148DD"/>
    <w:rsid w:val="00715199"/>
    <w:rsid w:val="0071599B"/>
    <w:rsid w:val="0071630B"/>
    <w:rsid w:val="0071646A"/>
    <w:rsid w:val="00716BAF"/>
    <w:rsid w:val="0071794C"/>
    <w:rsid w:val="00717BB7"/>
    <w:rsid w:val="00717DD2"/>
    <w:rsid w:val="00717FD0"/>
    <w:rsid w:val="007220D1"/>
    <w:rsid w:val="00722231"/>
    <w:rsid w:val="00722A93"/>
    <w:rsid w:val="00722EE1"/>
    <w:rsid w:val="0072365B"/>
    <w:rsid w:val="0072416D"/>
    <w:rsid w:val="00724F1B"/>
    <w:rsid w:val="00725074"/>
    <w:rsid w:val="00725777"/>
    <w:rsid w:val="007261F5"/>
    <w:rsid w:val="0072678F"/>
    <w:rsid w:val="00726E4B"/>
    <w:rsid w:val="00726EF1"/>
    <w:rsid w:val="0073068B"/>
    <w:rsid w:val="007306A3"/>
    <w:rsid w:val="00731664"/>
    <w:rsid w:val="00731E52"/>
    <w:rsid w:val="00731F26"/>
    <w:rsid w:val="00732644"/>
    <w:rsid w:val="00732C7E"/>
    <w:rsid w:val="0073335E"/>
    <w:rsid w:val="0073376C"/>
    <w:rsid w:val="007337A2"/>
    <w:rsid w:val="00733A18"/>
    <w:rsid w:val="00733D0C"/>
    <w:rsid w:val="00733E6B"/>
    <w:rsid w:val="00734123"/>
    <w:rsid w:val="00734980"/>
    <w:rsid w:val="00734B0B"/>
    <w:rsid w:val="007351F6"/>
    <w:rsid w:val="0073566E"/>
    <w:rsid w:val="00735E36"/>
    <w:rsid w:val="00737096"/>
    <w:rsid w:val="00737338"/>
    <w:rsid w:val="0073742C"/>
    <w:rsid w:val="00737832"/>
    <w:rsid w:val="007405A5"/>
    <w:rsid w:val="00740739"/>
    <w:rsid w:val="00740975"/>
    <w:rsid w:val="007409BC"/>
    <w:rsid w:val="00740CE1"/>
    <w:rsid w:val="00740F3A"/>
    <w:rsid w:val="0074158A"/>
    <w:rsid w:val="00741A98"/>
    <w:rsid w:val="00742A75"/>
    <w:rsid w:val="00742CA5"/>
    <w:rsid w:val="00742F5B"/>
    <w:rsid w:val="007438D6"/>
    <w:rsid w:val="00744F07"/>
    <w:rsid w:val="007451F8"/>
    <w:rsid w:val="00745436"/>
    <w:rsid w:val="00745A06"/>
    <w:rsid w:val="007466F8"/>
    <w:rsid w:val="00746C13"/>
    <w:rsid w:val="00747274"/>
    <w:rsid w:val="0074732F"/>
    <w:rsid w:val="00747BAA"/>
    <w:rsid w:val="0075003D"/>
    <w:rsid w:val="007506BC"/>
    <w:rsid w:val="00750827"/>
    <w:rsid w:val="007517EC"/>
    <w:rsid w:val="00752210"/>
    <w:rsid w:val="007529D4"/>
    <w:rsid w:val="00752BDC"/>
    <w:rsid w:val="00753295"/>
    <w:rsid w:val="00753B83"/>
    <w:rsid w:val="00753BB6"/>
    <w:rsid w:val="00753E8F"/>
    <w:rsid w:val="0075455E"/>
    <w:rsid w:val="00755D82"/>
    <w:rsid w:val="00755E54"/>
    <w:rsid w:val="00756019"/>
    <w:rsid w:val="007562D3"/>
    <w:rsid w:val="00756437"/>
    <w:rsid w:val="00756AA9"/>
    <w:rsid w:val="00756ABE"/>
    <w:rsid w:val="00756D35"/>
    <w:rsid w:val="00756E9D"/>
    <w:rsid w:val="00760554"/>
    <w:rsid w:val="007607AF"/>
    <w:rsid w:val="00760AA5"/>
    <w:rsid w:val="00761004"/>
    <w:rsid w:val="007616AE"/>
    <w:rsid w:val="007616DC"/>
    <w:rsid w:val="0076184F"/>
    <w:rsid w:val="00761E39"/>
    <w:rsid w:val="00761FB0"/>
    <w:rsid w:val="00762015"/>
    <w:rsid w:val="00762261"/>
    <w:rsid w:val="0076259A"/>
    <w:rsid w:val="0076357C"/>
    <w:rsid w:val="00764D0B"/>
    <w:rsid w:val="007652A1"/>
    <w:rsid w:val="00765CAD"/>
    <w:rsid w:val="007662FD"/>
    <w:rsid w:val="00767387"/>
    <w:rsid w:val="007709A3"/>
    <w:rsid w:val="00770E47"/>
    <w:rsid w:val="007712B9"/>
    <w:rsid w:val="00772092"/>
    <w:rsid w:val="007725B9"/>
    <w:rsid w:val="007738EE"/>
    <w:rsid w:val="00773A8C"/>
    <w:rsid w:val="0077428F"/>
    <w:rsid w:val="007749EB"/>
    <w:rsid w:val="00775DE2"/>
    <w:rsid w:val="007771C9"/>
    <w:rsid w:val="007775DF"/>
    <w:rsid w:val="00777C4F"/>
    <w:rsid w:val="00782574"/>
    <w:rsid w:val="007826DA"/>
    <w:rsid w:val="00782B1E"/>
    <w:rsid w:val="00783D13"/>
    <w:rsid w:val="00783FCE"/>
    <w:rsid w:val="0078445D"/>
    <w:rsid w:val="0078453E"/>
    <w:rsid w:val="00784955"/>
    <w:rsid w:val="00785BED"/>
    <w:rsid w:val="00786316"/>
    <w:rsid w:val="0078631F"/>
    <w:rsid w:val="00786D98"/>
    <w:rsid w:val="007876B7"/>
    <w:rsid w:val="0078770B"/>
    <w:rsid w:val="00787BFA"/>
    <w:rsid w:val="007908E9"/>
    <w:rsid w:val="00790ACD"/>
    <w:rsid w:val="00790CCD"/>
    <w:rsid w:val="00792761"/>
    <w:rsid w:val="007930CA"/>
    <w:rsid w:val="0079320C"/>
    <w:rsid w:val="007933E4"/>
    <w:rsid w:val="00793AC9"/>
    <w:rsid w:val="00794017"/>
    <w:rsid w:val="0079441A"/>
    <w:rsid w:val="0079485F"/>
    <w:rsid w:val="00795704"/>
    <w:rsid w:val="00795C40"/>
    <w:rsid w:val="00795D02"/>
    <w:rsid w:val="007961EB"/>
    <w:rsid w:val="00797692"/>
    <w:rsid w:val="007976F4"/>
    <w:rsid w:val="00797B6D"/>
    <w:rsid w:val="00797E0A"/>
    <w:rsid w:val="007A0336"/>
    <w:rsid w:val="007A04AD"/>
    <w:rsid w:val="007A0E00"/>
    <w:rsid w:val="007A1829"/>
    <w:rsid w:val="007A393F"/>
    <w:rsid w:val="007A44BF"/>
    <w:rsid w:val="007A4E30"/>
    <w:rsid w:val="007A551E"/>
    <w:rsid w:val="007A604E"/>
    <w:rsid w:val="007A6DAB"/>
    <w:rsid w:val="007A7373"/>
    <w:rsid w:val="007A770C"/>
    <w:rsid w:val="007A7B99"/>
    <w:rsid w:val="007B0E79"/>
    <w:rsid w:val="007B1427"/>
    <w:rsid w:val="007B1767"/>
    <w:rsid w:val="007B19EC"/>
    <w:rsid w:val="007B23D0"/>
    <w:rsid w:val="007B26EA"/>
    <w:rsid w:val="007B2798"/>
    <w:rsid w:val="007B2E87"/>
    <w:rsid w:val="007B2F37"/>
    <w:rsid w:val="007B2F52"/>
    <w:rsid w:val="007B31E1"/>
    <w:rsid w:val="007B320E"/>
    <w:rsid w:val="007B4418"/>
    <w:rsid w:val="007B4878"/>
    <w:rsid w:val="007B59F6"/>
    <w:rsid w:val="007B6F1E"/>
    <w:rsid w:val="007B7649"/>
    <w:rsid w:val="007C0D57"/>
    <w:rsid w:val="007C1481"/>
    <w:rsid w:val="007C1B03"/>
    <w:rsid w:val="007C20D7"/>
    <w:rsid w:val="007C29DF"/>
    <w:rsid w:val="007C3855"/>
    <w:rsid w:val="007C3BF2"/>
    <w:rsid w:val="007C4A6A"/>
    <w:rsid w:val="007C51BA"/>
    <w:rsid w:val="007C5310"/>
    <w:rsid w:val="007C54D8"/>
    <w:rsid w:val="007C5568"/>
    <w:rsid w:val="007C5F54"/>
    <w:rsid w:val="007C7299"/>
    <w:rsid w:val="007C75EB"/>
    <w:rsid w:val="007C7E16"/>
    <w:rsid w:val="007D085D"/>
    <w:rsid w:val="007D0EFB"/>
    <w:rsid w:val="007D0F92"/>
    <w:rsid w:val="007D194E"/>
    <w:rsid w:val="007D1978"/>
    <w:rsid w:val="007D4292"/>
    <w:rsid w:val="007D4595"/>
    <w:rsid w:val="007D48D1"/>
    <w:rsid w:val="007D4C2A"/>
    <w:rsid w:val="007D52F9"/>
    <w:rsid w:val="007D5339"/>
    <w:rsid w:val="007D598E"/>
    <w:rsid w:val="007D5E6E"/>
    <w:rsid w:val="007D61EB"/>
    <w:rsid w:val="007D628F"/>
    <w:rsid w:val="007D69ED"/>
    <w:rsid w:val="007D6B92"/>
    <w:rsid w:val="007D6C2C"/>
    <w:rsid w:val="007D7219"/>
    <w:rsid w:val="007D7C5A"/>
    <w:rsid w:val="007D7DC1"/>
    <w:rsid w:val="007E00BB"/>
    <w:rsid w:val="007E02AB"/>
    <w:rsid w:val="007E0444"/>
    <w:rsid w:val="007E0614"/>
    <w:rsid w:val="007E07A2"/>
    <w:rsid w:val="007E0EF0"/>
    <w:rsid w:val="007E21B2"/>
    <w:rsid w:val="007E2390"/>
    <w:rsid w:val="007E23AB"/>
    <w:rsid w:val="007E28C3"/>
    <w:rsid w:val="007E294F"/>
    <w:rsid w:val="007E298F"/>
    <w:rsid w:val="007E35C9"/>
    <w:rsid w:val="007E3710"/>
    <w:rsid w:val="007E3718"/>
    <w:rsid w:val="007E3AFB"/>
    <w:rsid w:val="007E3F6E"/>
    <w:rsid w:val="007E4318"/>
    <w:rsid w:val="007E47BF"/>
    <w:rsid w:val="007E513B"/>
    <w:rsid w:val="007E5468"/>
    <w:rsid w:val="007E5C66"/>
    <w:rsid w:val="007E649B"/>
    <w:rsid w:val="007E7DE4"/>
    <w:rsid w:val="007F12C2"/>
    <w:rsid w:val="007F13C7"/>
    <w:rsid w:val="007F150C"/>
    <w:rsid w:val="007F1D95"/>
    <w:rsid w:val="007F2196"/>
    <w:rsid w:val="007F27EC"/>
    <w:rsid w:val="007F2A38"/>
    <w:rsid w:val="007F2A57"/>
    <w:rsid w:val="007F53D4"/>
    <w:rsid w:val="007F5F1F"/>
    <w:rsid w:val="007F629F"/>
    <w:rsid w:val="007F6635"/>
    <w:rsid w:val="007F79DB"/>
    <w:rsid w:val="007F7DDF"/>
    <w:rsid w:val="00800157"/>
    <w:rsid w:val="0080029D"/>
    <w:rsid w:val="00800AE9"/>
    <w:rsid w:val="00800B7E"/>
    <w:rsid w:val="00801027"/>
    <w:rsid w:val="008013C4"/>
    <w:rsid w:val="00801745"/>
    <w:rsid w:val="00801D77"/>
    <w:rsid w:val="008022F2"/>
    <w:rsid w:val="008027DF"/>
    <w:rsid w:val="00803386"/>
    <w:rsid w:val="008036D1"/>
    <w:rsid w:val="00803A1C"/>
    <w:rsid w:val="008045F3"/>
    <w:rsid w:val="00804990"/>
    <w:rsid w:val="00805327"/>
    <w:rsid w:val="008053D1"/>
    <w:rsid w:val="0080544D"/>
    <w:rsid w:val="00806516"/>
    <w:rsid w:val="00806ECC"/>
    <w:rsid w:val="00807179"/>
    <w:rsid w:val="00807EC8"/>
    <w:rsid w:val="00810A02"/>
    <w:rsid w:val="008119BE"/>
    <w:rsid w:val="00811F47"/>
    <w:rsid w:val="00811FF7"/>
    <w:rsid w:val="008133F1"/>
    <w:rsid w:val="00813402"/>
    <w:rsid w:val="00813B66"/>
    <w:rsid w:val="00814A98"/>
    <w:rsid w:val="00814C38"/>
    <w:rsid w:val="00814FD6"/>
    <w:rsid w:val="00815FAB"/>
    <w:rsid w:val="00816FBE"/>
    <w:rsid w:val="0081723C"/>
    <w:rsid w:val="008174D3"/>
    <w:rsid w:val="00820302"/>
    <w:rsid w:val="008203BC"/>
    <w:rsid w:val="008206DE"/>
    <w:rsid w:val="008209F9"/>
    <w:rsid w:val="008213AF"/>
    <w:rsid w:val="008215B0"/>
    <w:rsid w:val="00821D3A"/>
    <w:rsid w:val="00822E54"/>
    <w:rsid w:val="00823165"/>
    <w:rsid w:val="00824551"/>
    <w:rsid w:val="00825349"/>
    <w:rsid w:val="008253B2"/>
    <w:rsid w:val="00825E8C"/>
    <w:rsid w:val="0082647C"/>
    <w:rsid w:val="008268F3"/>
    <w:rsid w:val="00826D7F"/>
    <w:rsid w:val="008278E7"/>
    <w:rsid w:val="008305BD"/>
    <w:rsid w:val="008322B4"/>
    <w:rsid w:val="00832674"/>
    <w:rsid w:val="00832716"/>
    <w:rsid w:val="0083453F"/>
    <w:rsid w:val="0083493D"/>
    <w:rsid w:val="00836714"/>
    <w:rsid w:val="00836865"/>
    <w:rsid w:val="00837270"/>
    <w:rsid w:val="008375DC"/>
    <w:rsid w:val="0083765C"/>
    <w:rsid w:val="00837821"/>
    <w:rsid w:val="00840391"/>
    <w:rsid w:val="008407FE"/>
    <w:rsid w:val="00841D75"/>
    <w:rsid w:val="008430FE"/>
    <w:rsid w:val="008433CD"/>
    <w:rsid w:val="008436F3"/>
    <w:rsid w:val="00843ACD"/>
    <w:rsid w:val="00844068"/>
    <w:rsid w:val="00844CA2"/>
    <w:rsid w:val="00845BD7"/>
    <w:rsid w:val="00846607"/>
    <w:rsid w:val="0084664F"/>
    <w:rsid w:val="00846802"/>
    <w:rsid w:val="00846E4A"/>
    <w:rsid w:val="00847079"/>
    <w:rsid w:val="00847728"/>
    <w:rsid w:val="0085092B"/>
    <w:rsid w:val="008515F2"/>
    <w:rsid w:val="00851621"/>
    <w:rsid w:val="00852076"/>
    <w:rsid w:val="008526DA"/>
    <w:rsid w:val="0085296A"/>
    <w:rsid w:val="00852B36"/>
    <w:rsid w:val="0085309D"/>
    <w:rsid w:val="00853E79"/>
    <w:rsid w:val="008542B8"/>
    <w:rsid w:val="00854647"/>
    <w:rsid w:val="00854DBD"/>
    <w:rsid w:val="00855C8B"/>
    <w:rsid w:val="0085631B"/>
    <w:rsid w:val="00856446"/>
    <w:rsid w:val="0085689A"/>
    <w:rsid w:val="00856DE8"/>
    <w:rsid w:val="0085723D"/>
    <w:rsid w:val="00857357"/>
    <w:rsid w:val="00857859"/>
    <w:rsid w:val="00857C41"/>
    <w:rsid w:val="00860890"/>
    <w:rsid w:val="008612AC"/>
    <w:rsid w:val="008613F0"/>
    <w:rsid w:val="00861478"/>
    <w:rsid w:val="00861522"/>
    <w:rsid w:val="00861732"/>
    <w:rsid w:val="00861F09"/>
    <w:rsid w:val="00862712"/>
    <w:rsid w:val="00863B2D"/>
    <w:rsid w:val="0086428C"/>
    <w:rsid w:val="00865A34"/>
    <w:rsid w:val="00866362"/>
    <w:rsid w:val="00866831"/>
    <w:rsid w:val="00867BD9"/>
    <w:rsid w:val="008704E3"/>
    <w:rsid w:val="0087052F"/>
    <w:rsid w:val="00870881"/>
    <w:rsid w:val="00870DFB"/>
    <w:rsid w:val="008728CA"/>
    <w:rsid w:val="00872D00"/>
    <w:rsid w:val="00872D52"/>
    <w:rsid w:val="00873887"/>
    <w:rsid w:val="00873973"/>
    <w:rsid w:val="008739B1"/>
    <w:rsid w:val="00873A5A"/>
    <w:rsid w:val="00873EB1"/>
    <w:rsid w:val="00873EB8"/>
    <w:rsid w:val="00874085"/>
    <w:rsid w:val="008746AB"/>
    <w:rsid w:val="00874D56"/>
    <w:rsid w:val="008753B1"/>
    <w:rsid w:val="00875E23"/>
    <w:rsid w:val="00875F87"/>
    <w:rsid w:val="00876D0E"/>
    <w:rsid w:val="0087777C"/>
    <w:rsid w:val="008777BD"/>
    <w:rsid w:val="008779B0"/>
    <w:rsid w:val="00877BC0"/>
    <w:rsid w:val="00880107"/>
    <w:rsid w:val="0088135E"/>
    <w:rsid w:val="00881FBB"/>
    <w:rsid w:val="008825BE"/>
    <w:rsid w:val="00882ECF"/>
    <w:rsid w:val="0088385E"/>
    <w:rsid w:val="00883B0E"/>
    <w:rsid w:val="00884D91"/>
    <w:rsid w:val="00885070"/>
    <w:rsid w:val="00885095"/>
    <w:rsid w:val="008851E8"/>
    <w:rsid w:val="008864DF"/>
    <w:rsid w:val="00886AF2"/>
    <w:rsid w:val="00890291"/>
    <w:rsid w:val="00890667"/>
    <w:rsid w:val="00891B1A"/>
    <w:rsid w:val="00893FF9"/>
    <w:rsid w:val="00894440"/>
    <w:rsid w:val="00894CEF"/>
    <w:rsid w:val="00894E03"/>
    <w:rsid w:val="00895723"/>
    <w:rsid w:val="00895A6A"/>
    <w:rsid w:val="00895C02"/>
    <w:rsid w:val="00895CE1"/>
    <w:rsid w:val="00895DBC"/>
    <w:rsid w:val="00896DE6"/>
    <w:rsid w:val="0089725D"/>
    <w:rsid w:val="008973C7"/>
    <w:rsid w:val="0089751E"/>
    <w:rsid w:val="00897986"/>
    <w:rsid w:val="008A037B"/>
    <w:rsid w:val="008A0639"/>
    <w:rsid w:val="008A06D9"/>
    <w:rsid w:val="008A09FD"/>
    <w:rsid w:val="008A0C80"/>
    <w:rsid w:val="008A1727"/>
    <w:rsid w:val="008A29F0"/>
    <w:rsid w:val="008A2C18"/>
    <w:rsid w:val="008A65F2"/>
    <w:rsid w:val="008A6923"/>
    <w:rsid w:val="008A6AA0"/>
    <w:rsid w:val="008A756D"/>
    <w:rsid w:val="008A7904"/>
    <w:rsid w:val="008A7A63"/>
    <w:rsid w:val="008A7BDB"/>
    <w:rsid w:val="008B0BA2"/>
    <w:rsid w:val="008B1008"/>
    <w:rsid w:val="008B148D"/>
    <w:rsid w:val="008B18AF"/>
    <w:rsid w:val="008B1F49"/>
    <w:rsid w:val="008B3A57"/>
    <w:rsid w:val="008B4160"/>
    <w:rsid w:val="008B48F7"/>
    <w:rsid w:val="008B57B4"/>
    <w:rsid w:val="008B6070"/>
    <w:rsid w:val="008B61BC"/>
    <w:rsid w:val="008B6447"/>
    <w:rsid w:val="008B64AC"/>
    <w:rsid w:val="008B6579"/>
    <w:rsid w:val="008B6946"/>
    <w:rsid w:val="008B6FAA"/>
    <w:rsid w:val="008C0325"/>
    <w:rsid w:val="008C1944"/>
    <w:rsid w:val="008C1A9D"/>
    <w:rsid w:val="008C22D8"/>
    <w:rsid w:val="008C29F2"/>
    <w:rsid w:val="008C3099"/>
    <w:rsid w:val="008C3889"/>
    <w:rsid w:val="008C3C36"/>
    <w:rsid w:val="008C495C"/>
    <w:rsid w:val="008C543E"/>
    <w:rsid w:val="008C5E1A"/>
    <w:rsid w:val="008C62DD"/>
    <w:rsid w:val="008C65C3"/>
    <w:rsid w:val="008C6954"/>
    <w:rsid w:val="008C6D12"/>
    <w:rsid w:val="008C6F1D"/>
    <w:rsid w:val="008C7621"/>
    <w:rsid w:val="008C78CE"/>
    <w:rsid w:val="008C7900"/>
    <w:rsid w:val="008C7AF1"/>
    <w:rsid w:val="008D01EF"/>
    <w:rsid w:val="008D086A"/>
    <w:rsid w:val="008D0995"/>
    <w:rsid w:val="008D09CD"/>
    <w:rsid w:val="008D169B"/>
    <w:rsid w:val="008D1874"/>
    <w:rsid w:val="008D1E86"/>
    <w:rsid w:val="008D1EA2"/>
    <w:rsid w:val="008D2DED"/>
    <w:rsid w:val="008D355B"/>
    <w:rsid w:val="008D396F"/>
    <w:rsid w:val="008D3A7D"/>
    <w:rsid w:val="008D3B69"/>
    <w:rsid w:val="008D3DA9"/>
    <w:rsid w:val="008D44FE"/>
    <w:rsid w:val="008D579A"/>
    <w:rsid w:val="008D6246"/>
    <w:rsid w:val="008D6456"/>
    <w:rsid w:val="008D6661"/>
    <w:rsid w:val="008D729D"/>
    <w:rsid w:val="008D7DA5"/>
    <w:rsid w:val="008E0D83"/>
    <w:rsid w:val="008E0EC6"/>
    <w:rsid w:val="008E11B7"/>
    <w:rsid w:val="008E1467"/>
    <w:rsid w:val="008E15FE"/>
    <w:rsid w:val="008E163F"/>
    <w:rsid w:val="008E1C08"/>
    <w:rsid w:val="008E269A"/>
    <w:rsid w:val="008E29B7"/>
    <w:rsid w:val="008E2BC6"/>
    <w:rsid w:val="008E304B"/>
    <w:rsid w:val="008E340C"/>
    <w:rsid w:val="008E360E"/>
    <w:rsid w:val="008E3A3E"/>
    <w:rsid w:val="008E45DC"/>
    <w:rsid w:val="008E4822"/>
    <w:rsid w:val="008E4834"/>
    <w:rsid w:val="008E4994"/>
    <w:rsid w:val="008E62C2"/>
    <w:rsid w:val="008E68AF"/>
    <w:rsid w:val="008E6F35"/>
    <w:rsid w:val="008E7080"/>
    <w:rsid w:val="008E7178"/>
    <w:rsid w:val="008E7366"/>
    <w:rsid w:val="008E75D8"/>
    <w:rsid w:val="008E7E4F"/>
    <w:rsid w:val="008F04DE"/>
    <w:rsid w:val="008F0FC4"/>
    <w:rsid w:val="008F208D"/>
    <w:rsid w:val="008F216F"/>
    <w:rsid w:val="008F29E0"/>
    <w:rsid w:val="008F3240"/>
    <w:rsid w:val="008F337A"/>
    <w:rsid w:val="008F463D"/>
    <w:rsid w:val="008F6AF1"/>
    <w:rsid w:val="008F76E2"/>
    <w:rsid w:val="009008BF"/>
    <w:rsid w:val="00900A03"/>
    <w:rsid w:val="009013BD"/>
    <w:rsid w:val="00901422"/>
    <w:rsid w:val="00901B56"/>
    <w:rsid w:val="00902033"/>
    <w:rsid w:val="00902F74"/>
    <w:rsid w:val="00903046"/>
    <w:rsid w:val="009038A1"/>
    <w:rsid w:val="00903E7E"/>
    <w:rsid w:val="009052FC"/>
    <w:rsid w:val="009053EB"/>
    <w:rsid w:val="0090595C"/>
    <w:rsid w:val="00906219"/>
    <w:rsid w:val="0090652B"/>
    <w:rsid w:val="0090692C"/>
    <w:rsid w:val="00906CE4"/>
    <w:rsid w:val="00906D31"/>
    <w:rsid w:val="0090731A"/>
    <w:rsid w:val="009075CB"/>
    <w:rsid w:val="0091036F"/>
    <w:rsid w:val="00910A20"/>
    <w:rsid w:val="00910CC4"/>
    <w:rsid w:val="009121B1"/>
    <w:rsid w:val="00912539"/>
    <w:rsid w:val="00912559"/>
    <w:rsid w:val="00912C92"/>
    <w:rsid w:val="00912F9B"/>
    <w:rsid w:val="009143C0"/>
    <w:rsid w:val="009146CF"/>
    <w:rsid w:val="00914B23"/>
    <w:rsid w:val="00914E2C"/>
    <w:rsid w:val="00915B09"/>
    <w:rsid w:val="00916BEC"/>
    <w:rsid w:val="00916DD6"/>
    <w:rsid w:val="00917A85"/>
    <w:rsid w:val="00917F21"/>
    <w:rsid w:val="009206C7"/>
    <w:rsid w:val="00920AE9"/>
    <w:rsid w:val="00921391"/>
    <w:rsid w:val="009216C8"/>
    <w:rsid w:val="009222D0"/>
    <w:rsid w:val="00922B06"/>
    <w:rsid w:val="0092385A"/>
    <w:rsid w:val="00923938"/>
    <w:rsid w:val="00923AFE"/>
    <w:rsid w:val="00923D08"/>
    <w:rsid w:val="00925A25"/>
    <w:rsid w:val="00925C71"/>
    <w:rsid w:val="00925F09"/>
    <w:rsid w:val="009261EA"/>
    <w:rsid w:val="00926392"/>
    <w:rsid w:val="00926F99"/>
    <w:rsid w:val="00927446"/>
    <w:rsid w:val="009274D7"/>
    <w:rsid w:val="00927BE1"/>
    <w:rsid w:val="009304E9"/>
    <w:rsid w:val="0093148A"/>
    <w:rsid w:val="009315B5"/>
    <w:rsid w:val="00932C58"/>
    <w:rsid w:val="0093317B"/>
    <w:rsid w:val="009333DE"/>
    <w:rsid w:val="00934011"/>
    <w:rsid w:val="009342A1"/>
    <w:rsid w:val="0093602A"/>
    <w:rsid w:val="00936136"/>
    <w:rsid w:val="00937133"/>
    <w:rsid w:val="00937447"/>
    <w:rsid w:val="00937729"/>
    <w:rsid w:val="009378BD"/>
    <w:rsid w:val="00940B56"/>
    <w:rsid w:val="00940E63"/>
    <w:rsid w:val="009410B2"/>
    <w:rsid w:val="00941237"/>
    <w:rsid w:val="009419C3"/>
    <w:rsid w:val="00942EAF"/>
    <w:rsid w:val="00944363"/>
    <w:rsid w:val="009446EA"/>
    <w:rsid w:val="00944A03"/>
    <w:rsid w:val="00944E36"/>
    <w:rsid w:val="0094587A"/>
    <w:rsid w:val="00947236"/>
    <w:rsid w:val="009477DB"/>
    <w:rsid w:val="00950557"/>
    <w:rsid w:val="00950B59"/>
    <w:rsid w:val="00950C5F"/>
    <w:rsid w:val="00950CD3"/>
    <w:rsid w:val="00950D8E"/>
    <w:rsid w:val="00950FAF"/>
    <w:rsid w:val="00951466"/>
    <w:rsid w:val="00951CD3"/>
    <w:rsid w:val="009520C7"/>
    <w:rsid w:val="009521D5"/>
    <w:rsid w:val="009525AA"/>
    <w:rsid w:val="00952EAF"/>
    <w:rsid w:val="00954238"/>
    <w:rsid w:val="00954CFA"/>
    <w:rsid w:val="00955BF3"/>
    <w:rsid w:val="0095627E"/>
    <w:rsid w:val="00956853"/>
    <w:rsid w:val="00956A5B"/>
    <w:rsid w:val="00956B68"/>
    <w:rsid w:val="00956BFE"/>
    <w:rsid w:val="00957861"/>
    <w:rsid w:val="00957AB3"/>
    <w:rsid w:val="0096010E"/>
    <w:rsid w:val="009601E6"/>
    <w:rsid w:val="00960E51"/>
    <w:rsid w:val="00961C5B"/>
    <w:rsid w:val="00962C82"/>
    <w:rsid w:val="00963260"/>
    <w:rsid w:val="00964D10"/>
    <w:rsid w:val="00965A6D"/>
    <w:rsid w:val="00966DB1"/>
    <w:rsid w:val="00967281"/>
    <w:rsid w:val="0097005D"/>
    <w:rsid w:val="0097039E"/>
    <w:rsid w:val="009703A4"/>
    <w:rsid w:val="00970A26"/>
    <w:rsid w:val="00970A87"/>
    <w:rsid w:val="00970D0C"/>
    <w:rsid w:val="0097123F"/>
    <w:rsid w:val="0097273E"/>
    <w:rsid w:val="00972B1E"/>
    <w:rsid w:val="00972DAA"/>
    <w:rsid w:val="00972F3A"/>
    <w:rsid w:val="00973052"/>
    <w:rsid w:val="009739C6"/>
    <w:rsid w:val="00973A39"/>
    <w:rsid w:val="00973EE9"/>
    <w:rsid w:val="00974E0F"/>
    <w:rsid w:val="009759A0"/>
    <w:rsid w:val="009759A1"/>
    <w:rsid w:val="00975DC1"/>
    <w:rsid w:val="009765B2"/>
    <w:rsid w:val="00976E40"/>
    <w:rsid w:val="00976F76"/>
    <w:rsid w:val="00977A70"/>
    <w:rsid w:val="00977ADE"/>
    <w:rsid w:val="00977B51"/>
    <w:rsid w:val="00980279"/>
    <w:rsid w:val="0098055F"/>
    <w:rsid w:val="009806DB"/>
    <w:rsid w:val="00981683"/>
    <w:rsid w:val="00982AC2"/>
    <w:rsid w:val="009831FA"/>
    <w:rsid w:val="0098337C"/>
    <w:rsid w:val="009835DB"/>
    <w:rsid w:val="0098579A"/>
    <w:rsid w:val="009863B6"/>
    <w:rsid w:val="009865E6"/>
    <w:rsid w:val="00986FB3"/>
    <w:rsid w:val="009871AD"/>
    <w:rsid w:val="009874B1"/>
    <w:rsid w:val="00991B79"/>
    <w:rsid w:val="00992547"/>
    <w:rsid w:val="00993137"/>
    <w:rsid w:val="00994AE0"/>
    <w:rsid w:val="00994CD2"/>
    <w:rsid w:val="00995767"/>
    <w:rsid w:val="009958F5"/>
    <w:rsid w:val="00996B36"/>
    <w:rsid w:val="00996B59"/>
    <w:rsid w:val="009978B7"/>
    <w:rsid w:val="009A06B1"/>
    <w:rsid w:val="009A0B54"/>
    <w:rsid w:val="009A2402"/>
    <w:rsid w:val="009A2FF4"/>
    <w:rsid w:val="009A320B"/>
    <w:rsid w:val="009A3994"/>
    <w:rsid w:val="009A3E6D"/>
    <w:rsid w:val="009A44D0"/>
    <w:rsid w:val="009A4B97"/>
    <w:rsid w:val="009A4E52"/>
    <w:rsid w:val="009A4F34"/>
    <w:rsid w:val="009A6B6D"/>
    <w:rsid w:val="009A768C"/>
    <w:rsid w:val="009B01A1"/>
    <w:rsid w:val="009B04CD"/>
    <w:rsid w:val="009B106A"/>
    <w:rsid w:val="009B1277"/>
    <w:rsid w:val="009B1E12"/>
    <w:rsid w:val="009B291B"/>
    <w:rsid w:val="009B2A21"/>
    <w:rsid w:val="009B35DF"/>
    <w:rsid w:val="009B3D2A"/>
    <w:rsid w:val="009B3FAA"/>
    <w:rsid w:val="009B410E"/>
    <w:rsid w:val="009B42D6"/>
    <w:rsid w:val="009B5FBD"/>
    <w:rsid w:val="009B673B"/>
    <w:rsid w:val="009B6AE5"/>
    <w:rsid w:val="009B739D"/>
    <w:rsid w:val="009B78B4"/>
    <w:rsid w:val="009B7AB2"/>
    <w:rsid w:val="009B7D99"/>
    <w:rsid w:val="009B7F90"/>
    <w:rsid w:val="009C012E"/>
    <w:rsid w:val="009C0396"/>
    <w:rsid w:val="009C0A79"/>
    <w:rsid w:val="009C1156"/>
    <w:rsid w:val="009C129D"/>
    <w:rsid w:val="009C28F4"/>
    <w:rsid w:val="009C41DF"/>
    <w:rsid w:val="009C5100"/>
    <w:rsid w:val="009C52DA"/>
    <w:rsid w:val="009C5947"/>
    <w:rsid w:val="009C5B71"/>
    <w:rsid w:val="009C61C5"/>
    <w:rsid w:val="009C75A6"/>
    <w:rsid w:val="009D023E"/>
    <w:rsid w:val="009D23EB"/>
    <w:rsid w:val="009D29DE"/>
    <w:rsid w:val="009D3311"/>
    <w:rsid w:val="009D407F"/>
    <w:rsid w:val="009D504E"/>
    <w:rsid w:val="009D6086"/>
    <w:rsid w:val="009D65DE"/>
    <w:rsid w:val="009D66C9"/>
    <w:rsid w:val="009D68FB"/>
    <w:rsid w:val="009D6A9E"/>
    <w:rsid w:val="009D769C"/>
    <w:rsid w:val="009D78BF"/>
    <w:rsid w:val="009E1B88"/>
    <w:rsid w:val="009E257B"/>
    <w:rsid w:val="009E28BF"/>
    <w:rsid w:val="009E2A41"/>
    <w:rsid w:val="009E2BDD"/>
    <w:rsid w:val="009E2CBD"/>
    <w:rsid w:val="009E3144"/>
    <w:rsid w:val="009E3F0E"/>
    <w:rsid w:val="009E448E"/>
    <w:rsid w:val="009E49EB"/>
    <w:rsid w:val="009E5507"/>
    <w:rsid w:val="009E570F"/>
    <w:rsid w:val="009E5B7B"/>
    <w:rsid w:val="009E60BB"/>
    <w:rsid w:val="009E652D"/>
    <w:rsid w:val="009E693D"/>
    <w:rsid w:val="009E7042"/>
    <w:rsid w:val="009E757E"/>
    <w:rsid w:val="009F0513"/>
    <w:rsid w:val="009F0D2F"/>
    <w:rsid w:val="009F0E93"/>
    <w:rsid w:val="009F1FE1"/>
    <w:rsid w:val="009F25C4"/>
    <w:rsid w:val="009F2B92"/>
    <w:rsid w:val="009F2DB9"/>
    <w:rsid w:val="009F2EAF"/>
    <w:rsid w:val="009F3DD9"/>
    <w:rsid w:val="009F420F"/>
    <w:rsid w:val="009F483B"/>
    <w:rsid w:val="009F493B"/>
    <w:rsid w:val="009F4BD4"/>
    <w:rsid w:val="009F4EF2"/>
    <w:rsid w:val="009F62E8"/>
    <w:rsid w:val="009F650A"/>
    <w:rsid w:val="009F67FA"/>
    <w:rsid w:val="009F6C39"/>
    <w:rsid w:val="009F6E5A"/>
    <w:rsid w:val="00A0065F"/>
    <w:rsid w:val="00A023E9"/>
    <w:rsid w:val="00A027DD"/>
    <w:rsid w:val="00A03321"/>
    <w:rsid w:val="00A03510"/>
    <w:rsid w:val="00A03CCC"/>
    <w:rsid w:val="00A04129"/>
    <w:rsid w:val="00A04BAD"/>
    <w:rsid w:val="00A05BFF"/>
    <w:rsid w:val="00A05F2A"/>
    <w:rsid w:val="00A05FF7"/>
    <w:rsid w:val="00A06E03"/>
    <w:rsid w:val="00A06E4B"/>
    <w:rsid w:val="00A079E3"/>
    <w:rsid w:val="00A108C1"/>
    <w:rsid w:val="00A10931"/>
    <w:rsid w:val="00A10DD0"/>
    <w:rsid w:val="00A11910"/>
    <w:rsid w:val="00A11FBF"/>
    <w:rsid w:val="00A13556"/>
    <w:rsid w:val="00A136B9"/>
    <w:rsid w:val="00A138E5"/>
    <w:rsid w:val="00A139C0"/>
    <w:rsid w:val="00A13CD8"/>
    <w:rsid w:val="00A14397"/>
    <w:rsid w:val="00A14B03"/>
    <w:rsid w:val="00A14FAE"/>
    <w:rsid w:val="00A15710"/>
    <w:rsid w:val="00A1586C"/>
    <w:rsid w:val="00A16159"/>
    <w:rsid w:val="00A16218"/>
    <w:rsid w:val="00A16298"/>
    <w:rsid w:val="00A17469"/>
    <w:rsid w:val="00A17514"/>
    <w:rsid w:val="00A17634"/>
    <w:rsid w:val="00A176E9"/>
    <w:rsid w:val="00A17D04"/>
    <w:rsid w:val="00A203CB"/>
    <w:rsid w:val="00A206FE"/>
    <w:rsid w:val="00A20FC0"/>
    <w:rsid w:val="00A212DF"/>
    <w:rsid w:val="00A219F2"/>
    <w:rsid w:val="00A21B74"/>
    <w:rsid w:val="00A21C40"/>
    <w:rsid w:val="00A23040"/>
    <w:rsid w:val="00A23244"/>
    <w:rsid w:val="00A23682"/>
    <w:rsid w:val="00A23F12"/>
    <w:rsid w:val="00A2689F"/>
    <w:rsid w:val="00A275AC"/>
    <w:rsid w:val="00A27A8C"/>
    <w:rsid w:val="00A27DF7"/>
    <w:rsid w:val="00A27FBE"/>
    <w:rsid w:val="00A27FCC"/>
    <w:rsid w:val="00A30005"/>
    <w:rsid w:val="00A302E7"/>
    <w:rsid w:val="00A30BF1"/>
    <w:rsid w:val="00A30C80"/>
    <w:rsid w:val="00A316CF"/>
    <w:rsid w:val="00A317D3"/>
    <w:rsid w:val="00A32821"/>
    <w:rsid w:val="00A33B35"/>
    <w:rsid w:val="00A348DC"/>
    <w:rsid w:val="00A34E9B"/>
    <w:rsid w:val="00A356BC"/>
    <w:rsid w:val="00A36A83"/>
    <w:rsid w:val="00A36DBC"/>
    <w:rsid w:val="00A406E5"/>
    <w:rsid w:val="00A408DA"/>
    <w:rsid w:val="00A41974"/>
    <w:rsid w:val="00A41E17"/>
    <w:rsid w:val="00A420CC"/>
    <w:rsid w:val="00A426EF"/>
    <w:rsid w:val="00A43C7F"/>
    <w:rsid w:val="00A43DE2"/>
    <w:rsid w:val="00A444C4"/>
    <w:rsid w:val="00A44AC5"/>
    <w:rsid w:val="00A44D74"/>
    <w:rsid w:val="00A4508D"/>
    <w:rsid w:val="00A4624D"/>
    <w:rsid w:val="00A46551"/>
    <w:rsid w:val="00A46F00"/>
    <w:rsid w:val="00A475B2"/>
    <w:rsid w:val="00A47BCE"/>
    <w:rsid w:val="00A500C6"/>
    <w:rsid w:val="00A508DF"/>
    <w:rsid w:val="00A509D1"/>
    <w:rsid w:val="00A51325"/>
    <w:rsid w:val="00A5217A"/>
    <w:rsid w:val="00A541FC"/>
    <w:rsid w:val="00A54B6E"/>
    <w:rsid w:val="00A54C09"/>
    <w:rsid w:val="00A54E6D"/>
    <w:rsid w:val="00A54E72"/>
    <w:rsid w:val="00A5662C"/>
    <w:rsid w:val="00A57513"/>
    <w:rsid w:val="00A575E4"/>
    <w:rsid w:val="00A577F1"/>
    <w:rsid w:val="00A577F7"/>
    <w:rsid w:val="00A60511"/>
    <w:rsid w:val="00A60A31"/>
    <w:rsid w:val="00A61A82"/>
    <w:rsid w:val="00A6296E"/>
    <w:rsid w:val="00A653F6"/>
    <w:rsid w:val="00A666B0"/>
    <w:rsid w:val="00A666EA"/>
    <w:rsid w:val="00A6677C"/>
    <w:rsid w:val="00A668DA"/>
    <w:rsid w:val="00A6704C"/>
    <w:rsid w:val="00A700F7"/>
    <w:rsid w:val="00A701A3"/>
    <w:rsid w:val="00A701B3"/>
    <w:rsid w:val="00A708CC"/>
    <w:rsid w:val="00A7107A"/>
    <w:rsid w:val="00A710A9"/>
    <w:rsid w:val="00A71361"/>
    <w:rsid w:val="00A71928"/>
    <w:rsid w:val="00A71A65"/>
    <w:rsid w:val="00A72572"/>
    <w:rsid w:val="00A72922"/>
    <w:rsid w:val="00A729F3"/>
    <w:rsid w:val="00A72EC0"/>
    <w:rsid w:val="00A72F5C"/>
    <w:rsid w:val="00A738DB"/>
    <w:rsid w:val="00A7571C"/>
    <w:rsid w:val="00A75E7F"/>
    <w:rsid w:val="00A7659F"/>
    <w:rsid w:val="00A765E0"/>
    <w:rsid w:val="00A76DC6"/>
    <w:rsid w:val="00A76E54"/>
    <w:rsid w:val="00A77AB8"/>
    <w:rsid w:val="00A80F93"/>
    <w:rsid w:val="00A829A1"/>
    <w:rsid w:val="00A82B35"/>
    <w:rsid w:val="00A83683"/>
    <w:rsid w:val="00A8449B"/>
    <w:rsid w:val="00A85237"/>
    <w:rsid w:val="00A85379"/>
    <w:rsid w:val="00A85FDE"/>
    <w:rsid w:val="00A8654A"/>
    <w:rsid w:val="00A9088F"/>
    <w:rsid w:val="00A90CFC"/>
    <w:rsid w:val="00A90FB0"/>
    <w:rsid w:val="00A9114E"/>
    <w:rsid w:val="00A91173"/>
    <w:rsid w:val="00A929BE"/>
    <w:rsid w:val="00A937D2"/>
    <w:rsid w:val="00A93D04"/>
    <w:rsid w:val="00A94029"/>
    <w:rsid w:val="00A95982"/>
    <w:rsid w:val="00A95F49"/>
    <w:rsid w:val="00A96D78"/>
    <w:rsid w:val="00A970C4"/>
    <w:rsid w:val="00A977A7"/>
    <w:rsid w:val="00A97B48"/>
    <w:rsid w:val="00A97EED"/>
    <w:rsid w:val="00AA0E55"/>
    <w:rsid w:val="00AA145C"/>
    <w:rsid w:val="00AA16BD"/>
    <w:rsid w:val="00AA249A"/>
    <w:rsid w:val="00AA2D66"/>
    <w:rsid w:val="00AA3300"/>
    <w:rsid w:val="00AA3442"/>
    <w:rsid w:val="00AA3912"/>
    <w:rsid w:val="00AA3AAF"/>
    <w:rsid w:val="00AA3D41"/>
    <w:rsid w:val="00AA4206"/>
    <w:rsid w:val="00AA4CFD"/>
    <w:rsid w:val="00AA5626"/>
    <w:rsid w:val="00AA5982"/>
    <w:rsid w:val="00AA6CDD"/>
    <w:rsid w:val="00AA6D58"/>
    <w:rsid w:val="00AB0205"/>
    <w:rsid w:val="00AB03A9"/>
    <w:rsid w:val="00AB0730"/>
    <w:rsid w:val="00AB13A8"/>
    <w:rsid w:val="00AB143D"/>
    <w:rsid w:val="00AB1C13"/>
    <w:rsid w:val="00AB2933"/>
    <w:rsid w:val="00AB30C9"/>
    <w:rsid w:val="00AB323E"/>
    <w:rsid w:val="00AB39C5"/>
    <w:rsid w:val="00AB3E7A"/>
    <w:rsid w:val="00AB49CE"/>
    <w:rsid w:val="00AB4E8B"/>
    <w:rsid w:val="00AB65EE"/>
    <w:rsid w:val="00AB6634"/>
    <w:rsid w:val="00AB6883"/>
    <w:rsid w:val="00AB7130"/>
    <w:rsid w:val="00AB7203"/>
    <w:rsid w:val="00AB7679"/>
    <w:rsid w:val="00AC0019"/>
    <w:rsid w:val="00AC0727"/>
    <w:rsid w:val="00AC08BC"/>
    <w:rsid w:val="00AC0993"/>
    <w:rsid w:val="00AC0CF6"/>
    <w:rsid w:val="00AC10D7"/>
    <w:rsid w:val="00AC1A5E"/>
    <w:rsid w:val="00AC1CE8"/>
    <w:rsid w:val="00AC2439"/>
    <w:rsid w:val="00AC2DE1"/>
    <w:rsid w:val="00AC3371"/>
    <w:rsid w:val="00AC3426"/>
    <w:rsid w:val="00AC3C56"/>
    <w:rsid w:val="00AC41FA"/>
    <w:rsid w:val="00AC45F6"/>
    <w:rsid w:val="00AC4FAB"/>
    <w:rsid w:val="00AC4FCC"/>
    <w:rsid w:val="00AC53C0"/>
    <w:rsid w:val="00AC5936"/>
    <w:rsid w:val="00AC66C6"/>
    <w:rsid w:val="00AC66E1"/>
    <w:rsid w:val="00AC66E5"/>
    <w:rsid w:val="00AC70C9"/>
    <w:rsid w:val="00AC762F"/>
    <w:rsid w:val="00AD0323"/>
    <w:rsid w:val="00AD083D"/>
    <w:rsid w:val="00AD0889"/>
    <w:rsid w:val="00AD1664"/>
    <w:rsid w:val="00AD1FA4"/>
    <w:rsid w:val="00AD2208"/>
    <w:rsid w:val="00AD33F4"/>
    <w:rsid w:val="00AD3643"/>
    <w:rsid w:val="00AD3BEB"/>
    <w:rsid w:val="00AD3D87"/>
    <w:rsid w:val="00AD4687"/>
    <w:rsid w:val="00AD47DB"/>
    <w:rsid w:val="00AD4938"/>
    <w:rsid w:val="00AD4C00"/>
    <w:rsid w:val="00AD4FDA"/>
    <w:rsid w:val="00AD54B6"/>
    <w:rsid w:val="00AD5BBE"/>
    <w:rsid w:val="00AD7C81"/>
    <w:rsid w:val="00AD7DCA"/>
    <w:rsid w:val="00AE039E"/>
    <w:rsid w:val="00AE2DEF"/>
    <w:rsid w:val="00AE3941"/>
    <w:rsid w:val="00AE3A3B"/>
    <w:rsid w:val="00AE3CD9"/>
    <w:rsid w:val="00AE417F"/>
    <w:rsid w:val="00AE4931"/>
    <w:rsid w:val="00AE4AE9"/>
    <w:rsid w:val="00AE5064"/>
    <w:rsid w:val="00AE50FD"/>
    <w:rsid w:val="00AE66F2"/>
    <w:rsid w:val="00AE6722"/>
    <w:rsid w:val="00AE752D"/>
    <w:rsid w:val="00AE7726"/>
    <w:rsid w:val="00AE781C"/>
    <w:rsid w:val="00AE7AD3"/>
    <w:rsid w:val="00AE7EBA"/>
    <w:rsid w:val="00AF0002"/>
    <w:rsid w:val="00AF062B"/>
    <w:rsid w:val="00AF13DA"/>
    <w:rsid w:val="00AF2031"/>
    <w:rsid w:val="00AF20F7"/>
    <w:rsid w:val="00AF2891"/>
    <w:rsid w:val="00AF38AD"/>
    <w:rsid w:val="00AF3B72"/>
    <w:rsid w:val="00AF4257"/>
    <w:rsid w:val="00AF5274"/>
    <w:rsid w:val="00AF550C"/>
    <w:rsid w:val="00AF6E20"/>
    <w:rsid w:val="00AF7550"/>
    <w:rsid w:val="00AF780F"/>
    <w:rsid w:val="00AF7A97"/>
    <w:rsid w:val="00AF7D7C"/>
    <w:rsid w:val="00B00AD2"/>
    <w:rsid w:val="00B0182C"/>
    <w:rsid w:val="00B01CCF"/>
    <w:rsid w:val="00B026B5"/>
    <w:rsid w:val="00B04724"/>
    <w:rsid w:val="00B04973"/>
    <w:rsid w:val="00B04DC9"/>
    <w:rsid w:val="00B06762"/>
    <w:rsid w:val="00B06CE5"/>
    <w:rsid w:val="00B06F2A"/>
    <w:rsid w:val="00B07A87"/>
    <w:rsid w:val="00B10249"/>
    <w:rsid w:val="00B108DA"/>
    <w:rsid w:val="00B10A46"/>
    <w:rsid w:val="00B11973"/>
    <w:rsid w:val="00B12668"/>
    <w:rsid w:val="00B1268A"/>
    <w:rsid w:val="00B12B42"/>
    <w:rsid w:val="00B13709"/>
    <w:rsid w:val="00B139F0"/>
    <w:rsid w:val="00B13D4B"/>
    <w:rsid w:val="00B14344"/>
    <w:rsid w:val="00B146B0"/>
    <w:rsid w:val="00B1598F"/>
    <w:rsid w:val="00B16ABF"/>
    <w:rsid w:val="00B16F4A"/>
    <w:rsid w:val="00B171D7"/>
    <w:rsid w:val="00B20987"/>
    <w:rsid w:val="00B210BB"/>
    <w:rsid w:val="00B2158A"/>
    <w:rsid w:val="00B21797"/>
    <w:rsid w:val="00B218D1"/>
    <w:rsid w:val="00B2215C"/>
    <w:rsid w:val="00B2226C"/>
    <w:rsid w:val="00B22C69"/>
    <w:rsid w:val="00B236E8"/>
    <w:rsid w:val="00B23CAD"/>
    <w:rsid w:val="00B24867"/>
    <w:rsid w:val="00B249B4"/>
    <w:rsid w:val="00B24D3D"/>
    <w:rsid w:val="00B25053"/>
    <w:rsid w:val="00B262C3"/>
    <w:rsid w:val="00B2694B"/>
    <w:rsid w:val="00B26D2B"/>
    <w:rsid w:val="00B27FDF"/>
    <w:rsid w:val="00B3036E"/>
    <w:rsid w:val="00B30980"/>
    <w:rsid w:val="00B31201"/>
    <w:rsid w:val="00B315D0"/>
    <w:rsid w:val="00B317FE"/>
    <w:rsid w:val="00B31EF3"/>
    <w:rsid w:val="00B32463"/>
    <w:rsid w:val="00B32E42"/>
    <w:rsid w:val="00B33133"/>
    <w:rsid w:val="00B336AB"/>
    <w:rsid w:val="00B33B99"/>
    <w:rsid w:val="00B341DA"/>
    <w:rsid w:val="00B34226"/>
    <w:rsid w:val="00B34A12"/>
    <w:rsid w:val="00B352DB"/>
    <w:rsid w:val="00B37146"/>
    <w:rsid w:val="00B371B7"/>
    <w:rsid w:val="00B3770C"/>
    <w:rsid w:val="00B410ED"/>
    <w:rsid w:val="00B415FC"/>
    <w:rsid w:val="00B41CF4"/>
    <w:rsid w:val="00B42591"/>
    <w:rsid w:val="00B427CB"/>
    <w:rsid w:val="00B43004"/>
    <w:rsid w:val="00B435F6"/>
    <w:rsid w:val="00B4437E"/>
    <w:rsid w:val="00B4448E"/>
    <w:rsid w:val="00B445A0"/>
    <w:rsid w:val="00B44BA9"/>
    <w:rsid w:val="00B453FC"/>
    <w:rsid w:val="00B45DE8"/>
    <w:rsid w:val="00B4620E"/>
    <w:rsid w:val="00B4637E"/>
    <w:rsid w:val="00B463B4"/>
    <w:rsid w:val="00B46AAD"/>
    <w:rsid w:val="00B47105"/>
    <w:rsid w:val="00B479C1"/>
    <w:rsid w:val="00B47F5D"/>
    <w:rsid w:val="00B50DCB"/>
    <w:rsid w:val="00B51D25"/>
    <w:rsid w:val="00B51EEA"/>
    <w:rsid w:val="00B5206B"/>
    <w:rsid w:val="00B52F55"/>
    <w:rsid w:val="00B53FDB"/>
    <w:rsid w:val="00B547CC"/>
    <w:rsid w:val="00B548C3"/>
    <w:rsid w:val="00B54A83"/>
    <w:rsid w:val="00B555B7"/>
    <w:rsid w:val="00B5681B"/>
    <w:rsid w:val="00B56CBB"/>
    <w:rsid w:val="00B60318"/>
    <w:rsid w:val="00B603CD"/>
    <w:rsid w:val="00B613CD"/>
    <w:rsid w:val="00B61D11"/>
    <w:rsid w:val="00B62A14"/>
    <w:rsid w:val="00B62CBA"/>
    <w:rsid w:val="00B62E25"/>
    <w:rsid w:val="00B634DD"/>
    <w:rsid w:val="00B63854"/>
    <w:rsid w:val="00B63A34"/>
    <w:rsid w:val="00B63EC5"/>
    <w:rsid w:val="00B658F5"/>
    <w:rsid w:val="00B6615A"/>
    <w:rsid w:val="00B66870"/>
    <w:rsid w:val="00B66950"/>
    <w:rsid w:val="00B66BC0"/>
    <w:rsid w:val="00B67476"/>
    <w:rsid w:val="00B67550"/>
    <w:rsid w:val="00B67A91"/>
    <w:rsid w:val="00B67BF3"/>
    <w:rsid w:val="00B70812"/>
    <w:rsid w:val="00B70F2F"/>
    <w:rsid w:val="00B7136D"/>
    <w:rsid w:val="00B72357"/>
    <w:rsid w:val="00B723A1"/>
    <w:rsid w:val="00B72629"/>
    <w:rsid w:val="00B72D47"/>
    <w:rsid w:val="00B732DC"/>
    <w:rsid w:val="00B7385A"/>
    <w:rsid w:val="00B74AA2"/>
    <w:rsid w:val="00B74B54"/>
    <w:rsid w:val="00B75026"/>
    <w:rsid w:val="00B752C9"/>
    <w:rsid w:val="00B7550B"/>
    <w:rsid w:val="00B75DED"/>
    <w:rsid w:val="00B7638C"/>
    <w:rsid w:val="00B76C10"/>
    <w:rsid w:val="00B7717D"/>
    <w:rsid w:val="00B77BC0"/>
    <w:rsid w:val="00B77DD5"/>
    <w:rsid w:val="00B80320"/>
    <w:rsid w:val="00B8116B"/>
    <w:rsid w:val="00B81535"/>
    <w:rsid w:val="00B816A4"/>
    <w:rsid w:val="00B81CB3"/>
    <w:rsid w:val="00B8247E"/>
    <w:rsid w:val="00B838D1"/>
    <w:rsid w:val="00B83AF8"/>
    <w:rsid w:val="00B83B6B"/>
    <w:rsid w:val="00B83D0D"/>
    <w:rsid w:val="00B842F9"/>
    <w:rsid w:val="00B843DD"/>
    <w:rsid w:val="00B84989"/>
    <w:rsid w:val="00B84F77"/>
    <w:rsid w:val="00B8623E"/>
    <w:rsid w:val="00B867F3"/>
    <w:rsid w:val="00B8713F"/>
    <w:rsid w:val="00B87677"/>
    <w:rsid w:val="00B87B2B"/>
    <w:rsid w:val="00B87B38"/>
    <w:rsid w:val="00B900FB"/>
    <w:rsid w:val="00B90DFF"/>
    <w:rsid w:val="00B9143A"/>
    <w:rsid w:val="00B914EA"/>
    <w:rsid w:val="00B91540"/>
    <w:rsid w:val="00B91653"/>
    <w:rsid w:val="00B91A6E"/>
    <w:rsid w:val="00B925EA"/>
    <w:rsid w:val="00B929F5"/>
    <w:rsid w:val="00B93986"/>
    <w:rsid w:val="00B9428F"/>
    <w:rsid w:val="00B95376"/>
    <w:rsid w:val="00B95AA8"/>
    <w:rsid w:val="00B95CFC"/>
    <w:rsid w:val="00B97063"/>
    <w:rsid w:val="00B9761E"/>
    <w:rsid w:val="00BA0EC5"/>
    <w:rsid w:val="00BA136A"/>
    <w:rsid w:val="00BA1370"/>
    <w:rsid w:val="00BA1604"/>
    <w:rsid w:val="00BA191C"/>
    <w:rsid w:val="00BA1EF3"/>
    <w:rsid w:val="00BA2222"/>
    <w:rsid w:val="00BA289E"/>
    <w:rsid w:val="00BA2938"/>
    <w:rsid w:val="00BA2975"/>
    <w:rsid w:val="00BA2EF7"/>
    <w:rsid w:val="00BA2FC3"/>
    <w:rsid w:val="00BA3604"/>
    <w:rsid w:val="00BA372D"/>
    <w:rsid w:val="00BA3BC9"/>
    <w:rsid w:val="00BA4623"/>
    <w:rsid w:val="00BA4E55"/>
    <w:rsid w:val="00BA528C"/>
    <w:rsid w:val="00BA57E0"/>
    <w:rsid w:val="00BA5DC5"/>
    <w:rsid w:val="00BA66D5"/>
    <w:rsid w:val="00BA6BFC"/>
    <w:rsid w:val="00BA6CB6"/>
    <w:rsid w:val="00BA7011"/>
    <w:rsid w:val="00BA77F4"/>
    <w:rsid w:val="00BB0260"/>
    <w:rsid w:val="00BB08AC"/>
    <w:rsid w:val="00BB156D"/>
    <w:rsid w:val="00BB1FCA"/>
    <w:rsid w:val="00BB1FCB"/>
    <w:rsid w:val="00BB23CE"/>
    <w:rsid w:val="00BB30C5"/>
    <w:rsid w:val="00BB3B7E"/>
    <w:rsid w:val="00BB456A"/>
    <w:rsid w:val="00BB4E24"/>
    <w:rsid w:val="00BB5CB6"/>
    <w:rsid w:val="00BB5D8C"/>
    <w:rsid w:val="00BB5F62"/>
    <w:rsid w:val="00BB617B"/>
    <w:rsid w:val="00BB6373"/>
    <w:rsid w:val="00BB6B1F"/>
    <w:rsid w:val="00BB7203"/>
    <w:rsid w:val="00BB75E1"/>
    <w:rsid w:val="00BB7C74"/>
    <w:rsid w:val="00BC08D3"/>
    <w:rsid w:val="00BC0AD2"/>
    <w:rsid w:val="00BC0D9B"/>
    <w:rsid w:val="00BC0FE9"/>
    <w:rsid w:val="00BC1066"/>
    <w:rsid w:val="00BC143C"/>
    <w:rsid w:val="00BC2FE6"/>
    <w:rsid w:val="00BC3747"/>
    <w:rsid w:val="00BC3A08"/>
    <w:rsid w:val="00BC3EEA"/>
    <w:rsid w:val="00BC44C0"/>
    <w:rsid w:val="00BC5261"/>
    <w:rsid w:val="00BC5880"/>
    <w:rsid w:val="00BC5C19"/>
    <w:rsid w:val="00BC6C71"/>
    <w:rsid w:val="00BC7084"/>
    <w:rsid w:val="00BC7244"/>
    <w:rsid w:val="00BC72DF"/>
    <w:rsid w:val="00BC7402"/>
    <w:rsid w:val="00BC74AC"/>
    <w:rsid w:val="00BD0A04"/>
    <w:rsid w:val="00BD0FEB"/>
    <w:rsid w:val="00BD165F"/>
    <w:rsid w:val="00BD1D17"/>
    <w:rsid w:val="00BD2897"/>
    <w:rsid w:val="00BD2BFF"/>
    <w:rsid w:val="00BD31FC"/>
    <w:rsid w:val="00BD396C"/>
    <w:rsid w:val="00BD44C9"/>
    <w:rsid w:val="00BD4F1C"/>
    <w:rsid w:val="00BD5BC8"/>
    <w:rsid w:val="00BD63C0"/>
    <w:rsid w:val="00BD65E1"/>
    <w:rsid w:val="00BD67E2"/>
    <w:rsid w:val="00BD765E"/>
    <w:rsid w:val="00BD77AC"/>
    <w:rsid w:val="00BE0E0C"/>
    <w:rsid w:val="00BE1713"/>
    <w:rsid w:val="00BE2DF6"/>
    <w:rsid w:val="00BE3327"/>
    <w:rsid w:val="00BE4B22"/>
    <w:rsid w:val="00BE4C11"/>
    <w:rsid w:val="00BE5A2E"/>
    <w:rsid w:val="00BE5A46"/>
    <w:rsid w:val="00BE5E8A"/>
    <w:rsid w:val="00BE640E"/>
    <w:rsid w:val="00BE659B"/>
    <w:rsid w:val="00BE65E9"/>
    <w:rsid w:val="00BE663C"/>
    <w:rsid w:val="00BE66FC"/>
    <w:rsid w:val="00BE6BD4"/>
    <w:rsid w:val="00BE6E89"/>
    <w:rsid w:val="00BE739C"/>
    <w:rsid w:val="00BE7A3D"/>
    <w:rsid w:val="00BF0098"/>
    <w:rsid w:val="00BF1674"/>
    <w:rsid w:val="00BF17B2"/>
    <w:rsid w:val="00BF2030"/>
    <w:rsid w:val="00BF21B6"/>
    <w:rsid w:val="00BF2744"/>
    <w:rsid w:val="00BF2D93"/>
    <w:rsid w:val="00BF3104"/>
    <w:rsid w:val="00BF330C"/>
    <w:rsid w:val="00BF3853"/>
    <w:rsid w:val="00BF41AC"/>
    <w:rsid w:val="00BF4B11"/>
    <w:rsid w:val="00BF4E58"/>
    <w:rsid w:val="00BF57AE"/>
    <w:rsid w:val="00BF6331"/>
    <w:rsid w:val="00BF6358"/>
    <w:rsid w:val="00BF68F8"/>
    <w:rsid w:val="00BF6A65"/>
    <w:rsid w:val="00C00094"/>
    <w:rsid w:val="00C001C8"/>
    <w:rsid w:val="00C00C76"/>
    <w:rsid w:val="00C00DD5"/>
    <w:rsid w:val="00C00FE6"/>
    <w:rsid w:val="00C019C8"/>
    <w:rsid w:val="00C03F40"/>
    <w:rsid w:val="00C04133"/>
    <w:rsid w:val="00C04160"/>
    <w:rsid w:val="00C05077"/>
    <w:rsid w:val="00C06623"/>
    <w:rsid w:val="00C066DF"/>
    <w:rsid w:val="00C06D1B"/>
    <w:rsid w:val="00C06E3C"/>
    <w:rsid w:val="00C0702A"/>
    <w:rsid w:val="00C070C6"/>
    <w:rsid w:val="00C10008"/>
    <w:rsid w:val="00C10B21"/>
    <w:rsid w:val="00C114C0"/>
    <w:rsid w:val="00C123D8"/>
    <w:rsid w:val="00C12D90"/>
    <w:rsid w:val="00C12F86"/>
    <w:rsid w:val="00C12FDB"/>
    <w:rsid w:val="00C13143"/>
    <w:rsid w:val="00C13190"/>
    <w:rsid w:val="00C132C1"/>
    <w:rsid w:val="00C1334A"/>
    <w:rsid w:val="00C1392A"/>
    <w:rsid w:val="00C13BB0"/>
    <w:rsid w:val="00C13DC7"/>
    <w:rsid w:val="00C13FEA"/>
    <w:rsid w:val="00C15AA0"/>
    <w:rsid w:val="00C15DCE"/>
    <w:rsid w:val="00C1627D"/>
    <w:rsid w:val="00C16617"/>
    <w:rsid w:val="00C16963"/>
    <w:rsid w:val="00C170C8"/>
    <w:rsid w:val="00C17846"/>
    <w:rsid w:val="00C17D50"/>
    <w:rsid w:val="00C20A4D"/>
    <w:rsid w:val="00C20BD5"/>
    <w:rsid w:val="00C21BC8"/>
    <w:rsid w:val="00C21BE6"/>
    <w:rsid w:val="00C21F9B"/>
    <w:rsid w:val="00C2221A"/>
    <w:rsid w:val="00C23731"/>
    <w:rsid w:val="00C244FB"/>
    <w:rsid w:val="00C24653"/>
    <w:rsid w:val="00C2501D"/>
    <w:rsid w:val="00C26D49"/>
    <w:rsid w:val="00C26D80"/>
    <w:rsid w:val="00C26FD6"/>
    <w:rsid w:val="00C2717B"/>
    <w:rsid w:val="00C278E2"/>
    <w:rsid w:val="00C27BA9"/>
    <w:rsid w:val="00C27FA9"/>
    <w:rsid w:val="00C303DE"/>
    <w:rsid w:val="00C30C30"/>
    <w:rsid w:val="00C30FEC"/>
    <w:rsid w:val="00C313D7"/>
    <w:rsid w:val="00C32131"/>
    <w:rsid w:val="00C32940"/>
    <w:rsid w:val="00C3365B"/>
    <w:rsid w:val="00C34119"/>
    <w:rsid w:val="00C34C09"/>
    <w:rsid w:val="00C34C0A"/>
    <w:rsid w:val="00C35677"/>
    <w:rsid w:val="00C35E2B"/>
    <w:rsid w:val="00C36351"/>
    <w:rsid w:val="00C367AA"/>
    <w:rsid w:val="00C36BEB"/>
    <w:rsid w:val="00C376AC"/>
    <w:rsid w:val="00C377A0"/>
    <w:rsid w:val="00C4074F"/>
    <w:rsid w:val="00C40DF4"/>
    <w:rsid w:val="00C40F19"/>
    <w:rsid w:val="00C4172A"/>
    <w:rsid w:val="00C42382"/>
    <w:rsid w:val="00C42AEC"/>
    <w:rsid w:val="00C43365"/>
    <w:rsid w:val="00C44080"/>
    <w:rsid w:val="00C4523F"/>
    <w:rsid w:val="00C45E9A"/>
    <w:rsid w:val="00C46587"/>
    <w:rsid w:val="00C5094D"/>
    <w:rsid w:val="00C50F84"/>
    <w:rsid w:val="00C51CF4"/>
    <w:rsid w:val="00C527F6"/>
    <w:rsid w:val="00C53278"/>
    <w:rsid w:val="00C54957"/>
    <w:rsid w:val="00C54BA2"/>
    <w:rsid w:val="00C55070"/>
    <w:rsid w:val="00C56C8B"/>
    <w:rsid w:val="00C5730F"/>
    <w:rsid w:val="00C57C92"/>
    <w:rsid w:val="00C57DC2"/>
    <w:rsid w:val="00C57F19"/>
    <w:rsid w:val="00C57F61"/>
    <w:rsid w:val="00C600C4"/>
    <w:rsid w:val="00C601DA"/>
    <w:rsid w:val="00C61252"/>
    <w:rsid w:val="00C61402"/>
    <w:rsid w:val="00C6166E"/>
    <w:rsid w:val="00C6211F"/>
    <w:rsid w:val="00C62746"/>
    <w:rsid w:val="00C62EAF"/>
    <w:rsid w:val="00C63027"/>
    <w:rsid w:val="00C634D9"/>
    <w:rsid w:val="00C63886"/>
    <w:rsid w:val="00C6392F"/>
    <w:rsid w:val="00C6419C"/>
    <w:rsid w:val="00C64B11"/>
    <w:rsid w:val="00C64E91"/>
    <w:rsid w:val="00C65E43"/>
    <w:rsid w:val="00C66555"/>
    <w:rsid w:val="00C6666D"/>
    <w:rsid w:val="00C66D48"/>
    <w:rsid w:val="00C67AF4"/>
    <w:rsid w:val="00C67E88"/>
    <w:rsid w:val="00C70B8F"/>
    <w:rsid w:val="00C70BDE"/>
    <w:rsid w:val="00C70E5C"/>
    <w:rsid w:val="00C7128D"/>
    <w:rsid w:val="00C71A65"/>
    <w:rsid w:val="00C7215C"/>
    <w:rsid w:val="00C72409"/>
    <w:rsid w:val="00C728AD"/>
    <w:rsid w:val="00C730EA"/>
    <w:rsid w:val="00C7366D"/>
    <w:rsid w:val="00C73DB5"/>
    <w:rsid w:val="00C73F7A"/>
    <w:rsid w:val="00C7419B"/>
    <w:rsid w:val="00C74266"/>
    <w:rsid w:val="00C74CC6"/>
    <w:rsid w:val="00C74EDC"/>
    <w:rsid w:val="00C7546C"/>
    <w:rsid w:val="00C762AF"/>
    <w:rsid w:val="00C76734"/>
    <w:rsid w:val="00C77DCD"/>
    <w:rsid w:val="00C806EB"/>
    <w:rsid w:val="00C8198B"/>
    <w:rsid w:val="00C81DC0"/>
    <w:rsid w:val="00C82413"/>
    <w:rsid w:val="00C831FF"/>
    <w:rsid w:val="00C8331C"/>
    <w:rsid w:val="00C833C3"/>
    <w:rsid w:val="00C8342A"/>
    <w:rsid w:val="00C84217"/>
    <w:rsid w:val="00C846D0"/>
    <w:rsid w:val="00C8508A"/>
    <w:rsid w:val="00C85318"/>
    <w:rsid w:val="00C86590"/>
    <w:rsid w:val="00C86A9F"/>
    <w:rsid w:val="00C86DF8"/>
    <w:rsid w:val="00C87337"/>
    <w:rsid w:val="00C87381"/>
    <w:rsid w:val="00C87B2D"/>
    <w:rsid w:val="00C87C12"/>
    <w:rsid w:val="00C9046F"/>
    <w:rsid w:val="00C90530"/>
    <w:rsid w:val="00C906D8"/>
    <w:rsid w:val="00C92322"/>
    <w:rsid w:val="00C92C38"/>
    <w:rsid w:val="00C9309F"/>
    <w:rsid w:val="00C934B7"/>
    <w:rsid w:val="00C9369E"/>
    <w:rsid w:val="00C93DCD"/>
    <w:rsid w:val="00C94EA2"/>
    <w:rsid w:val="00C958F0"/>
    <w:rsid w:val="00C95DF1"/>
    <w:rsid w:val="00C965C7"/>
    <w:rsid w:val="00C966EC"/>
    <w:rsid w:val="00C96C45"/>
    <w:rsid w:val="00C9702F"/>
    <w:rsid w:val="00C97367"/>
    <w:rsid w:val="00C975F0"/>
    <w:rsid w:val="00C97640"/>
    <w:rsid w:val="00C9765A"/>
    <w:rsid w:val="00CA0469"/>
    <w:rsid w:val="00CA0BBC"/>
    <w:rsid w:val="00CA121D"/>
    <w:rsid w:val="00CA125B"/>
    <w:rsid w:val="00CA1D16"/>
    <w:rsid w:val="00CA1EB8"/>
    <w:rsid w:val="00CA1F88"/>
    <w:rsid w:val="00CA3122"/>
    <w:rsid w:val="00CA3CD7"/>
    <w:rsid w:val="00CA4DA7"/>
    <w:rsid w:val="00CA584F"/>
    <w:rsid w:val="00CA5F9C"/>
    <w:rsid w:val="00CA6588"/>
    <w:rsid w:val="00CA6775"/>
    <w:rsid w:val="00CA6A4A"/>
    <w:rsid w:val="00CA6F3B"/>
    <w:rsid w:val="00CA7B92"/>
    <w:rsid w:val="00CA7CAE"/>
    <w:rsid w:val="00CB0894"/>
    <w:rsid w:val="00CB0A05"/>
    <w:rsid w:val="00CB0A6B"/>
    <w:rsid w:val="00CB1495"/>
    <w:rsid w:val="00CB1AB1"/>
    <w:rsid w:val="00CB2052"/>
    <w:rsid w:val="00CB29BC"/>
    <w:rsid w:val="00CB2A97"/>
    <w:rsid w:val="00CB2C0C"/>
    <w:rsid w:val="00CB3539"/>
    <w:rsid w:val="00CB36C6"/>
    <w:rsid w:val="00CB38CB"/>
    <w:rsid w:val="00CB4C30"/>
    <w:rsid w:val="00CB5965"/>
    <w:rsid w:val="00CB597F"/>
    <w:rsid w:val="00CB6146"/>
    <w:rsid w:val="00CB7852"/>
    <w:rsid w:val="00CB7C8A"/>
    <w:rsid w:val="00CB7D6E"/>
    <w:rsid w:val="00CC09AB"/>
    <w:rsid w:val="00CC0A09"/>
    <w:rsid w:val="00CC17D2"/>
    <w:rsid w:val="00CC204B"/>
    <w:rsid w:val="00CC3FC9"/>
    <w:rsid w:val="00CC421B"/>
    <w:rsid w:val="00CC439D"/>
    <w:rsid w:val="00CC4D3F"/>
    <w:rsid w:val="00CC5817"/>
    <w:rsid w:val="00CC5BC3"/>
    <w:rsid w:val="00CC6D83"/>
    <w:rsid w:val="00CC6DDE"/>
    <w:rsid w:val="00CC6EB1"/>
    <w:rsid w:val="00CC714F"/>
    <w:rsid w:val="00CC72E7"/>
    <w:rsid w:val="00CC7494"/>
    <w:rsid w:val="00CC7A1B"/>
    <w:rsid w:val="00CD140B"/>
    <w:rsid w:val="00CD1B17"/>
    <w:rsid w:val="00CD2357"/>
    <w:rsid w:val="00CD324C"/>
    <w:rsid w:val="00CD36A9"/>
    <w:rsid w:val="00CD399A"/>
    <w:rsid w:val="00CD3E28"/>
    <w:rsid w:val="00CD3F50"/>
    <w:rsid w:val="00CD3FFE"/>
    <w:rsid w:val="00CD5060"/>
    <w:rsid w:val="00CD528C"/>
    <w:rsid w:val="00CD53BB"/>
    <w:rsid w:val="00CD5C13"/>
    <w:rsid w:val="00CD5F02"/>
    <w:rsid w:val="00CD653E"/>
    <w:rsid w:val="00CD7229"/>
    <w:rsid w:val="00CD7340"/>
    <w:rsid w:val="00CD7723"/>
    <w:rsid w:val="00CD7C04"/>
    <w:rsid w:val="00CE02FB"/>
    <w:rsid w:val="00CE0D64"/>
    <w:rsid w:val="00CE1744"/>
    <w:rsid w:val="00CE1B54"/>
    <w:rsid w:val="00CE2831"/>
    <w:rsid w:val="00CE2872"/>
    <w:rsid w:val="00CE2C1B"/>
    <w:rsid w:val="00CE2E1E"/>
    <w:rsid w:val="00CE307C"/>
    <w:rsid w:val="00CE392F"/>
    <w:rsid w:val="00CE3CF1"/>
    <w:rsid w:val="00CE3E77"/>
    <w:rsid w:val="00CE4760"/>
    <w:rsid w:val="00CE69F7"/>
    <w:rsid w:val="00CE6F89"/>
    <w:rsid w:val="00CE6FC9"/>
    <w:rsid w:val="00CE7B6B"/>
    <w:rsid w:val="00CE7F8B"/>
    <w:rsid w:val="00CF0026"/>
    <w:rsid w:val="00CF086F"/>
    <w:rsid w:val="00CF0D77"/>
    <w:rsid w:val="00CF26E7"/>
    <w:rsid w:val="00CF3FA0"/>
    <w:rsid w:val="00CF45CC"/>
    <w:rsid w:val="00CF4D61"/>
    <w:rsid w:val="00CF5085"/>
    <w:rsid w:val="00CF5192"/>
    <w:rsid w:val="00CF602A"/>
    <w:rsid w:val="00CF63A8"/>
    <w:rsid w:val="00CF66AC"/>
    <w:rsid w:val="00CF68C8"/>
    <w:rsid w:val="00CF6D73"/>
    <w:rsid w:val="00CF7082"/>
    <w:rsid w:val="00CF7FD7"/>
    <w:rsid w:val="00D0005F"/>
    <w:rsid w:val="00D0173F"/>
    <w:rsid w:val="00D018BA"/>
    <w:rsid w:val="00D0229B"/>
    <w:rsid w:val="00D023BC"/>
    <w:rsid w:val="00D02437"/>
    <w:rsid w:val="00D0315A"/>
    <w:rsid w:val="00D0355B"/>
    <w:rsid w:val="00D035FA"/>
    <w:rsid w:val="00D03DE8"/>
    <w:rsid w:val="00D0504F"/>
    <w:rsid w:val="00D054A0"/>
    <w:rsid w:val="00D056B8"/>
    <w:rsid w:val="00D05BD5"/>
    <w:rsid w:val="00D05D5C"/>
    <w:rsid w:val="00D05E14"/>
    <w:rsid w:val="00D0779F"/>
    <w:rsid w:val="00D10708"/>
    <w:rsid w:val="00D10E42"/>
    <w:rsid w:val="00D116CB"/>
    <w:rsid w:val="00D11701"/>
    <w:rsid w:val="00D1170C"/>
    <w:rsid w:val="00D11C85"/>
    <w:rsid w:val="00D11C86"/>
    <w:rsid w:val="00D13876"/>
    <w:rsid w:val="00D13B8F"/>
    <w:rsid w:val="00D145FB"/>
    <w:rsid w:val="00D15189"/>
    <w:rsid w:val="00D1553F"/>
    <w:rsid w:val="00D157BC"/>
    <w:rsid w:val="00D16592"/>
    <w:rsid w:val="00D17E47"/>
    <w:rsid w:val="00D205B3"/>
    <w:rsid w:val="00D206D2"/>
    <w:rsid w:val="00D20B04"/>
    <w:rsid w:val="00D20E59"/>
    <w:rsid w:val="00D21048"/>
    <w:rsid w:val="00D21C92"/>
    <w:rsid w:val="00D222A8"/>
    <w:rsid w:val="00D223B6"/>
    <w:rsid w:val="00D22565"/>
    <w:rsid w:val="00D23272"/>
    <w:rsid w:val="00D2333C"/>
    <w:rsid w:val="00D24C5F"/>
    <w:rsid w:val="00D25309"/>
    <w:rsid w:val="00D2544B"/>
    <w:rsid w:val="00D25AE2"/>
    <w:rsid w:val="00D26D00"/>
    <w:rsid w:val="00D27027"/>
    <w:rsid w:val="00D27224"/>
    <w:rsid w:val="00D272F5"/>
    <w:rsid w:val="00D30814"/>
    <w:rsid w:val="00D30A6E"/>
    <w:rsid w:val="00D310E7"/>
    <w:rsid w:val="00D31D76"/>
    <w:rsid w:val="00D3220B"/>
    <w:rsid w:val="00D3238F"/>
    <w:rsid w:val="00D32FC1"/>
    <w:rsid w:val="00D332D1"/>
    <w:rsid w:val="00D332E7"/>
    <w:rsid w:val="00D338A7"/>
    <w:rsid w:val="00D364D1"/>
    <w:rsid w:val="00D36D23"/>
    <w:rsid w:val="00D372E5"/>
    <w:rsid w:val="00D3769E"/>
    <w:rsid w:val="00D37A8B"/>
    <w:rsid w:val="00D40285"/>
    <w:rsid w:val="00D407F6"/>
    <w:rsid w:val="00D41C57"/>
    <w:rsid w:val="00D41E7F"/>
    <w:rsid w:val="00D434CB"/>
    <w:rsid w:val="00D43890"/>
    <w:rsid w:val="00D443BC"/>
    <w:rsid w:val="00D457D8"/>
    <w:rsid w:val="00D45FAC"/>
    <w:rsid w:val="00D4605D"/>
    <w:rsid w:val="00D4665B"/>
    <w:rsid w:val="00D4690E"/>
    <w:rsid w:val="00D46F54"/>
    <w:rsid w:val="00D47C46"/>
    <w:rsid w:val="00D5065B"/>
    <w:rsid w:val="00D50CB8"/>
    <w:rsid w:val="00D50D19"/>
    <w:rsid w:val="00D513A3"/>
    <w:rsid w:val="00D521E2"/>
    <w:rsid w:val="00D5298C"/>
    <w:rsid w:val="00D52F60"/>
    <w:rsid w:val="00D530DB"/>
    <w:rsid w:val="00D532ED"/>
    <w:rsid w:val="00D54324"/>
    <w:rsid w:val="00D55213"/>
    <w:rsid w:val="00D55559"/>
    <w:rsid w:val="00D556CE"/>
    <w:rsid w:val="00D55903"/>
    <w:rsid w:val="00D567A7"/>
    <w:rsid w:val="00D56861"/>
    <w:rsid w:val="00D568B8"/>
    <w:rsid w:val="00D575E4"/>
    <w:rsid w:val="00D60748"/>
    <w:rsid w:val="00D6095C"/>
    <w:rsid w:val="00D60A2A"/>
    <w:rsid w:val="00D6137F"/>
    <w:rsid w:val="00D61841"/>
    <w:rsid w:val="00D6291A"/>
    <w:rsid w:val="00D630FA"/>
    <w:rsid w:val="00D636C3"/>
    <w:rsid w:val="00D6373B"/>
    <w:rsid w:val="00D63860"/>
    <w:rsid w:val="00D63A1D"/>
    <w:rsid w:val="00D64A7B"/>
    <w:rsid w:val="00D64E59"/>
    <w:rsid w:val="00D65067"/>
    <w:rsid w:val="00D653EF"/>
    <w:rsid w:val="00D66427"/>
    <w:rsid w:val="00D66D42"/>
    <w:rsid w:val="00D700E5"/>
    <w:rsid w:val="00D70431"/>
    <w:rsid w:val="00D723C0"/>
    <w:rsid w:val="00D72805"/>
    <w:rsid w:val="00D729BA"/>
    <w:rsid w:val="00D72A49"/>
    <w:rsid w:val="00D72E85"/>
    <w:rsid w:val="00D7394C"/>
    <w:rsid w:val="00D73FA1"/>
    <w:rsid w:val="00D74F7A"/>
    <w:rsid w:val="00D7557C"/>
    <w:rsid w:val="00D75FC5"/>
    <w:rsid w:val="00D761D6"/>
    <w:rsid w:val="00D766ED"/>
    <w:rsid w:val="00D76CDE"/>
    <w:rsid w:val="00D7727E"/>
    <w:rsid w:val="00D7795E"/>
    <w:rsid w:val="00D77CF1"/>
    <w:rsid w:val="00D800F2"/>
    <w:rsid w:val="00D801FA"/>
    <w:rsid w:val="00D80ACC"/>
    <w:rsid w:val="00D81801"/>
    <w:rsid w:val="00D818EA"/>
    <w:rsid w:val="00D8247D"/>
    <w:rsid w:val="00D826EF"/>
    <w:rsid w:val="00D82E0E"/>
    <w:rsid w:val="00D84A9F"/>
    <w:rsid w:val="00D85FAE"/>
    <w:rsid w:val="00D863E9"/>
    <w:rsid w:val="00D86723"/>
    <w:rsid w:val="00D87D60"/>
    <w:rsid w:val="00D900E9"/>
    <w:rsid w:val="00D91C97"/>
    <w:rsid w:val="00D93781"/>
    <w:rsid w:val="00D93AE4"/>
    <w:rsid w:val="00D94BA4"/>
    <w:rsid w:val="00D94EB2"/>
    <w:rsid w:val="00D968A8"/>
    <w:rsid w:val="00D96DB8"/>
    <w:rsid w:val="00D973B1"/>
    <w:rsid w:val="00D97D6C"/>
    <w:rsid w:val="00DA0836"/>
    <w:rsid w:val="00DA1147"/>
    <w:rsid w:val="00DA1879"/>
    <w:rsid w:val="00DA1D26"/>
    <w:rsid w:val="00DA2066"/>
    <w:rsid w:val="00DA31BC"/>
    <w:rsid w:val="00DA384F"/>
    <w:rsid w:val="00DA42A0"/>
    <w:rsid w:val="00DA5069"/>
    <w:rsid w:val="00DA6302"/>
    <w:rsid w:val="00DA6BB9"/>
    <w:rsid w:val="00DA707D"/>
    <w:rsid w:val="00DA70C5"/>
    <w:rsid w:val="00DA7E12"/>
    <w:rsid w:val="00DB0270"/>
    <w:rsid w:val="00DB07F1"/>
    <w:rsid w:val="00DB0863"/>
    <w:rsid w:val="00DB0B4F"/>
    <w:rsid w:val="00DB22F5"/>
    <w:rsid w:val="00DB30A6"/>
    <w:rsid w:val="00DB3CBF"/>
    <w:rsid w:val="00DB4503"/>
    <w:rsid w:val="00DB583B"/>
    <w:rsid w:val="00DB69EC"/>
    <w:rsid w:val="00DB6AB7"/>
    <w:rsid w:val="00DB756B"/>
    <w:rsid w:val="00DB7714"/>
    <w:rsid w:val="00DB7891"/>
    <w:rsid w:val="00DB7D39"/>
    <w:rsid w:val="00DC0886"/>
    <w:rsid w:val="00DC0CAD"/>
    <w:rsid w:val="00DC17AC"/>
    <w:rsid w:val="00DC1F8D"/>
    <w:rsid w:val="00DC2B6D"/>
    <w:rsid w:val="00DC2B9E"/>
    <w:rsid w:val="00DC2D61"/>
    <w:rsid w:val="00DC2F17"/>
    <w:rsid w:val="00DC419D"/>
    <w:rsid w:val="00DC4933"/>
    <w:rsid w:val="00DC4E16"/>
    <w:rsid w:val="00DC5487"/>
    <w:rsid w:val="00DC66EA"/>
    <w:rsid w:val="00DC72BE"/>
    <w:rsid w:val="00DC72D1"/>
    <w:rsid w:val="00DC7390"/>
    <w:rsid w:val="00DC7BE7"/>
    <w:rsid w:val="00DD0470"/>
    <w:rsid w:val="00DD094F"/>
    <w:rsid w:val="00DD0D45"/>
    <w:rsid w:val="00DD157E"/>
    <w:rsid w:val="00DD1720"/>
    <w:rsid w:val="00DD1EDA"/>
    <w:rsid w:val="00DD2574"/>
    <w:rsid w:val="00DD27CC"/>
    <w:rsid w:val="00DD3B15"/>
    <w:rsid w:val="00DD4785"/>
    <w:rsid w:val="00DD5309"/>
    <w:rsid w:val="00DD5C03"/>
    <w:rsid w:val="00DD7019"/>
    <w:rsid w:val="00DD77C4"/>
    <w:rsid w:val="00DE019B"/>
    <w:rsid w:val="00DE059C"/>
    <w:rsid w:val="00DE171F"/>
    <w:rsid w:val="00DE1B0E"/>
    <w:rsid w:val="00DE1E40"/>
    <w:rsid w:val="00DE26E2"/>
    <w:rsid w:val="00DE2A23"/>
    <w:rsid w:val="00DE2D31"/>
    <w:rsid w:val="00DE2EA5"/>
    <w:rsid w:val="00DE3466"/>
    <w:rsid w:val="00DE346C"/>
    <w:rsid w:val="00DE34AD"/>
    <w:rsid w:val="00DE3826"/>
    <w:rsid w:val="00DE3BA4"/>
    <w:rsid w:val="00DE3C61"/>
    <w:rsid w:val="00DE421D"/>
    <w:rsid w:val="00DE4637"/>
    <w:rsid w:val="00DE489C"/>
    <w:rsid w:val="00DE4924"/>
    <w:rsid w:val="00DE492B"/>
    <w:rsid w:val="00DE493F"/>
    <w:rsid w:val="00DE4BF4"/>
    <w:rsid w:val="00DE50B8"/>
    <w:rsid w:val="00DE54B8"/>
    <w:rsid w:val="00DE5A4E"/>
    <w:rsid w:val="00DE5D99"/>
    <w:rsid w:val="00DE7BC7"/>
    <w:rsid w:val="00DF017B"/>
    <w:rsid w:val="00DF0B87"/>
    <w:rsid w:val="00DF1511"/>
    <w:rsid w:val="00DF1741"/>
    <w:rsid w:val="00DF1743"/>
    <w:rsid w:val="00DF2345"/>
    <w:rsid w:val="00DF37D8"/>
    <w:rsid w:val="00DF38A8"/>
    <w:rsid w:val="00DF528C"/>
    <w:rsid w:val="00DF5471"/>
    <w:rsid w:val="00DF589D"/>
    <w:rsid w:val="00DF5919"/>
    <w:rsid w:val="00DF5D5F"/>
    <w:rsid w:val="00DF608D"/>
    <w:rsid w:val="00DF68D6"/>
    <w:rsid w:val="00DF6D5F"/>
    <w:rsid w:val="00DF72C0"/>
    <w:rsid w:val="00E00BD0"/>
    <w:rsid w:val="00E0182A"/>
    <w:rsid w:val="00E01D54"/>
    <w:rsid w:val="00E0286C"/>
    <w:rsid w:val="00E02FD7"/>
    <w:rsid w:val="00E032EA"/>
    <w:rsid w:val="00E032EE"/>
    <w:rsid w:val="00E03D5F"/>
    <w:rsid w:val="00E046C3"/>
    <w:rsid w:val="00E049E8"/>
    <w:rsid w:val="00E05A3C"/>
    <w:rsid w:val="00E06B88"/>
    <w:rsid w:val="00E06C2D"/>
    <w:rsid w:val="00E070BA"/>
    <w:rsid w:val="00E108A7"/>
    <w:rsid w:val="00E118C3"/>
    <w:rsid w:val="00E11AF3"/>
    <w:rsid w:val="00E121C0"/>
    <w:rsid w:val="00E1254F"/>
    <w:rsid w:val="00E12571"/>
    <w:rsid w:val="00E1285A"/>
    <w:rsid w:val="00E1292F"/>
    <w:rsid w:val="00E12B93"/>
    <w:rsid w:val="00E12C45"/>
    <w:rsid w:val="00E12C7F"/>
    <w:rsid w:val="00E12F91"/>
    <w:rsid w:val="00E1352D"/>
    <w:rsid w:val="00E13AC1"/>
    <w:rsid w:val="00E13D75"/>
    <w:rsid w:val="00E15699"/>
    <w:rsid w:val="00E15BC0"/>
    <w:rsid w:val="00E16AD4"/>
    <w:rsid w:val="00E16F1F"/>
    <w:rsid w:val="00E170F7"/>
    <w:rsid w:val="00E17106"/>
    <w:rsid w:val="00E17AD4"/>
    <w:rsid w:val="00E17F2B"/>
    <w:rsid w:val="00E204D5"/>
    <w:rsid w:val="00E20E26"/>
    <w:rsid w:val="00E20F15"/>
    <w:rsid w:val="00E2214C"/>
    <w:rsid w:val="00E2353E"/>
    <w:rsid w:val="00E23ABE"/>
    <w:rsid w:val="00E23D42"/>
    <w:rsid w:val="00E24AC9"/>
    <w:rsid w:val="00E24C62"/>
    <w:rsid w:val="00E25677"/>
    <w:rsid w:val="00E25A1F"/>
    <w:rsid w:val="00E25B1B"/>
    <w:rsid w:val="00E2646C"/>
    <w:rsid w:val="00E276AA"/>
    <w:rsid w:val="00E30C2D"/>
    <w:rsid w:val="00E31854"/>
    <w:rsid w:val="00E319EF"/>
    <w:rsid w:val="00E323C2"/>
    <w:rsid w:val="00E3309F"/>
    <w:rsid w:val="00E33C08"/>
    <w:rsid w:val="00E33CAE"/>
    <w:rsid w:val="00E33D49"/>
    <w:rsid w:val="00E34545"/>
    <w:rsid w:val="00E34855"/>
    <w:rsid w:val="00E352FB"/>
    <w:rsid w:val="00E35ADC"/>
    <w:rsid w:val="00E35E58"/>
    <w:rsid w:val="00E36D4A"/>
    <w:rsid w:val="00E3701B"/>
    <w:rsid w:val="00E37E86"/>
    <w:rsid w:val="00E40645"/>
    <w:rsid w:val="00E40B7E"/>
    <w:rsid w:val="00E4159F"/>
    <w:rsid w:val="00E422FC"/>
    <w:rsid w:val="00E42856"/>
    <w:rsid w:val="00E436B5"/>
    <w:rsid w:val="00E43FD7"/>
    <w:rsid w:val="00E44AEE"/>
    <w:rsid w:val="00E44B6D"/>
    <w:rsid w:val="00E4686A"/>
    <w:rsid w:val="00E46BFF"/>
    <w:rsid w:val="00E47DBB"/>
    <w:rsid w:val="00E50212"/>
    <w:rsid w:val="00E50E03"/>
    <w:rsid w:val="00E515F4"/>
    <w:rsid w:val="00E53433"/>
    <w:rsid w:val="00E5370E"/>
    <w:rsid w:val="00E54B00"/>
    <w:rsid w:val="00E54D29"/>
    <w:rsid w:val="00E554DD"/>
    <w:rsid w:val="00E55C33"/>
    <w:rsid w:val="00E5675C"/>
    <w:rsid w:val="00E56C64"/>
    <w:rsid w:val="00E56DF7"/>
    <w:rsid w:val="00E57175"/>
    <w:rsid w:val="00E607BC"/>
    <w:rsid w:val="00E61300"/>
    <w:rsid w:val="00E62E78"/>
    <w:rsid w:val="00E62EA6"/>
    <w:rsid w:val="00E6301B"/>
    <w:rsid w:val="00E632C4"/>
    <w:rsid w:val="00E64065"/>
    <w:rsid w:val="00E65045"/>
    <w:rsid w:val="00E657EF"/>
    <w:rsid w:val="00E65A3F"/>
    <w:rsid w:val="00E66116"/>
    <w:rsid w:val="00E6613F"/>
    <w:rsid w:val="00E6625A"/>
    <w:rsid w:val="00E664B6"/>
    <w:rsid w:val="00E676D3"/>
    <w:rsid w:val="00E71007"/>
    <w:rsid w:val="00E71DF1"/>
    <w:rsid w:val="00E7344A"/>
    <w:rsid w:val="00E73530"/>
    <w:rsid w:val="00E73800"/>
    <w:rsid w:val="00E73BF7"/>
    <w:rsid w:val="00E742C8"/>
    <w:rsid w:val="00E74560"/>
    <w:rsid w:val="00E74FE1"/>
    <w:rsid w:val="00E7514C"/>
    <w:rsid w:val="00E75956"/>
    <w:rsid w:val="00E76522"/>
    <w:rsid w:val="00E7675B"/>
    <w:rsid w:val="00E773E0"/>
    <w:rsid w:val="00E775C3"/>
    <w:rsid w:val="00E77FA5"/>
    <w:rsid w:val="00E812B3"/>
    <w:rsid w:val="00E83322"/>
    <w:rsid w:val="00E83D23"/>
    <w:rsid w:val="00E86051"/>
    <w:rsid w:val="00E865DB"/>
    <w:rsid w:val="00E86F26"/>
    <w:rsid w:val="00E904AD"/>
    <w:rsid w:val="00E90C83"/>
    <w:rsid w:val="00E91B93"/>
    <w:rsid w:val="00E92F2F"/>
    <w:rsid w:val="00E92FEE"/>
    <w:rsid w:val="00E93235"/>
    <w:rsid w:val="00E936FF"/>
    <w:rsid w:val="00E93C4D"/>
    <w:rsid w:val="00E945CC"/>
    <w:rsid w:val="00E94BDA"/>
    <w:rsid w:val="00E95181"/>
    <w:rsid w:val="00E95A81"/>
    <w:rsid w:val="00E95B4D"/>
    <w:rsid w:val="00E95DF0"/>
    <w:rsid w:val="00E96060"/>
    <w:rsid w:val="00E9618E"/>
    <w:rsid w:val="00E96CBC"/>
    <w:rsid w:val="00E976D9"/>
    <w:rsid w:val="00EA02DB"/>
    <w:rsid w:val="00EA0328"/>
    <w:rsid w:val="00EA0BDB"/>
    <w:rsid w:val="00EA0FE2"/>
    <w:rsid w:val="00EA140C"/>
    <w:rsid w:val="00EA1C8A"/>
    <w:rsid w:val="00EA2ECD"/>
    <w:rsid w:val="00EA34B3"/>
    <w:rsid w:val="00EA36FC"/>
    <w:rsid w:val="00EA3BAF"/>
    <w:rsid w:val="00EA3CCE"/>
    <w:rsid w:val="00EA3E27"/>
    <w:rsid w:val="00EA5A83"/>
    <w:rsid w:val="00EA631A"/>
    <w:rsid w:val="00EA6325"/>
    <w:rsid w:val="00EA658F"/>
    <w:rsid w:val="00EA68AB"/>
    <w:rsid w:val="00EA6CB1"/>
    <w:rsid w:val="00EA70D7"/>
    <w:rsid w:val="00EA7610"/>
    <w:rsid w:val="00EA7C6B"/>
    <w:rsid w:val="00EB0230"/>
    <w:rsid w:val="00EB2BBD"/>
    <w:rsid w:val="00EB4A68"/>
    <w:rsid w:val="00EB4CCC"/>
    <w:rsid w:val="00EB6830"/>
    <w:rsid w:val="00EB6BA0"/>
    <w:rsid w:val="00EB767B"/>
    <w:rsid w:val="00EB7C4A"/>
    <w:rsid w:val="00EC028F"/>
    <w:rsid w:val="00EC195F"/>
    <w:rsid w:val="00EC19DD"/>
    <w:rsid w:val="00EC2CA6"/>
    <w:rsid w:val="00EC2D3E"/>
    <w:rsid w:val="00EC36FE"/>
    <w:rsid w:val="00EC39CE"/>
    <w:rsid w:val="00EC3B68"/>
    <w:rsid w:val="00EC419D"/>
    <w:rsid w:val="00EC4AEB"/>
    <w:rsid w:val="00EC4C2F"/>
    <w:rsid w:val="00EC4CCF"/>
    <w:rsid w:val="00EC676C"/>
    <w:rsid w:val="00EC6AE3"/>
    <w:rsid w:val="00EC6C3D"/>
    <w:rsid w:val="00EC7C7D"/>
    <w:rsid w:val="00ED052C"/>
    <w:rsid w:val="00ED095F"/>
    <w:rsid w:val="00ED1D1C"/>
    <w:rsid w:val="00ED21C9"/>
    <w:rsid w:val="00ED4076"/>
    <w:rsid w:val="00ED445D"/>
    <w:rsid w:val="00ED4C3D"/>
    <w:rsid w:val="00ED529B"/>
    <w:rsid w:val="00ED5503"/>
    <w:rsid w:val="00ED56EC"/>
    <w:rsid w:val="00ED5ABA"/>
    <w:rsid w:val="00ED60D0"/>
    <w:rsid w:val="00ED655B"/>
    <w:rsid w:val="00ED71B3"/>
    <w:rsid w:val="00ED7FA5"/>
    <w:rsid w:val="00EE0427"/>
    <w:rsid w:val="00EE092F"/>
    <w:rsid w:val="00EE1317"/>
    <w:rsid w:val="00EE1520"/>
    <w:rsid w:val="00EE1BAB"/>
    <w:rsid w:val="00EE1F61"/>
    <w:rsid w:val="00EE37CB"/>
    <w:rsid w:val="00EE3EA1"/>
    <w:rsid w:val="00EE4A69"/>
    <w:rsid w:val="00EE5F2F"/>
    <w:rsid w:val="00EE61ED"/>
    <w:rsid w:val="00EE6AB3"/>
    <w:rsid w:val="00EE7060"/>
    <w:rsid w:val="00EE79DE"/>
    <w:rsid w:val="00EF02AD"/>
    <w:rsid w:val="00EF096A"/>
    <w:rsid w:val="00EF252D"/>
    <w:rsid w:val="00EF446F"/>
    <w:rsid w:val="00EF47F8"/>
    <w:rsid w:val="00EF4956"/>
    <w:rsid w:val="00EF5967"/>
    <w:rsid w:val="00EF5A16"/>
    <w:rsid w:val="00EF5F03"/>
    <w:rsid w:val="00EF6748"/>
    <w:rsid w:val="00EF698C"/>
    <w:rsid w:val="00EF6A2A"/>
    <w:rsid w:val="00EF7533"/>
    <w:rsid w:val="00EF7966"/>
    <w:rsid w:val="00F01153"/>
    <w:rsid w:val="00F0137C"/>
    <w:rsid w:val="00F0176D"/>
    <w:rsid w:val="00F019DC"/>
    <w:rsid w:val="00F02AED"/>
    <w:rsid w:val="00F0340F"/>
    <w:rsid w:val="00F03E78"/>
    <w:rsid w:val="00F04821"/>
    <w:rsid w:val="00F05271"/>
    <w:rsid w:val="00F05430"/>
    <w:rsid w:val="00F0582D"/>
    <w:rsid w:val="00F06C6D"/>
    <w:rsid w:val="00F06D3A"/>
    <w:rsid w:val="00F075CE"/>
    <w:rsid w:val="00F108D9"/>
    <w:rsid w:val="00F11B4E"/>
    <w:rsid w:val="00F11D57"/>
    <w:rsid w:val="00F11E57"/>
    <w:rsid w:val="00F120ED"/>
    <w:rsid w:val="00F12823"/>
    <w:rsid w:val="00F12C06"/>
    <w:rsid w:val="00F12F73"/>
    <w:rsid w:val="00F13A7E"/>
    <w:rsid w:val="00F140E9"/>
    <w:rsid w:val="00F14DAE"/>
    <w:rsid w:val="00F163FD"/>
    <w:rsid w:val="00F16891"/>
    <w:rsid w:val="00F16A4A"/>
    <w:rsid w:val="00F16E73"/>
    <w:rsid w:val="00F1705E"/>
    <w:rsid w:val="00F17A5C"/>
    <w:rsid w:val="00F20863"/>
    <w:rsid w:val="00F20C90"/>
    <w:rsid w:val="00F21407"/>
    <w:rsid w:val="00F21736"/>
    <w:rsid w:val="00F21EB1"/>
    <w:rsid w:val="00F2334A"/>
    <w:rsid w:val="00F24246"/>
    <w:rsid w:val="00F244F2"/>
    <w:rsid w:val="00F2475C"/>
    <w:rsid w:val="00F24B09"/>
    <w:rsid w:val="00F25504"/>
    <w:rsid w:val="00F25B07"/>
    <w:rsid w:val="00F260F8"/>
    <w:rsid w:val="00F26DC4"/>
    <w:rsid w:val="00F27CA4"/>
    <w:rsid w:val="00F305D4"/>
    <w:rsid w:val="00F309A8"/>
    <w:rsid w:val="00F30A89"/>
    <w:rsid w:val="00F30C3B"/>
    <w:rsid w:val="00F313E8"/>
    <w:rsid w:val="00F31E3E"/>
    <w:rsid w:val="00F31E66"/>
    <w:rsid w:val="00F328A3"/>
    <w:rsid w:val="00F332C6"/>
    <w:rsid w:val="00F34D66"/>
    <w:rsid w:val="00F3621F"/>
    <w:rsid w:val="00F36A40"/>
    <w:rsid w:val="00F36D2A"/>
    <w:rsid w:val="00F3742F"/>
    <w:rsid w:val="00F37D87"/>
    <w:rsid w:val="00F37F0E"/>
    <w:rsid w:val="00F4071B"/>
    <w:rsid w:val="00F407E7"/>
    <w:rsid w:val="00F40FA9"/>
    <w:rsid w:val="00F419D8"/>
    <w:rsid w:val="00F4235E"/>
    <w:rsid w:val="00F42454"/>
    <w:rsid w:val="00F424B2"/>
    <w:rsid w:val="00F42BA1"/>
    <w:rsid w:val="00F42DBD"/>
    <w:rsid w:val="00F435C1"/>
    <w:rsid w:val="00F43BC4"/>
    <w:rsid w:val="00F4411A"/>
    <w:rsid w:val="00F4507B"/>
    <w:rsid w:val="00F4555E"/>
    <w:rsid w:val="00F45CDF"/>
    <w:rsid w:val="00F463D3"/>
    <w:rsid w:val="00F472FE"/>
    <w:rsid w:val="00F50875"/>
    <w:rsid w:val="00F50A9B"/>
    <w:rsid w:val="00F518C2"/>
    <w:rsid w:val="00F52469"/>
    <w:rsid w:val="00F52D73"/>
    <w:rsid w:val="00F53679"/>
    <w:rsid w:val="00F5408E"/>
    <w:rsid w:val="00F54690"/>
    <w:rsid w:val="00F54FF6"/>
    <w:rsid w:val="00F55296"/>
    <w:rsid w:val="00F552EA"/>
    <w:rsid w:val="00F55C59"/>
    <w:rsid w:val="00F56924"/>
    <w:rsid w:val="00F56BF2"/>
    <w:rsid w:val="00F56D79"/>
    <w:rsid w:val="00F579CB"/>
    <w:rsid w:val="00F6020F"/>
    <w:rsid w:val="00F605C2"/>
    <w:rsid w:val="00F60CD2"/>
    <w:rsid w:val="00F615BF"/>
    <w:rsid w:val="00F617AC"/>
    <w:rsid w:val="00F620F9"/>
    <w:rsid w:val="00F6225E"/>
    <w:rsid w:val="00F62B06"/>
    <w:rsid w:val="00F62D53"/>
    <w:rsid w:val="00F63924"/>
    <w:rsid w:val="00F63D6D"/>
    <w:rsid w:val="00F64BA3"/>
    <w:rsid w:val="00F64BD2"/>
    <w:rsid w:val="00F65A9E"/>
    <w:rsid w:val="00F65DD4"/>
    <w:rsid w:val="00F66B15"/>
    <w:rsid w:val="00F6753C"/>
    <w:rsid w:val="00F67D02"/>
    <w:rsid w:val="00F700FE"/>
    <w:rsid w:val="00F70497"/>
    <w:rsid w:val="00F71AC1"/>
    <w:rsid w:val="00F72314"/>
    <w:rsid w:val="00F72A3D"/>
    <w:rsid w:val="00F72CC3"/>
    <w:rsid w:val="00F72F29"/>
    <w:rsid w:val="00F73AA5"/>
    <w:rsid w:val="00F73B00"/>
    <w:rsid w:val="00F74475"/>
    <w:rsid w:val="00F744ED"/>
    <w:rsid w:val="00F7489F"/>
    <w:rsid w:val="00F74C10"/>
    <w:rsid w:val="00F7582C"/>
    <w:rsid w:val="00F76386"/>
    <w:rsid w:val="00F767AE"/>
    <w:rsid w:val="00F76903"/>
    <w:rsid w:val="00F772FF"/>
    <w:rsid w:val="00F777D4"/>
    <w:rsid w:val="00F77B93"/>
    <w:rsid w:val="00F77EB1"/>
    <w:rsid w:val="00F8005D"/>
    <w:rsid w:val="00F80687"/>
    <w:rsid w:val="00F806AF"/>
    <w:rsid w:val="00F80985"/>
    <w:rsid w:val="00F80EF5"/>
    <w:rsid w:val="00F81287"/>
    <w:rsid w:val="00F813A1"/>
    <w:rsid w:val="00F81690"/>
    <w:rsid w:val="00F82C91"/>
    <w:rsid w:val="00F830A6"/>
    <w:rsid w:val="00F837FE"/>
    <w:rsid w:val="00F8458B"/>
    <w:rsid w:val="00F846AB"/>
    <w:rsid w:val="00F8636C"/>
    <w:rsid w:val="00F867DA"/>
    <w:rsid w:val="00F8748F"/>
    <w:rsid w:val="00F87E66"/>
    <w:rsid w:val="00F9092B"/>
    <w:rsid w:val="00F90D32"/>
    <w:rsid w:val="00F90F29"/>
    <w:rsid w:val="00F9151F"/>
    <w:rsid w:val="00F91D09"/>
    <w:rsid w:val="00F91F31"/>
    <w:rsid w:val="00F92754"/>
    <w:rsid w:val="00F92B22"/>
    <w:rsid w:val="00F93003"/>
    <w:rsid w:val="00F9301E"/>
    <w:rsid w:val="00F93862"/>
    <w:rsid w:val="00F93F06"/>
    <w:rsid w:val="00F94846"/>
    <w:rsid w:val="00F952AD"/>
    <w:rsid w:val="00F95547"/>
    <w:rsid w:val="00F955B1"/>
    <w:rsid w:val="00F95AE8"/>
    <w:rsid w:val="00F96D90"/>
    <w:rsid w:val="00F9733B"/>
    <w:rsid w:val="00F97513"/>
    <w:rsid w:val="00FA0517"/>
    <w:rsid w:val="00FA0552"/>
    <w:rsid w:val="00FA07DA"/>
    <w:rsid w:val="00FA20F2"/>
    <w:rsid w:val="00FA27A0"/>
    <w:rsid w:val="00FA2B96"/>
    <w:rsid w:val="00FA31E0"/>
    <w:rsid w:val="00FA36DB"/>
    <w:rsid w:val="00FA3AD8"/>
    <w:rsid w:val="00FA4266"/>
    <w:rsid w:val="00FA4F31"/>
    <w:rsid w:val="00FA60EC"/>
    <w:rsid w:val="00FA75A0"/>
    <w:rsid w:val="00FA7DD1"/>
    <w:rsid w:val="00FB038A"/>
    <w:rsid w:val="00FB12ED"/>
    <w:rsid w:val="00FB24D5"/>
    <w:rsid w:val="00FB368A"/>
    <w:rsid w:val="00FB3B36"/>
    <w:rsid w:val="00FB42BE"/>
    <w:rsid w:val="00FB5E78"/>
    <w:rsid w:val="00FB7287"/>
    <w:rsid w:val="00FB7351"/>
    <w:rsid w:val="00FB7A89"/>
    <w:rsid w:val="00FB7BC3"/>
    <w:rsid w:val="00FB7D60"/>
    <w:rsid w:val="00FC177D"/>
    <w:rsid w:val="00FC196E"/>
    <w:rsid w:val="00FC1F6C"/>
    <w:rsid w:val="00FC2530"/>
    <w:rsid w:val="00FC2B13"/>
    <w:rsid w:val="00FC3301"/>
    <w:rsid w:val="00FC35A4"/>
    <w:rsid w:val="00FC3B8C"/>
    <w:rsid w:val="00FC409C"/>
    <w:rsid w:val="00FC49F8"/>
    <w:rsid w:val="00FC5570"/>
    <w:rsid w:val="00FC6E2A"/>
    <w:rsid w:val="00FC730E"/>
    <w:rsid w:val="00FC7368"/>
    <w:rsid w:val="00FC73B3"/>
    <w:rsid w:val="00FC7C73"/>
    <w:rsid w:val="00FC7CD4"/>
    <w:rsid w:val="00FD02A8"/>
    <w:rsid w:val="00FD03A1"/>
    <w:rsid w:val="00FD0BEC"/>
    <w:rsid w:val="00FD1640"/>
    <w:rsid w:val="00FD2628"/>
    <w:rsid w:val="00FD508E"/>
    <w:rsid w:val="00FD5110"/>
    <w:rsid w:val="00FD59B3"/>
    <w:rsid w:val="00FD5A12"/>
    <w:rsid w:val="00FD5A89"/>
    <w:rsid w:val="00FD632C"/>
    <w:rsid w:val="00FE08D3"/>
    <w:rsid w:val="00FE0AFB"/>
    <w:rsid w:val="00FE16F2"/>
    <w:rsid w:val="00FE2892"/>
    <w:rsid w:val="00FE2A4F"/>
    <w:rsid w:val="00FE3134"/>
    <w:rsid w:val="00FE36ED"/>
    <w:rsid w:val="00FE3F0E"/>
    <w:rsid w:val="00FE46A7"/>
    <w:rsid w:val="00FE5BBC"/>
    <w:rsid w:val="00FE6896"/>
    <w:rsid w:val="00FE6F33"/>
    <w:rsid w:val="00FE7170"/>
    <w:rsid w:val="00FE77E7"/>
    <w:rsid w:val="00FE7FEB"/>
    <w:rsid w:val="00FF05F5"/>
    <w:rsid w:val="00FF0ABC"/>
    <w:rsid w:val="00FF0B09"/>
    <w:rsid w:val="00FF1654"/>
    <w:rsid w:val="00FF2510"/>
    <w:rsid w:val="00FF2938"/>
    <w:rsid w:val="00FF2C5B"/>
    <w:rsid w:val="00FF3729"/>
    <w:rsid w:val="00FF37B9"/>
    <w:rsid w:val="00FF37D4"/>
    <w:rsid w:val="00FF3CAD"/>
    <w:rsid w:val="00FF4B92"/>
    <w:rsid w:val="00FF4FDD"/>
    <w:rsid w:val="00FF52E2"/>
    <w:rsid w:val="00FF559A"/>
    <w:rsid w:val="00FF5D3E"/>
    <w:rsid w:val="00FF70E4"/>
    <w:rsid w:val="00FF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3B0565"/>
  <w15:docId w15:val="{B30374E9-9416-4BE5-A677-E695915CB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203B"/>
    <w:pPr>
      <w:spacing w:after="200" w:line="4320" w:lineRule="auto"/>
    </w:pPr>
    <w:rPr>
      <w:sz w:val="22"/>
      <w:szCs w:val="22"/>
    </w:rPr>
  </w:style>
  <w:style w:type="paragraph" w:styleId="2">
    <w:name w:val="heading 2"/>
    <w:basedOn w:val="a"/>
    <w:link w:val="20"/>
    <w:uiPriority w:val="9"/>
    <w:qFormat/>
    <w:rsid w:val="00D84A9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352DB"/>
    <w:pPr>
      <w:spacing w:before="100" w:beforeAutospacing="1" w:after="100" w:afterAutospacing="1" w:line="240" w:lineRule="auto"/>
    </w:pPr>
    <w:rPr>
      <w:rFonts w:ascii="新細明體" w:hAnsi="新細明體" w:cs="新細明體"/>
      <w:sz w:val="24"/>
      <w:szCs w:val="24"/>
    </w:rPr>
  </w:style>
  <w:style w:type="paragraph" w:styleId="a3">
    <w:name w:val="caption"/>
    <w:basedOn w:val="a"/>
    <w:next w:val="a"/>
    <w:uiPriority w:val="35"/>
    <w:unhideWhenUsed/>
    <w:qFormat/>
    <w:rsid w:val="00BA1EF3"/>
    <w:pPr>
      <w:widowControl w:val="0"/>
      <w:spacing w:after="0" w:line="240" w:lineRule="auto"/>
    </w:pPr>
    <w:rPr>
      <w:kern w:val="2"/>
      <w:sz w:val="20"/>
      <w:szCs w:val="20"/>
    </w:rPr>
  </w:style>
  <w:style w:type="paragraph" w:customStyle="1" w:styleId="a4">
    <w:name w:val="參考英"/>
    <w:basedOn w:val="a"/>
    <w:rsid w:val="009C0A79"/>
    <w:pPr>
      <w:widowControl w:val="0"/>
      <w:spacing w:after="0" w:line="360" w:lineRule="exact"/>
      <w:ind w:left="482" w:hanging="482"/>
    </w:pPr>
    <w:rPr>
      <w:rFonts w:ascii="Times New Roman" w:hAnsi="Times New Roman"/>
      <w:spacing w:val="4"/>
      <w:kern w:val="2"/>
      <w:szCs w:val="24"/>
    </w:rPr>
  </w:style>
  <w:style w:type="character" w:styleId="a5">
    <w:name w:val="Hyperlink"/>
    <w:uiPriority w:val="99"/>
    <w:unhideWhenUsed/>
    <w:rsid w:val="009C0A79"/>
    <w:rPr>
      <w:color w:val="0563C1"/>
      <w:u w:val="single"/>
    </w:rPr>
  </w:style>
  <w:style w:type="paragraph" w:styleId="a6">
    <w:name w:val="header"/>
    <w:basedOn w:val="a"/>
    <w:link w:val="a7"/>
    <w:uiPriority w:val="99"/>
    <w:unhideWhenUsed/>
    <w:rsid w:val="00B171D7"/>
    <w:pPr>
      <w:tabs>
        <w:tab w:val="center" w:pos="4320"/>
        <w:tab w:val="right" w:pos="8640"/>
      </w:tabs>
    </w:pPr>
  </w:style>
  <w:style w:type="character" w:customStyle="1" w:styleId="a7">
    <w:name w:val="頁首 字元"/>
    <w:link w:val="a6"/>
    <w:uiPriority w:val="99"/>
    <w:rsid w:val="00B171D7"/>
    <w:rPr>
      <w:sz w:val="22"/>
      <w:szCs w:val="22"/>
    </w:rPr>
  </w:style>
  <w:style w:type="paragraph" w:styleId="a8">
    <w:name w:val="footer"/>
    <w:basedOn w:val="a"/>
    <w:link w:val="a9"/>
    <w:uiPriority w:val="99"/>
    <w:unhideWhenUsed/>
    <w:rsid w:val="00B171D7"/>
    <w:pPr>
      <w:tabs>
        <w:tab w:val="center" w:pos="4320"/>
        <w:tab w:val="right" w:pos="8640"/>
      </w:tabs>
    </w:pPr>
  </w:style>
  <w:style w:type="character" w:customStyle="1" w:styleId="a9">
    <w:name w:val="頁尾 字元"/>
    <w:link w:val="a8"/>
    <w:uiPriority w:val="99"/>
    <w:rsid w:val="00B171D7"/>
    <w:rPr>
      <w:sz w:val="22"/>
      <w:szCs w:val="22"/>
    </w:rPr>
  </w:style>
  <w:style w:type="character" w:customStyle="1" w:styleId="20">
    <w:name w:val="標題 2 字元"/>
    <w:link w:val="2"/>
    <w:uiPriority w:val="9"/>
    <w:rsid w:val="00D84A9F"/>
    <w:rPr>
      <w:rFonts w:ascii="Times New Roman" w:eastAsia="Times New Roman" w:hAnsi="Times New Roman"/>
      <w:b/>
      <w:bCs/>
      <w:sz w:val="36"/>
      <w:szCs w:val="36"/>
    </w:rPr>
  </w:style>
  <w:style w:type="paragraph" w:styleId="aa">
    <w:name w:val="Revision"/>
    <w:hidden/>
    <w:uiPriority w:val="99"/>
    <w:semiHidden/>
    <w:rsid w:val="002B10CA"/>
    <w:rPr>
      <w:sz w:val="22"/>
      <w:szCs w:val="22"/>
    </w:rPr>
  </w:style>
  <w:style w:type="character" w:styleId="ab">
    <w:name w:val="annotation reference"/>
    <w:uiPriority w:val="99"/>
    <w:semiHidden/>
    <w:unhideWhenUsed/>
    <w:rsid w:val="00C87B2D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C87B2D"/>
    <w:rPr>
      <w:sz w:val="20"/>
      <w:szCs w:val="20"/>
    </w:rPr>
  </w:style>
  <w:style w:type="character" w:customStyle="1" w:styleId="ad">
    <w:name w:val="註解文字 字元"/>
    <w:link w:val="ac"/>
    <w:uiPriority w:val="99"/>
    <w:semiHidden/>
    <w:rsid w:val="00C87B2D"/>
    <w:rPr>
      <w:lang w:val="en-US" w:eastAsia="zh-TW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87B2D"/>
    <w:rPr>
      <w:b/>
      <w:bCs/>
    </w:rPr>
  </w:style>
  <w:style w:type="character" w:customStyle="1" w:styleId="af">
    <w:name w:val="註解主旨 字元"/>
    <w:link w:val="ae"/>
    <w:uiPriority w:val="99"/>
    <w:semiHidden/>
    <w:rsid w:val="00C87B2D"/>
    <w:rPr>
      <w:b/>
      <w:bCs/>
      <w:lang w:val="en-US" w:eastAsia="zh-TW"/>
    </w:rPr>
  </w:style>
  <w:style w:type="paragraph" w:styleId="af0">
    <w:name w:val="Balloon Text"/>
    <w:basedOn w:val="a"/>
    <w:link w:val="af1"/>
    <w:uiPriority w:val="99"/>
    <w:semiHidden/>
    <w:unhideWhenUsed/>
    <w:rsid w:val="00434181"/>
    <w:pPr>
      <w:spacing w:after="0" w:line="240" w:lineRule="auto"/>
    </w:pPr>
    <w:rPr>
      <w:rFonts w:ascii="新細明體"/>
      <w:sz w:val="18"/>
      <w:szCs w:val="18"/>
    </w:rPr>
  </w:style>
  <w:style w:type="character" w:customStyle="1" w:styleId="af1">
    <w:name w:val="註解方塊文字 字元"/>
    <w:link w:val="af0"/>
    <w:uiPriority w:val="99"/>
    <w:semiHidden/>
    <w:rsid w:val="00434181"/>
    <w:rPr>
      <w:rFonts w:ascii="新細明體"/>
      <w:sz w:val="18"/>
      <w:szCs w:val="18"/>
    </w:rPr>
  </w:style>
  <w:style w:type="paragraph" w:styleId="af2">
    <w:name w:val="List Paragraph"/>
    <w:basedOn w:val="a"/>
    <w:uiPriority w:val="34"/>
    <w:qFormat/>
    <w:rsid w:val="00105028"/>
    <w:pPr>
      <w:ind w:leftChars="200" w:left="480"/>
    </w:pPr>
  </w:style>
  <w:style w:type="paragraph" w:customStyle="1" w:styleId="MDPI62BackMatter">
    <w:name w:val="MDPI_6.2_BackMatter"/>
    <w:qFormat/>
    <w:rsid w:val="0028191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13authornames">
    <w:name w:val="MDPI_1.3_authornames"/>
    <w:next w:val="a"/>
    <w:qFormat/>
    <w:rsid w:val="00281911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rsid w:val="00281911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AC5F30-0558-4CDF-A752-05A707BDA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7</Pages>
  <Words>948</Words>
  <Characters>54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3</CharactersWithSpaces>
  <SharedDoc>false</SharedDoc>
  <HLinks>
    <vt:vector size="42" baseType="variant">
      <vt:variant>
        <vt:i4>7274591</vt:i4>
      </vt:variant>
      <vt:variant>
        <vt:i4>24</vt:i4>
      </vt:variant>
      <vt:variant>
        <vt:i4>0</vt:i4>
      </vt:variant>
      <vt:variant>
        <vt:i4>5</vt:i4>
      </vt:variant>
      <vt:variant>
        <vt:lpwstr>https://unesdoc.unesco.org/ark:/48223/pf0000245656_chi</vt:lpwstr>
      </vt:variant>
      <vt:variant>
        <vt:lpwstr/>
      </vt:variant>
      <vt:variant>
        <vt:i4>4128827</vt:i4>
      </vt:variant>
      <vt:variant>
        <vt:i4>21</vt:i4>
      </vt:variant>
      <vt:variant>
        <vt:i4>0</vt:i4>
      </vt:variant>
      <vt:variant>
        <vt:i4>5</vt:i4>
      </vt:variant>
      <vt:variant>
        <vt:lpwstr>https://search.books.com.tw/search/query/cat/all/key/Competence%3A DNA of Curriculum Reform</vt:lpwstr>
      </vt:variant>
      <vt:variant>
        <vt:lpwstr/>
      </vt:variant>
      <vt:variant>
        <vt:i4>2687095</vt:i4>
      </vt:variant>
      <vt:variant>
        <vt:i4>18</vt:i4>
      </vt:variant>
      <vt:variant>
        <vt:i4>0</vt:i4>
      </vt:variant>
      <vt:variant>
        <vt:i4>5</vt:i4>
      </vt:variant>
      <vt:variant>
        <vt:lpwstr>http://globalcitizen.nctu.edu.tw/wp-content/uploads/2016/12/2.-Global-competency-for-an-inclusive-world.pdf</vt:lpwstr>
      </vt:variant>
      <vt:variant>
        <vt:lpwstr/>
      </vt:variant>
      <vt:variant>
        <vt:i4>7077995</vt:i4>
      </vt:variant>
      <vt:variant>
        <vt:i4>15</vt:i4>
      </vt:variant>
      <vt:variant>
        <vt:i4>0</vt:i4>
      </vt:variant>
      <vt:variant>
        <vt:i4>5</vt:i4>
      </vt:variant>
      <vt:variant>
        <vt:lpwstr>../../../../Downloads/SDG Progress Report (2023) (Advance Unedited Version)</vt:lpwstr>
      </vt:variant>
      <vt:variant>
        <vt:lpwstr/>
      </vt:variant>
      <vt:variant>
        <vt:i4>7602259</vt:i4>
      </vt:variant>
      <vt:variant>
        <vt:i4>12</vt:i4>
      </vt:variant>
      <vt:variant>
        <vt:i4>0</vt:i4>
      </vt:variant>
      <vt:variant>
        <vt:i4>5</vt:i4>
      </vt:variant>
      <vt:variant>
        <vt:lpwstr>https://www.oecd.org/education/2030-project/teaching-and-learning/learning/transformative-competencies/in_brief_Transformative_Competencies.pdf</vt:lpwstr>
      </vt:variant>
      <vt:variant>
        <vt:lpwstr/>
      </vt:variant>
      <vt:variant>
        <vt:i4>2687095</vt:i4>
      </vt:variant>
      <vt:variant>
        <vt:i4>9</vt:i4>
      </vt:variant>
      <vt:variant>
        <vt:i4>0</vt:i4>
      </vt:variant>
      <vt:variant>
        <vt:i4>5</vt:i4>
      </vt:variant>
      <vt:variant>
        <vt:lpwstr>http://globalcitizen.nctu.edu.tw/wp-content/uploads/2016/12/2.-Global-competency-for-an-inclusive-world.pdf</vt:lpwstr>
      </vt:variant>
      <vt:variant>
        <vt:lpwstr/>
      </vt:variant>
      <vt:variant>
        <vt:i4>3670073</vt:i4>
      </vt:variant>
      <vt:variant>
        <vt:i4>6</vt:i4>
      </vt:variant>
      <vt:variant>
        <vt:i4>0</vt:i4>
      </vt:variant>
      <vt:variant>
        <vt:i4>5</vt:i4>
      </vt:variant>
      <vt:variant>
        <vt:lpwstr>https://ws.moe.edu.tw/001/Upload/23/relfile/8006/51358/9df0910c-56e0-433a-8f80-05a50efeca72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en Lee</dc:creator>
  <cp:lastModifiedBy>Z</cp:lastModifiedBy>
  <cp:revision>36</cp:revision>
  <dcterms:created xsi:type="dcterms:W3CDTF">2024-01-03T12:49:00Z</dcterms:created>
  <dcterms:modified xsi:type="dcterms:W3CDTF">2024-01-12T01:45:00Z</dcterms:modified>
</cp:coreProperties>
</file>